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page" w:tblpX="1252" w:tblpY="1843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2074"/>
        <w:gridCol w:w="3649"/>
        <w:gridCol w:w="1789"/>
      </w:tblGrid>
      <w:tr w:rsidR="00534070" w14:paraId="2483CC7F" w14:textId="77777777" w:rsidTr="00B61602">
        <w:tc>
          <w:tcPr>
            <w:tcW w:w="9781" w:type="dxa"/>
            <w:gridSpan w:val="4"/>
            <w:tcBorders>
              <w:bottom w:val="single" w:sz="4" w:space="0" w:color="auto"/>
            </w:tcBorders>
            <w:vAlign w:val="center"/>
          </w:tcPr>
          <w:p w14:paraId="7F0CAE33" w14:textId="167BD3E2" w:rsidR="00534070" w:rsidRDefault="00534070" w:rsidP="00B61602">
            <w:pPr>
              <w:tabs>
                <w:tab w:val="left" w:pos="2271"/>
              </w:tabs>
              <w:jc w:val="center"/>
            </w:pPr>
            <w:bookmarkStart w:id="0" w:name="_Hlk87346582"/>
            <w:bookmarkEnd w:id="0"/>
            <w:r w:rsidRPr="006D1CBA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Table S1. The result of multivariable adjusted model (model3)</w:t>
            </w:r>
          </w:p>
        </w:tc>
      </w:tr>
      <w:tr w:rsidR="00534070" w14:paraId="70E3F745" w14:textId="77777777" w:rsidTr="00B61602">
        <w:tc>
          <w:tcPr>
            <w:tcW w:w="2269" w:type="dxa"/>
            <w:tcBorders>
              <w:bottom w:val="single" w:sz="4" w:space="0" w:color="auto"/>
            </w:tcBorders>
          </w:tcPr>
          <w:p w14:paraId="6F48E240" w14:textId="040626EF" w:rsidR="00534070" w:rsidRPr="00B61602" w:rsidRDefault="00DE4E5D" w:rsidP="00B6160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16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5A1CA157" w14:textId="7B10572B" w:rsidR="00534070" w:rsidRPr="00B61602" w:rsidRDefault="00DE4E5D" w:rsidP="00B6160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16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efficient</w:t>
            </w:r>
          </w:p>
        </w:tc>
        <w:tc>
          <w:tcPr>
            <w:tcW w:w="3649" w:type="dxa"/>
            <w:tcBorders>
              <w:bottom w:val="single" w:sz="4" w:space="0" w:color="auto"/>
            </w:tcBorders>
          </w:tcPr>
          <w:p w14:paraId="17667C9F" w14:textId="5E0D152E" w:rsidR="00534070" w:rsidRPr="00B61602" w:rsidRDefault="00DE4E5D" w:rsidP="00B6160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16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 (95% confidence interval)</w:t>
            </w:r>
          </w:p>
        </w:tc>
        <w:tc>
          <w:tcPr>
            <w:tcW w:w="1789" w:type="dxa"/>
            <w:tcBorders>
              <w:bottom w:val="single" w:sz="4" w:space="0" w:color="auto"/>
            </w:tcBorders>
          </w:tcPr>
          <w:p w14:paraId="51C79675" w14:textId="0A6DE07B" w:rsidR="00534070" w:rsidRPr="00B61602" w:rsidRDefault="00DE4E5D" w:rsidP="00B6160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16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</w:tr>
      <w:tr w:rsidR="00534070" w14:paraId="0565A9BD" w14:textId="77777777" w:rsidTr="00B61602">
        <w:tc>
          <w:tcPr>
            <w:tcW w:w="2269" w:type="dxa"/>
            <w:tcBorders>
              <w:top w:val="single" w:sz="4" w:space="0" w:color="auto"/>
            </w:tcBorders>
          </w:tcPr>
          <w:p w14:paraId="7491FA10" w14:textId="5AA4F89D" w:rsidR="00534070" w:rsidRPr="00B61602" w:rsidRDefault="0088361C" w:rsidP="00B6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16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1F333C83" w14:textId="77777777" w:rsidR="00534070" w:rsidRPr="00B61602" w:rsidRDefault="00534070" w:rsidP="00B616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9" w:type="dxa"/>
            <w:tcBorders>
              <w:top w:val="single" w:sz="4" w:space="0" w:color="auto"/>
            </w:tcBorders>
          </w:tcPr>
          <w:p w14:paraId="0BA53B72" w14:textId="77777777" w:rsidR="00534070" w:rsidRPr="00B61602" w:rsidRDefault="00534070" w:rsidP="00B616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9" w:type="dxa"/>
            <w:tcBorders>
              <w:top w:val="single" w:sz="4" w:space="0" w:color="auto"/>
            </w:tcBorders>
          </w:tcPr>
          <w:p w14:paraId="5CE62D53" w14:textId="77777777" w:rsidR="00534070" w:rsidRPr="00B61602" w:rsidRDefault="00534070" w:rsidP="00B616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4070" w14:paraId="3AC3A77A" w14:textId="77777777" w:rsidTr="00B61602">
        <w:tc>
          <w:tcPr>
            <w:tcW w:w="2269" w:type="dxa"/>
          </w:tcPr>
          <w:p w14:paraId="282D704F" w14:textId="01A91A18" w:rsidR="00534070" w:rsidRPr="00B61602" w:rsidRDefault="00DE4E5D" w:rsidP="00B6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602">
              <w:rPr>
                <w:rFonts w:ascii="Times New Roman" w:hAnsi="Times New Roman" w:cs="Times New Roman"/>
                <w:sz w:val="18"/>
                <w:szCs w:val="18"/>
              </w:rPr>
              <w:t>Group1</w:t>
            </w:r>
          </w:p>
        </w:tc>
        <w:tc>
          <w:tcPr>
            <w:tcW w:w="2074" w:type="dxa"/>
          </w:tcPr>
          <w:p w14:paraId="723A4676" w14:textId="25993278" w:rsidR="00534070" w:rsidRPr="00B61602" w:rsidRDefault="0088361C" w:rsidP="00B6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602">
              <w:rPr>
                <w:rFonts w:ascii="Times New Roman" w:hAnsi="Times New Roman" w:cs="Times New Roman"/>
                <w:sz w:val="18"/>
                <w:szCs w:val="18"/>
              </w:rPr>
              <w:t>0.253</w:t>
            </w:r>
          </w:p>
        </w:tc>
        <w:tc>
          <w:tcPr>
            <w:tcW w:w="3649" w:type="dxa"/>
          </w:tcPr>
          <w:p w14:paraId="40AE0CCF" w14:textId="51AE630B" w:rsidR="00534070" w:rsidRPr="00B61602" w:rsidRDefault="00F625F9" w:rsidP="00B6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6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9(1.13,1.47)</w:t>
            </w:r>
          </w:p>
        </w:tc>
        <w:tc>
          <w:tcPr>
            <w:tcW w:w="1789" w:type="dxa"/>
          </w:tcPr>
          <w:p w14:paraId="702E496C" w14:textId="7084D4B6" w:rsidR="00534070" w:rsidRPr="00B61602" w:rsidRDefault="00F625F9" w:rsidP="00B6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6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DE4E5D" w14:paraId="602EA8DA" w14:textId="77777777" w:rsidTr="00B61602">
        <w:tc>
          <w:tcPr>
            <w:tcW w:w="2269" w:type="dxa"/>
          </w:tcPr>
          <w:p w14:paraId="547D112C" w14:textId="4F5AC9E2" w:rsidR="00DE4E5D" w:rsidRPr="00B61602" w:rsidRDefault="00DE4E5D" w:rsidP="00B6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602">
              <w:rPr>
                <w:rFonts w:ascii="Times New Roman" w:hAnsi="Times New Roman" w:cs="Times New Roman"/>
                <w:sz w:val="18"/>
                <w:szCs w:val="18"/>
              </w:rPr>
              <w:t>Group2</w:t>
            </w:r>
          </w:p>
        </w:tc>
        <w:tc>
          <w:tcPr>
            <w:tcW w:w="2074" w:type="dxa"/>
          </w:tcPr>
          <w:p w14:paraId="5D089D06" w14:textId="70495D0D" w:rsidR="00DE4E5D" w:rsidRPr="00B61602" w:rsidRDefault="0088361C" w:rsidP="00B6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602">
              <w:rPr>
                <w:rFonts w:ascii="Times New Roman" w:hAnsi="Times New Roman" w:cs="Times New Roman"/>
                <w:sz w:val="18"/>
                <w:szCs w:val="18"/>
              </w:rPr>
              <w:t>0.112</w:t>
            </w:r>
          </w:p>
        </w:tc>
        <w:tc>
          <w:tcPr>
            <w:tcW w:w="3649" w:type="dxa"/>
          </w:tcPr>
          <w:p w14:paraId="2E7CD96E" w14:textId="39DC047C" w:rsidR="00DE4E5D" w:rsidRPr="00B61602" w:rsidRDefault="00F625F9" w:rsidP="00B6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6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2(1.01,1.24)</w:t>
            </w:r>
          </w:p>
        </w:tc>
        <w:tc>
          <w:tcPr>
            <w:tcW w:w="1789" w:type="dxa"/>
          </w:tcPr>
          <w:p w14:paraId="06AE1A2B" w14:textId="3ACB594F" w:rsidR="00DE4E5D" w:rsidRPr="00B61602" w:rsidRDefault="00F625F9" w:rsidP="00B6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6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F625F9" w14:paraId="30AE3309" w14:textId="77777777" w:rsidTr="00B61602">
        <w:tc>
          <w:tcPr>
            <w:tcW w:w="2269" w:type="dxa"/>
          </w:tcPr>
          <w:p w14:paraId="28403AA7" w14:textId="350868A8" w:rsidR="00F625F9" w:rsidRPr="00B61602" w:rsidRDefault="00F625F9" w:rsidP="00B6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602">
              <w:rPr>
                <w:rFonts w:ascii="Times New Roman" w:hAnsi="Times New Roman" w:cs="Times New Roman"/>
                <w:sz w:val="18"/>
                <w:szCs w:val="18"/>
              </w:rPr>
              <w:t>Group 3</w:t>
            </w:r>
          </w:p>
        </w:tc>
        <w:tc>
          <w:tcPr>
            <w:tcW w:w="7512" w:type="dxa"/>
            <w:gridSpan w:val="3"/>
            <w:vAlign w:val="center"/>
          </w:tcPr>
          <w:p w14:paraId="188B3CF5" w14:textId="121B2FEA" w:rsidR="00F625F9" w:rsidRPr="00B61602" w:rsidRDefault="00F625F9" w:rsidP="00B6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60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F625F9" w14:paraId="77359B41" w14:textId="77777777" w:rsidTr="00B61602">
        <w:tc>
          <w:tcPr>
            <w:tcW w:w="2269" w:type="dxa"/>
          </w:tcPr>
          <w:p w14:paraId="6878009D" w14:textId="68FFC1A9" w:rsidR="00F625F9" w:rsidRPr="00B61602" w:rsidRDefault="00F625F9" w:rsidP="00B6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602">
              <w:rPr>
                <w:rFonts w:ascii="Times New Roman" w:hAnsi="Times New Roman" w:cs="Times New Roman"/>
                <w:sz w:val="18"/>
                <w:szCs w:val="18"/>
              </w:rPr>
              <w:t>Group4</w:t>
            </w:r>
          </w:p>
        </w:tc>
        <w:tc>
          <w:tcPr>
            <w:tcW w:w="2074" w:type="dxa"/>
          </w:tcPr>
          <w:p w14:paraId="5EBC76C0" w14:textId="6736B60B" w:rsidR="00F625F9" w:rsidRPr="00B61602" w:rsidRDefault="00F625F9" w:rsidP="00B6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602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3649" w:type="dxa"/>
          </w:tcPr>
          <w:p w14:paraId="7F249D48" w14:textId="534BCE76" w:rsidR="00F625F9" w:rsidRPr="00B61602" w:rsidRDefault="00F625F9" w:rsidP="00B6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6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0(0.86,1.17)</w:t>
            </w:r>
          </w:p>
        </w:tc>
        <w:tc>
          <w:tcPr>
            <w:tcW w:w="1789" w:type="dxa"/>
          </w:tcPr>
          <w:p w14:paraId="3AB2C4D3" w14:textId="4833DC7B" w:rsidR="00F625F9" w:rsidRPr="00B61602" w:rsidRDefault="00F625F9" w:rsidP="00B6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6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</w:tr>
      <w:tr w:rsidR="00F625F9" w14:paraId="75BF41E4" w14:textId="77777777" w:rsidTr="00B61602">
        <w:tc>
          <w:tcPr>
            <w:tcW w:w="2269" w:type="dxa"/>
          </w:tcPr>
          <w:p w14:paraId="28B565C9" w14:textId="35AB24A2" w:rsidR="00F625F9" w:rsidRPr="00B61602" w:rsidRDefault="00F625F9" w:rsidP="00B6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602">
              <w:rPr>
                <w:rFonts w:ascii="Times New Roman" w:hAnsi="Times New Roman" w:cs="Times New Roman"/>
                <w:sz w:val="18"/>
                <w:szCs w:val="18"/>
              </w:rPr>
              <w:t>Group5</w:t>
            </w:r>
          </w:p>
        </w:tc>
        <w:tc>
          <w:tcPr>
            <w:tcW w:w="2074" w:type="dxa"/>
          </w:tcPr>
          <w:p w14:paraId="520E940E" w14:textId="091125BC" w:rsidR="00F625F9" w:rsidRPr="00B61602" w:rsidRDefault="00F625F9" w:rsidP="00B6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602">
              <w:rPr>
                <w:rFonts w:ascii="Times New Roman" w:hAnsi="Times New Roman" w:cs="Times New Roman"/>
                <w:sz w:val="18"/>
                <w:szCs w:val="18"/>
              </w:rPr>
              <w:t>0.435</w:t>
            </w:r>
          </w:p>
        </w:tc>
        <w:tc>
          <w:tcPr>
            <w:tcW w:w="3649" w:type="dxa"/>
          </w:tcPr>
          <w:p w14:paraId="1452B43B" w14:textId="04B011C2" w:rsidR="00F625F9" w:rsidRPr="00B61602" w:rsidRDefault="00F625F9" w:rsidP="00B6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6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54(1.16,2.05)</w:t>
            </w:r>
          </w:p>
        </w:tc>
        <w:tc>
          <w:tcPr>
            <w:tcW w:w="1789" w:type="dxa"/>
          </w:tcPr>
          <w:p w14:paraId="43D8F86D" w14:textId="59328B85" w:rsidR="00F625F9" w:rsidRPr="00B61602" w:rsidRDefault="00F625F9" w:rsidP="00B6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6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F625F9" w14:paraId="119FF7BC" w14:textId="77777777" w:rsidTr="00B61602">
        <w:tc>
          <w:tcPr>
            <w:tcW w:w="2269" w:type="dxa"/>
          </w:tcPr>
          <w:p w14:paraId="0B858A43" w14:textId="6A4D80B4" w:rsidR="00F625F9" w:rsidRPr="00B61602" w:rsidRDefault="00F625F9" w:rsidP="00B6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16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der(man)</w:t>
            </w:r>
          </w:p>
        </w:tc>
        <w:tc>
          <w:tcPr>
            <w:tcW w:w="2074" w:type="dxa"/>
          </w:tcPr>
          <w:p w14:paraId="1D15DBC6" w14:textId="38A414B8" w:rsidR="00F625F9" w:rsidRPr="00B61602" w:rsidRDefault="00F625F9" w:rsidP="00B6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602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3649" w:type="dxa"/>
          </w:tcPr>
          <w:p w14:paraId="6A9CED94" w14:textId="5AF6AC8E" w:rsidR="00F625F9" w:rsidRPr="00B61602" w:rsidRDefault="00F625F9" w:rsidP="00B6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60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F17F8" w:rsidRPr="00B6160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5357C" w:rsidRPr="00B61602">
              <w:rPr>
                <w:rFonts w:ascii="Times New Roman" w:hAnsi="Times New Roman" w:cs="Times New Roman"/>
                <w:sz w:val="18"/>
                <w:szCs w:val="18"/>
              </w:rPr>
              <w:t>91(</w:t>
            </w:r>
            <w:r w:rsidR="004F17F8" w:rsidRPr="00B61602">
              <w:rPr>
                <w:rFonts w:ascii="Times New Roman" w:hAnsi="Times New Roman" w:cs="Times New Roman"/>
                <w:sz w:val="18"/>
                <w:szCs w:val="18"/>
              </w:rPr>
              <w:t>0.83,0.99)</w:t>
            </w:r>
          </w:p>
        </w:tc>
        <w:tc>
          <w:tcPr>
            <w:tcW w:w="1789" w:type="dxa"/>
          </w:tcPr>
          <w:p w14:paraId="21533EE1" w14:textId="50076890" w:rsidR="00F625F9" w:rsidRPr="00B61602" w:rsidRDefault="0065357C" w:rsidP="00B6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602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F625F9" w14:paraId="3FF8D000" w14:textId="77777777" w:rsidTr="00B61602">
        <w:tc>
          <w:tcPr>
            <w:tcW w:w="2269" w:type="dxa"/>
          </w:tcPr>
          <w:p w14:paraId="5E5C721D" w14:textId="7EB3095C" w:rsidR="00F625F9" w:rsidRPr="00B61602" w:rsidRDefault="00F625F9" w:rsidP="00B6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1602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2074" w:type="dxa"/>
          </w:tcPr>
          <w:p w14:paraId="1B92AA9D" w14:textId="039190AC" w:rsidR="00F625F9" w:rsidRPr="00B61602" w:rsidRDefault="0065357C" w:rsidP="00B6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602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3649" w:type="dxa"/>
          </w:tcPr>
          <w:p w14:paraId="64A807F9" w14:textId="0B5CFF4F" w:rsidR="00F625F9" w:rsidRPr="00B61602" w:rsidRDefault="0065357C" w:rsidP="00B6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602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  <w:r w:rsidR="004F17F8" w:rsidRPr="00B61602">
              <w:rPr>
                <w:rFonts w:ascii="Times New Roman" w:hAnsi="Times New Roman" w:cs="Times New Roman"/>
                <w:sz w:val="18"/>
                <w:szCs w:val="18"/>
              </w:rPr>
              <w:t>(1.01,1.02)</w:t>
            </w:r>
          </w:p>
        </w:tc>
        <w:tc>
          <w:tcPr>
            <w:tcW w:w="1789" w:type="dxa"/>
          </w:tcPr>
          <w:p w14:paraId="1D46CB7A" w14:textId="16A0EFDB" w:rsidR="00F625F9" w:rsidRPr="00B61602" w:rsidRDefault="0065357C" w:rsidP="00B6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6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F625F9" w14:paraId="559DB954" w14:textId="77777777" w:rsidTr="00B61602">
        <w:tc>
          <w:tcPr>
            <w:tcW w:w="2269" w:type="dxa"/>
          </w:tcPr>
          <w:p w14:paraId="12DF1FFB" w14:textId="4EE9AAE8" w:rsidR="00F625F9" w:rsidRPr="00B61602" w:rsidRDefault="00F625F9" w:rsidP="00B6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1602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Ethnicity</w:t>
            </w:r>
          </w:p>
        </w:tc>
        <w:tc>
          <w:tcPr>
            <w:tcW w:w="2074" w:type="dxa"/>
          </w:tcPr>
          <w:p w14:paraId="14DA8F04" w14:textId="77777777" w:rsidR="00F625F9" w:rsidRPr="00B61602" w:rsidRDefault="00F625F9" w:rsidP="00B6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9" w:type="dxa"/>
          </w:tcPr>
          <w:p w14:paraId="1FAD5416" w14:textId="77777777" w:rsidR="00F625F9" w:rsidRPr="00B61602" w:rsidRDefault="00F625F9" w:rsidP="00B6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9" w:type="dxa"/>
          </w:tcPr>
          <w:p w14:paraId="577F9C58" w14:textId="77777777" w:rsidR="00F625F9" w:rsidRPr="00B61602" w:rsidRDefault="00F625F9" w:rsidP="00B6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25F9" w14:paraId="5FFAEEEA" w14:textId="77777777" w:rsidTr="00B61602">
        <w:tc>
          <w:tcPr>
            <w:tcW w:w="2269" w:type="dxa"/>
          </w:tcPr>
          <w:p w14:paraId="3FCA08DE" w14:textId="73538EDC" w:rsidR="00F625F9" w:rsidRPr="00B61602" w:rsidRDefault="00F625F9" w:rsidP="00B61602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6160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7512" w:type="dxa"/>
            <w:gridSpan w:val="3"/>
            <w:vAlign w:val="bottom"/>
          </w:tcPr>
          <w:p w14:paraId="3AF18EAA" w14:textId="361761D0" w:rsidR="00F625F9" w:rsidRPr="00B61602" w:rsidRDefault="00F625F9" w:rsidP="00B6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60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F625F9" w14:paraId="302B7F91" w14:textId="77777777" w:rsidTr="00B61602">
        <w:tc>
          <w:tcPr>
            <w:tcW w:w="2269" w:type="dxa"/>
          </w:tcPr>
          <w:p w14:paraId="7D9138EE" w14:textId="3E073D62" w:rsidR="00F625F9" w:rsidRPr="00B61602" w:rsidRDefault="00F625F9" w:rsidP="00B61602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6160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w</w:t>
            </w:r>
            <w:r w:rsidRPr="00B6160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hite</w:t>
            </w:r>
          </w:p>
        </w:tc>
        <w:tc>
          <w:tcPr>
            <w:tcW w:w="2074" w:type="dxa"/>
          </w:tcPr>
          <w:p w14:paraId="47420177" w14:textId="496FB0BC" w:rsidR="00F625F9" w:rsidRPr="00B61602" w:rsidRDefault="0065357C" w:rsidP="00B6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602">
              <w:rPr>
                <w:rFonts w:ascii="Times New Roman" w:hAnsi="Times New Roman" w:cs="Times New Roman"/>
                <w:sz w:val="18"/>
                <w:szCs w:val="18"/>
              </w:rPr>
              <w:t>0.050</w:t>
            </w:r>
          </w:p>
        </w:tc>
        <w:tc>
          <w:tcPr>
            <w:tcW w:w="3649" w:type="dxa"/>
          </w:tcPr>
          <w:p w14:paraId="4A3F0793" w14:textId="4AB2796F" w:rsidR="00F625F9" w:rsidRPr="00B61602" w:rsidRDefault="0065357C" w:rsidP="00B6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602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  <w:r w:rsidR="004F17F8" w:rsidRPr="00B61602">
              <w:rPr>
                <w:rFonts w:ascii="Times New Roman" w:hAnsi="Times New Roman" w:cs="Times New Roman"/>
                <w:sz w:val="18"/>
                <w:szCs w:val="18"/>
              </w:rPr>
              <w:t>(0.98,1.24)</w:t>
            </w:r>
          </w:p>
        </w:tc>
        <w:tc>
          <w:tcPr>
            <w:tcW w:w="1789" w:type="dxa"/>
          </w:tcPr>
          <w:p w14:paraId="6F1267F8" w14:textId="6A7D3D16" w:rsidR="00F625F9" w:rsidRPr="00B61602" w:rsidRDefault="0065357C" w:rsidP="00B6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602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</w:tr>
      <w:tr w:rsidR="00F625F9" w14:paraId="09461A5B" w14:textId="77777777" w:rsidTr="00B61602">
        <w:tc>
          <w:tcPr>
            <w:tcW w:w="2269" w:type="dxa"/>
          </w:tcPr>
          <w:p w14:paraId="4453D1AD" w14:textId="5CB9886B" w:rsidR="00F625F9" w:rsidRPr="00B61602" w:rsidRDefault="00F625F9" w:rsidP="00B61602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6160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2074" w:type="dxa"/>
          </w:tcPr>
          <w:p w14:paraId="5E9FA67F" w14:textId="77708A8E" w:rsidR="00F625F9" w:rsidRPr="00B61602" w:rsidRDefault="0065357C" w:rsidP="00B6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602">
              <w:rPr>
                <w:rFonts w:ascii="Times New Roman" w:hAnsi="Times New Roman" w:cs="Times New Roman"/>
                <w:sz w:val="18"/>
                <w:szCs w:val="18"/>
              </w:rPr>
              <w:t>0.339</w:t>
            </w:r>
          </w:p>
        </w:tc>
        <w:tc>
          <w:tcPr>
            <w:tcW w:w="3649" w:type="dxa"/>
          </w:tcPr>
          <w:p w14:paraId="2DC34F5F" w14:textId="53FAEFE8" w:rsidR="00F625F9" w:rsidRPr="00B61602" w:rsidRDefault="0065357C" w:rsidP="00B6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602">
              <w:rPr>
                <w:rFonts w:ascii="Times New Roman" w:hAnsi="Times New Roman" w:cs="Times New Roman"/>
                <w:sz w:val="18"/>
                <w:szCs w:val="18"/>
              </w:rPr>
              <w:t>1.40</w:t>
            </w:r>
            <w:r w:rsidR="004F17F8" w:rsidRPr="00B61602">
              <w:rPr>
                <w:rFonts w:ascii="Times New Roman" w:hAnsi="Times New Roman" w:cs="Times New Roman"/>
                <w:sz w:val="18"/>
                <w:szCs w:val="18"/>
              </w:rPr>
              <w:t>(1.19,1.66)</w:t>
            </w:r>
          </w:p>
        </w:tc>
        <w:tc>
          <w:tcPr>
            <w:tcW w:w="1789" w:type="dxa"/>
          </w:tcPr>
          <w:p w14:paraId="38C8C54E" w14:textId="03EC5FFD" w:rsidR="00F625F9" w:rsidRPr="00B61602" w:rsidRDefault="0065357C" w:rsidP="00B6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6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F625F9" w14:paraId="7FA69987" w14:textId="77777777" w:rsidTr="00B61602">
        <w:tc>
          <w:tcPr>
            <w:tcW w:w="2269" w:type="dxa"/>
          </w:tcPr>
          <w:p w14:paraId="07D38877" w14:textId="48ACC11F" w:rsidR="00F625F9" w:rsidRPr="00B61602" w:rsidRDefault="00F625F9" w:rsidP="00B6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1602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AKI stage</w:t>
            </w:r>
          </w:p>
        </w:tc>
        <w:tc>
          <w:tcPr>
            <w:tcW w:w="2074" w:type="dxa"/>
          </w:tcPr>
          <w:p w14:paraId="5926E5C4" w14:textId="77777777" w:rsidR="00F625F9" w:rsidRPr="00B61602" w:rsidRDefault="00F625F9" w:rsidP="00B6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9" w:type="dxa"/>
          </w:tcPr>
          <w:p w14:paraId="4449744F" w14:textId="77777777" w:rsidR="00F625F9" w:rsidRPr="00B61602" w:rsidRDefault="00F625F9" w:rsidP="00B6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9" w:type="dxa"/>
          </w:tcPr>
          <w:p w14:paraId="50FFC7F3" w14:textId="77777777" w:rsidR="00F625F9" w:rsidRPr="00B61602" w:rsidRDefault="00F625F9" w:rsidP="00B6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25F9" w14:paraId="62715659" w14:textId="77777777" w:rsidTr="00B61602">
        <w:tc>
          <w:tcPr>
            <w:tcW w:w="2269" w:type="dxa"/>
          </w:tcPr>
          <w:p w14:paraId="0A534F20" w14:textId="02C03C42" w:rsidR="00F625F9" w:rsidRPr="00B61602" w:rsidRDefault="00F625F9" w:rsidP="00B61602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6160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Stage 1</w:t>
            </w:r>
          </w:p>
        </w:tc>
        <w:tc>
          <w:tcPr>
            <w:tcW w:w="7512" w:type="dxa"/>
            <w:gridSpan w:val="3"/>
            <w:vAlign w:val="center"/>
          </w:tcPr>
          <w:p w14:paraId="3BE1D9E7" w14:textId="6378499E" w:rsidR="00F625F9" w:rsidRPr="00B61602" w:rsidRDefault="00F625F9" w:rsidP="00B6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60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F625F9" w14:paraId="384E6773" w14:textId="77777777" w:rsidTr="00B61602">
        <w:tc>
          <w:tcPr>
            <w:tcW w:w="2269" w:type="dxa"/>
          </w:tcPr>
          <w:p w14:paraId="3941B0A3" w14:textId="4D4AEB41" w:rsidR="00F625F9" w:rsidRPr="00B61602" w:rsidRDefault="00F625F9" w:rsidP="00B61602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6160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Stage2</w:t>
            </w:r>
          </w:p>
        </w:tc>
        <w:tc>
          <w:tcPr>
            <w:tcW w:w="2074" w:type="dxa"/>
          </w:tcPr>
          <w:p w14:paraId="2822275C" w14:textId="142A33FC" w:rsidR="00F625F9" w:rsidRPr="00B61602" w:rsidRDefault="0065357C" w:rsidP="00B6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602">
              <w:rPr>
                <w:rFonts w:ascii="Times New Roman" w:hAnsi="Times New Roman" w:cs="Times New Roman"/>
                <w:sz w:val="18"/>
                <w:szCs w:val="18"/>
              </w:rPr>
              <w:t>-0.154</w:t>
            </w:r>
          </w:p>
        </w:tc>
        <w:tc>
          <w:tcPr>
            <w:tcW w:w="3649" w:type="dxa"/>
          </w:tcPr>
          <w:p w14:paraId="414CB0D0" w14:textId="5A1FAF3E" w:rsidR="00F625F9" w:rsidRPr="00B61602" w:rsidRDefault="0065357C" w:rsidP="00B6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602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  <w:r w:rsidR="004F17F8" w:rsidRPr="00B61602">
              <w:rPr>
                <w:rFonts w:ascii="Times New Roman" w:hAnsi="Times New Roman" w:cs="Times New Roman"/>
                <w:sz w:val="18"/>
                <w:szCs w:val="18"/>
              </w:rPr>
              <w:t>(0.73,1.00)</w:t>
            </w:r>
          </w:p>
        </w:tc>
        <w:tc>
          <w:tcPr>
            <w:tcW w:w="1789" w:type="dxa"/>
          </w:tcPr>
          <w:p w14:paraId="362804D6" w14:textId="0BBC3F2D" w:rsidR="00F625F9" w:rsidRPr="00B61602" w:rsidRDefault="0065357C" w:rsidP="00B6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602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F625F9" w14:paraId="3E97D458" w14:textId="77777777" w:rsidTr="00B61602">
        <w:tc>
          <w:tcPr>
            <w:tcW w:w="2269" w:type="dxa"/>
          </w:tcPr>
          <w:p w14:paraId="12FACFA2" w14:textId="224503D9" w:rsidR="00F625F9" w:rsidRPr="00B61602" w:rsidRDefault="00F625F9" w:rsidP="00B61602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6160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Stage3</w:t>
            </w:r>
          </w:p>
        </w:tc>
        <w:tc>
          <w:tcPr>
            <w:tcW w:w="2074" w:type="dxa"/>
          </w:tcPr>
          <w:p w14:paraId="3AFC472E" w14:textId="466A3422" w:rsidR="00F625F9" w:rsidRPr="00B61602" w:rsidRDefault="0065357C" w:rsidP="00B6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602">
              <w:rPr>
                <w:rFonts w:ascii="Times New Roman" w:hAnsi="Times New Roman" w:cs="Times New Roman"/>
                <w:sz w:val="18"/>
                <w:szCs w:val="18"/>
              </w:rPr>
              <w:t>0.131</w:t>
            </w:r>
          </w:p>
        </w:tc>
        <w:tc>
          <w:tcPr>
            <w:tcW w:w="3649" w:type="dxa"/>
          </w:tcPr>
          <w:p w14:paraId="7B437491" w14:textId="2AF8C02D" w:rsidR="00F625F9" w:rsidRPr="00B61602" w:rsidRDefault="0065357C" w:rsidP="00B6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602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  <w:r w:rsidR="004F17F8" w:rsidRPr="00B61602">
              <w:rPr>
                <w:rFonts w:ascii="Times New Roman" w:hAnsi="Times New Roman" w:cs="Times New Roman"/>
                <w:sz w:val="18"/>
                <w:szCs w:val="18"/>
              </w:rPr>
              <w:t>(0.98,1.33)</w:t>
            </w:r>
          </w:p>
        </w:tc>
        <w:tc>
          <w:tcPr>
            <w:tcW w:w="1789" w:type="dxa"/>
          </w:tcPr>
          <w:p w14:paraId="65DBDC1B" w14:textId="314972DC" w:rsidR="00F625F9" w:rsidRPr="00B61602" w:rsidRDefault="0065357C" w:rsidP="00B6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602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</w:tr>
      <w:tr w:rsidR="00F625F9" w14:paraId="103D6315" w14:textId="77777777" w:rsidTr="00B61602">
        <w:tc>
          <w:tcPr>
            <w:tcW w:w="2269" w:type="dxa"/>
          </w:tcPr>
          <w:p w14:paraId="14F81E6A" w14:textId="122C607C" w:rsidR="00F625F9" w:rsidRPr="00B61602" w:rsidRDefault="00F625F9" w:rsidP="00B6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1602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PCO</w:t>
            </w:r>
            <w:r w:rsidRPr="00B61602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074" w:type="dxa"/>
          </w:tcPr>
          <w:p w14:paraId="0DB38042" w14:textId="02202F67" w:rsidR="00F625F9" w:rsidRPr="00B61602" w:rsidRDefault="0065357C" w:rsidP="00B6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602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3649" w:type="dxa"/>
          </w:tcPr>
          <w:p w14:paraId="3A4C1CD9" w14:textId="545193E6" w:rsidR="00F625F9" w:rsidRPr="00B61602" w:rsidRDefault="0065357C" w:rsidP="00B6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602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  <w:r w:rsidR="004F17F8" w:rsidRPr="00B61602">
              <w:rPr>
                <w:rFonts w:ascii="Times New Roman" w:hAnsi="Times New Roman" w:cs="Times New Roman"/>
                <w:sz w:val="18"/>
                <w:szCs w:val="18"/>
              </w:rPr>
              <w:t>(1.00,1.01)</w:t>
            </w:r>
          </w:p>
        </w:tc>
        <w:tc>
          <w:tcPr>
            <w:tcW w:w="1789" w:type="dxa"/>
          </w:tcPr>
          <w:p w14:paraId="14FB8581" w14:textId="33D19914" w:rsidR="00F625F9" w:rsidRPr="00B61602" w:rsidRDefault="0065357C" w:rsidP="00B6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602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</w:tr>
      <w:tr w:rsidR="00F625F9" w14:paraId="5B33A2EA" w14:textId="77777777" w:rsidTr="00B61602">
        <w:tc>
          <w:tcPr>
            <w:tcW w:w="2269" w:type="dxa"/>
          </w:tcPr>
          <w:p w14:paraId="3267DDA5" w14:textId="438DDCAD" w:rsidR="00F625F9" w:rsidRPr="00B61602" w:rsidRDefault="00F625F9" w:rsidP="00B6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1602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Co-morbidities</w:t>
            </w:r>
          </w:p>
        </w:tc>
        <w:tc>
          <w:tcPr>
            <w:tcW w:w="2074" w:type="dxa"/>
          </w:tcPr>
          <w:p w14:paraId="55AEC1F5" w14:textId="77777777" w:rsidR="00F625F9" w:rsidRPr="00B61602" w:rsidRDefault="00F625F9" w:rsidP="00B6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9" w:type="dxa"/>
          </w:tcPr>
          <w:p w14:paraId="2C53A4A1" w14:textId="77777777" w:rsidR="00F625F9" w:rsidRPr="00B61602" w:rsidRDefault="00F625F9" w:rsidP="00B6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9" w:type="dxa"/>
          </w:tcPr>
          <w:p w14:paraId="1FDF790D" w14:textId="77777777" w:rsidR="00F625F9" w:rsidRPr="00B61602" w:rsidRDefault="00F625F9" w:rsidP="00B6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25F9" w14:paraId="761AF751" w14:textId="77777777" w:rsidTr="00B61602">
        <w:tc>
          <w:tcPr>
            <w:tcW w:w="2269" w:type="dxa"/>
          </w:tcPr>
          <w:p w14:paraId="4D5BF8F2" w14:textId="4DF017B1" w:rsidR="00F625F9" w:rsidRPr="00B61602" w:rsidRDefault="00F625F9" w:rsidP="00B61602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6160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yocardial infarct</w:t>
            </w:r>
          </w:p>
        </w:tc>
        <w:tc>
          <w:tcPr>
            <w:tcW w:w="2074" w:type="dxa"/>
          </w:tcPr>
          <w:p w14:paraId="5C6A4A0F" w14:textId="30543C5D" w:rsidR="00F625F9" w:rsidRPr="00B61602" w:rsidRDefault="0065357C" w:rsidP="00B6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602">
              <w:rPr>
                <w:rFonts w:ascii="Times New Roman" w:hAnsi="Times New Roman" w:cs="Times New Roman"/>
                <w:sz w:val="18"/>
                <w:szCs w:val="18"/>
              </w:rPr>
              <w:t>0.173</w:t>
            </w:r>
          </w:p>
        </w:tc>
        <w:tc>
          <w:tcPr>
            <w:tcW w:w="3649" w:type="dxa"/>
          </w:tcPr>
          <w:p w14:paraId="74A7FBBC" w14:textId="66FD7B69" w:rsidR="00F625F9" w:rsidRPr="00B61602" w:rsidRDefault="00D342B8" w:rsidP="00B6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602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  <w:r w:rsidR="004F17F8" w:rsidRPr="00B61602">
              <w:rPr>
                <w:rFonts w:ascii="Times New Roman" w:hAnsi="Times New Roman" w:cs="Times New Roman"/>
                <w:sz w:val="18"/>
                <w:szCs w:val="18"/>
              </w:rPr>
              <w:t>(1.07,1.32)</w:t>
            </w:r>
          </w:p>
        </w:tc>
        <w:tc>
          <w:tcPr>
            <w:tcW w:w="1789" w:type="dxa"/>
          </w:tcPr>
          <w:p w14:paraId="6B7156C7" w14:textId="36CF5357" w:rsidR="00F625F9" w:rsidRPr="00B61602" w:rsidRDefault="00D342B8" w:rsidP="00B6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6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F625F9" w14:paraId="4A8FE964" w14:textId="77777777" w:rsidTr="00B61602">
        <w:tc>
          <w:tcPr>
            <w:tcW w:w="2269" w:type="dxa"/>
          </w:tcPr>
          <w:p w14:paraId="2F3F27E9" w14:textId="0E2072B2" w:rsidR="00F625F9" w:rsidRPr="00B61602" w:rsidRDefault="00F625F9" w:rsidP="00B61602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6160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ongestive heart failure</w:t>
            </w:r>
          </w:p>
        </w:tc>
        <w:tc>
          <w:tcPr>
            <w:tcW w:w="2074" w:type="dxa"/>
          </w:tcPr>
          <w:p w14:paraId="24EAE3CC" w14:textId="30A48EA2" w:rsidR="00F625F9" w:rsidRPr="00B61602" w:rsidRDefault="00D342B8" w:rsidP="00B6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602">
              <w:rPr>
                <w:rFonts w:ascii="Times New Roman" w:hAnsi="Times New Roman" w:cs="Times New Roman"/>
                <w:sz w:val="18"/>
                <w:szCs w:val="18"/>
              </w:rPr>
              <w:t>0.050</w:t>
            </w:r>
          </w:p>
        </w:tc>
        <w:tc>
          <w:tcPr>
            <w:tcW w:w="3649" w:type="dxa"/>
          </w:tcPr>
          <w:p w14:paraId="6231CDE4" w14:textId="0A5BDCD0" w:rsidR="00F625F9" w:rsidRPr="00B61602" w:rsidRDefault="00D342B8" w:rsidP="00B6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602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  <w:r w:rsidR="004F17F8" w:rsidRPr="00B61602">
              <w:rPr>
                <w:rFonts w:ascii="Times New Roman" w:hAnsi="Times New Roman" w:cs="Times New Roman"/>
                <w:sz w:val="18"/>
                <w:szCs w:val="18"/>
              </w:rPr>
              <w:t>(0.96,1.15)</w:t>
            </w:r>
          </w:p>
        </w:tc>
        <w:tc>
          <w:tcPr>
            <w:tcW w:w="1789" w:type="dxa"/>
          </w:tcPr>
          <w:p w14:paraId="2BB49A4B" w14:textId="6452B49E" w:rsidR="00F625F9" w:rsidRPr="00B61602" w:rsidRDefault="00D342B8" w:rsidP="00B6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602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</w:tr>
      <w:tr w:rsidR="00F625F9" w14:paraId="50570818" w14:textId="77777777" w:rsidTr="00B61602">
        <w:tc>
          <w:tcPr>
            <w:tcW w:w="2269" w:type="dxa"/>
          </w:tcPr>
          <w:p w14:paraId="2DC56A68" w14:textId="469B0BFB" w:rsidR="00F625F9" w:rsidRPr="00B61602" w:rsidRDefault="00F625F9" w:rsidP="00B61602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6160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erebrovascular disease</w:t>
            </w:r>
          </w:p>
        </w:tc>
        <w:tc>
          <w:tcPr>
            <w:tcW w:w="2074" w:type="dxa"/>
          </w:tcPr>
          <w:p w14:paraId="098FE470" w14:textId="028BD24F" w:rsidR="00F625F9" w:rsidRPr="00B61602" w:rsidRDefault="00D342B8" w:rsidP="00B6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602">
              <w:rPr>
                <w:rFonts w:ascii="Times New Roman" w:hAnsi="Times New Roman" w:cs="Times New Roman"/>
                <w:sz w:val="18"/>
                <w:szCs w:val="18"/>
              </w:rPr>
              <w:t>0.252</w:t>
            </w:r>
          </w:p>
        </w:tc>
        <w:tc>
          <w:tcPr>
            <w:tcW w:w="3649" w:type="dxa"/>
          </w:tcPr>
          <w:p w14:paraId="703B4931" w14:textId="17241B60" w:rsidR="00F625F9" w:rsidRPr="00B61602" w:rsidRDefault="00D342B8" w:rsidP="00B6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602"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  <w:r w:rsidR="004F17F8" w:rsidRPr="00B61602">
              <w:rPr>
                <w:rFonts w:ascii="Times New Roman" w:hAnsi="Times New Roman" w:cs="Times New Roman"/>
                <w:sz w:val="18"/>
                <w:szCs w:val="18"/>
              </w:rPr>
              <w:t>(1.17,1.42)</w:t>
            </w:r>
          </w:p>
        </w:tc>
        <w:tc>
          <w:tcPr>
            <w:tcW w:w="1789" w:type="dxa"/>
          </w:tcPr>
          <w:p w14:paraId="2D73D8F5" w14:textId="0330F70A" w:rsidR="00F625F9" w:rsidRPr="00B61602" w:rsidRDefault="00D342B8" w:rsidP="00B6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6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F625F9" w14:paraId="1ACF825F" w14:textId="77777777" w:rsidTr="00B61602">
        <w:tc>
          <w:tcPr>
            <w:tcW w:w="2269" w:type="dxa"/>
          </w:tcPr>
          <w:p w14:paraId="32BB792D" w14:textId="47EDC5D1" w:rsidR="00F625F9" w:rsidRPr="00B61602" w:rsidRDefault="00F625F9" w:rsidP="00B61602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6160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hronic pulmonary disease</w:t>
            </w:r>
          </w:p>
        </w:tc>
        <w:tc>
          <w:tcPr>
            <w:tcW w:w="2074" w:type="dxa"/>
          </w:tcPr>
          <w:p w14:paraId="5D248325" w14:textId="3488957A" w:rsidR="00F625F9" w:rsidRPr="00B61602" w:rsidRDefault="00D342B8" w:rsidP="00B6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602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  <w:tc>
          <w:tcPr>
            <w:tcW w:w="3649" w:type="dxa"/>
          </w:tcPr>
          <w:p w14:paraId="5CC80D70" w14:textId="3DE4302A" w:rsidR="00F625F9" w:rsidRPr="00B61602" w:rsidRDefault="00D342B8" w:rsidP="00B6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602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  <w:r w:rsidR="00B61602" w:rsidRPr="00B61602">
              <w:rPr>
                <w:rFonts w:ascii="Times New Roman" w:hAnsi="Times New Roman" w:cs="Times New Roman"/>
                <w:sz w:val="18"/>
                <w:szCs w:val="18"/>
              </w:rPr>
              <w:t>(0.87,1.05)</w:t>
            </w:r>
          </w:p>
        </w:tc>
        <w:tc>
          <w:tcPr>
            <w:tcW w:w="1789" w:type="dxa"/>
          </w:tcPr>
          <w:p w14:paraId="01B86A37" w14:textId="407A7ADC" w:rsidR="00F625F9" w:rsidRPr="00B61602" w:rsidRDefault="00D342B8" w:rsidP="00B6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602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</w:tr>
      <w:tr w:rsidR="00F625F9" w14:paraId="55FF60F6" w14:textId="77777777" w:rsidTr="00B61602">
        <w:tc>
          <w:tcPr>
            <w:tcW w:w="2269" w:type="dxa"/>
          </w:tcPr>
          <w:p w14:paraId="2C7B43C8" w14:textId="2FB103B2" w:rsidR="00F625F9" w:rsidRPr="00B61602" w:rsidRDefault="00F625F9" w:rsidP="00B61602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6160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2074" w:type="dxa"/>
          </w:tcPr>
          <w:p w14:paraId="0FE40B27" w14:textId="53DF183F" w:rsidR="00F625F9" w:rsidRPr="00B61602" w:rsidRDefault="00D342B8" w:rsidP="00B6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602">
              <w:rPr>
                <w:rFonts w:ascii="Times New Roman" w:hAnsi="Times New Roman" w:cs="Times New Roman"/>
                <w:sz w:val="18"/>
                <w:szCs w:val="18"/>
              </w:rPr>
              <w:t>-0.179</w:t>
            </w:r>
          </w:p>
        </w:tc>
        <w:tc>
          <w:tcPr>
            <w:tcW w:w="3649" w:type="dxa"/>
          </w:tcPr>
          <w:p w14:paraId="3A8C9330" w14:textId="4DED3F8A" w:rsidR="00F625F9" w:rsidRPr="00B61602" w:rsidRDefault="00D342B8" w:rsidP="00B6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602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  <w:r w:rsidR="00B61602" w:rsidRPr="00B61602">
              <w:rPr>
                <w:rFonts w:ascii="Times New Roman" w:hAnsi="Times New Roman" w:cs="Times New Roman"/>
                <w:sz w:val="18"/>
                <w:szCs w:val="18"/>
              </w:rPr>
              <w:t>(0.76,0.92)</w:t>
            </w:r>
          </w:p>
        </w:tc>
        <w:tc>
          <w:tcPr>
            <w:tcW w:w="1789" w:type="dxa"/>
          </w:tcPr>
          <w:p w14:paraId="3DF75EDF" w14:textId="7F5F0613" w:rsidR="00F625F9" w:rsidRPr="00B61602" w:rsidRDefault="00D342B8" w:rsidP="00B6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6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F625F9" w14:paraId="17E4D1D9" w14:textId="77777777" w:rsidTr="00B61602">
        <w:tc>
          <w:tcPr>
            <w:tcW w:w="2269" w:type="dxa"/>
          </w:tcPr>
          <w:p w14:paraId="6E5776CB" w14:textId="5B620DEA" w:rsidR="00F625F9" w:rsidRPr="00B61602" w:rsidRDefault="00F625F9" w:rsidP="00B61602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6160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alignant cancer</w:t>
            </w:r>
          </w:p>
        </w:tc>
        <w:tc>
          <w:tcPr>
            <w:tcW w:w="2074" w:type="dxa"/>
          </w:tcPr>
          <w:p w14:paraId="2C754D2C" w14:textId="637C144D" w:rsidR="00F625F9" w:rsidRPr="00B61602" w:rsidRDefault="00D342B8" w:rsidP="00B6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602">
              <w:rPr>
                <w:rFonts w:ascii="Times New Roman" w:hAnsi="Times New Roman" w:cs="Times New Roman"/>
                <w:sz w:val="18"/>
                <w:szCs w:val="18"/>
              </w:rPr>
              <w:t>0.295</w:t>
            </w:r>
          </w:p>
        </w:tc>
        <w:tc>
          <w:tcPr>
            <w:tcW w:w="3649" w:type="dxa"/>
          </w:tcPr>
          <w:p w14:paraId="2B1E5B8A" w14:textId="54A2E61B" w:rsidR="00F625F9" w:rsidRPr="00B61602" w:rsidRDefault="00D342B8" w:rsidP="00B6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602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  <w:r w:rsidR="00B61602" w:rsidRPr="00B61602">
              <w:rPr>
                <w:rFonts w:ascii="Times New Roman" w:hAnsi="Times New Roman" w:cs="Times New Roman"/>
                <w:sz w:val="18"/>
                <w:szCs w:val="18"/>
              </w:rPr>
              <w:t>(1.20,1.50)</w:t>
            </w:r>
          </w:p>
        </w:tc>
        <w:tc>
          <w:tcPr>
            <w:tcW w:w="1789" w:type="dxa"/>
          </w:tcPr>
          <w:p w14:paraId="46AA8CB5" w14:textId="6DB091DC" w:rsidR="00F625F9" w:rsidRPr="00B61602" w:rsidRDefault="00D342B8" w:rsidP="00B6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6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F625F9" w14:paraId="0278FE36" w14:textId="77777777" w:rsidTr="00B61602">
        <w:tc>
          <w:tcPr>
            <w:tcW w:w="2269" w:type="dxa"/>
          </w:tcPr>
          <w:p w14:paraId="56DF54A1" w14:textId="6CF39689" w:rsidR="00F625F9" w:rsidRPr="00B61602" w:rsidRDefault="00F625F9" w:rsidP="00B61602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6160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Severe liver disease</w:t>
            </w:r>
          </w:p>
        </w:tc>
        <w:tc>
          <w:tcPr>
            <w:tcW w:w="2074" w:type="dxa"/>
          </w:tcPr>
          <w:p w14:paraId="50BE884B" w14:textId="79456D71" w:rsidR="00F625F9" w:rsidRPr="00B61602" w:rsidRDefault="00D342B8" w:rsidP="00B6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602">
              <w:rPr>
                <w:rFonts w:ascii="Times New Roman" w:hAnsi="Times New Roman" w:cs="Times New Roman"/>
                <w:sz w:val="18"/>
                <w:szCs w:val="18"/>
              </w:rPr>
              <w:t>0.519</w:t>
            </w:r>
          </w:p>
        </w:tc>
        <w:tc>
          <w:tcPr>
            <w:tcW w:w="3649" w:type="dxa"/>
          </w:tcPr>
          <w:p w14:paraId="387F7CFD" w14:textId="533FF557" w:rsidR="00F625F9" w:rsidRPr="00B61602" w:rsidRDefault="00D342B8" w:rsidP="00B6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602">
              <w:rPr>
                <w:rFonts w:ascii="Times New Roman" w:hAnsi="Times New Roman" w:cs="Times New Roman"/>
                <w:sz w:val="18"/>
                <w:szCs w:val="18"/>
              </w:rPr>
              <w:t>1.68</w:t>
            </w:r>
            <w:r w:rsidR="00B61602" w:rsidRPr="00B61602">
              <w:rPr>
                <w:rFonts w:ascii="Times New Roman" w:hAnsi="Times New Roman" w:cs="Times New Roman"/>
                <w:sz w:val="18"/>
                <w:szCs w:val="18"/>
              </w:rPr>
              <w:t>(1.47,1.93)</w:t>
            </w:r>
          </w:p>
        </w:tc>
        <w:tc>
          <w:tcPr>
            <w:tcW w:w="1789" w:type="dxa"/>
          </w:tcPr>
          <w:p w14:paraId="0DEAC44A" w14:textId="4398B60F" w:rsidR="00F625F9" w:rsidRPr="00B61602" w:rsidRDefault="00D342B8" w:rsidP="00B6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6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F625F9" w14:paraId="524BCE25" w14:textId="77777777" w:rsidTr="00B61602">
        <w:tc>
          <w:tcPr>
            <w:tcW w:w="2269" w:type="dxa"/>
          </w:tcPr>
          <w:p w14:paraId="2949F1D8" w14:textId="548D242E" w:rsidR="00F625F9" w:rsidRPr="00B61602" w:rsidRDefault="00F625F9" w:rsidP="00B6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1602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urine output</w:t>
            </w:r>
          </w:p>
        </w:tc>
        <w:tc>
          <w:tcPr>
            <w:tcW w:w="2074" w:type="dxa"/>
          </w:tcPr>
          <w:p w14:paraId="14CFADA2" w14:textId="4C49EF24" w:rsidR="00F625F9" w:rsidRPr="00B61602" w:rsidRDefault="00D342B8" w:rsidP="00B6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60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4F17F8" w:rsidRPr="00B61602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3649" w:type="dxa"/>
          </w:tcPr>
          <w:p w14:paraId="7E44E23C" w14:textId="0F2E04FE" w:rsidR="00F625F9" w:rsidRPr="00B61602" w:rsidRDefault="004F17F8" w:rsidP="00B6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602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  <w:r w:rsidR="00B61602" w:rsidRPr="00B61602">
              <w:rPr>
                <w:rFonts w:ascii="Times New Roman" w:hAnsi="Times New Roman" w:cs="Times New Roman"/>
                <w:sz w:val="18"/>
                <w:szCs w:val="18"/>
              </w:rPr>
              <w:t>(0.99,1.00)</w:t>
            </w:r>
          </w:p>
        </w:tc>
        <w:tc>
          <w:tcPr>
            <w:tcW w:w="1789" w:type="dxa"/>
          </w:tcPr>
          <w:p w14:paraId="33A81574" w14:textId="7B40BEF7" w:rsidR="00F625F9" w:rsidRPr="00B61602" w:rsidRDefault="004F17F8" w:rsidP="00B6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602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</w:tr>
      <w:tr w:rsidR="00F625F9" w14:paraId="600FF9B9" w14:textId="77777777" w:rsidTr="00B61602">
        <w:tc>
          <w:tcPr>
            <w:tcW w:w="2269" w:type="dxa"/>
          </w:tcPr>
          <w:p w14:paraId="4979D9F6" w14:textId="57E2F63C" w:rsidR="00F625F9" w:rsidRPr="00B61602" w:rsidRDefault="00F625F9" w:rsidP="00B6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1602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SOFA</w:t>
            </w:r>
          </w:p>
        </w:tc>
        <w:tc>
          <w:tcPr>
            <w:tcW w:w="2074" w:type="dxa"/>
          </w:tcPr>
          <w:p w14:paraId="62AB83BD" w14:textId="4305C53D" w:rsidR="00F625F9" w:rsidRPr="00B61602" w:rsidRDefault="004F17F8" w:rsidP="00B6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602">
              <w:rPr>
                <w:rFonts w:ascii="Times New Roman" w:hAnsi="Times New Roman" w:cs="Times New Roman"/>
                <w:sz w:val="18"/>
                <w:szCs w:val="18"/>
              </w:rPr>
              <w:t>-0.009</w:t>
            </w:r>
          </w:p>
        </w:tc>
        <w:tc>
          <w:tcPr>
            <w:tcW w:w="3649" w:type="dxa"/>
          </w:tcPr>
          <w:p w14:paraId="68E9CD8A" w14:textId="7FA4E747" w:rsidR="00F625F9" w:rsidRPr="00B61602" w:rsidRDefault="004F17F8" w:rsidP="00B6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602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  <w:r w:rsidR="00B61602" w:rsidRPr="00B61602">
              <w:rPr>
                <w:rFonts w:ascii="Times New Roman" w:hAnsi="Times New Roman" w:cs="Times New Roman"/>
                <w:sz w:val="18"/>
                <w:szCs w:val="18"/>
              </w:rPr>
              <w:t>(0.98,1.01)</w:t>
            </w:r>
          </w:p>
        </w:tc>
        <w:tc>
          <w:tcPr>
            <w:tcW w:w="1789" w:type="dxa"/>
          </w:tcPr>
          <w:p w14:paraId="6C7F05D7" w14:textId="78BFCADE" w:rsidR="00F625F9" w:rsidRPr="00B61602" w:rsidRDefault="004F17F8" w:rsidP="00B6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602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</w:tr>
      <w:tr w:rsidR="00F625F9" w14:paraId="085E714D" w14:textId="77777777" w:rsidTr="00B61602">
        <w:tc>
          <w:tcPr>
            <w:tcW w:w="2269" w:type="dxa"/>
          </w:tcPr>
          <w:p w14:paraId="1CC0679E" w14:textId="5EFD87D6" w:rsidR="00F625F9" w:rsidRPr="00B61602" w:rsidRDefault="00F625F9" w:rsidP="00B6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1602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SAPSII</w:t>
            </w:r>
          </w:p>
        </w:tc>
        <w:tc>
          <w:tcPr>
            <w:tcW w:w="2074" w:type="dxa"/>
          </w:tcPr>
          <w:p w14:paraId="1C53C9C7" w14:textId="6A4AABA7" w:rsidR="00F625F9" w:rsidRPr="00B61602" w:rsidRDefault="004F17F8" w:rsidP="00B6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602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3649" w:type="dxa"/>
          </w:tcPr>
          <w:p w14:paraId="5570A5AB" w14:textId="7C2B9EAF" w:rsidR="00F625F9" w:rsidRPr="00B61602" w:rsidRDefault="004F17F8" w:rsidP="00B6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602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  <w:r w:rsidR="00B61602" w:rsidRPr="00B61602">
              <w:rPr>
                <w:rFonts w:ascii="Times New Roman" w:hAnsi="Times New Roman" w:cs="Times New Roman"/>
                <w:sz w:val="18"/>
                <w:szCs w:val="18"/>
              </w:rPr>
              <w:t>(1.01,1.02)</w:t>
            </w:r>
          </w:p>
        </w:tc>
        <w:tc>
          <w:tcPr>
            <w:tcW w:w="1789" w:type="dxa"/>
          </w:tcPr>
          <w:p w14:paraId="5D906ACF" w14:textId="5DA4ADDB" w:rsidR="00F625F9" w:rsidRPr="00B61602" w:rsidRDefault="004F17F8" w:rsidP="00B6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2"/>
            <w:r w:rsidRPr="00B616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1</w:t>
            </w:r>
            <w:bookmarkEnd w:id="1"/>
          </w:p>
        </w:tc>
      </w:tr>
      <w:tr w:rsidR="00F625F9" w14:paraId="284419D5" w14:textId="77777777" w:rsidTr="00B61602">
        <w:tc>
          <w:tcPr>
            <w:tcW w:w="2269" w:type="dxa"/>
          </w:tcPr>
          <w:p w14:paraId="263495F3" w14:textId="5B202BE3" w:rsidR="00F625F9" w:rsidRPr="00B61602" w:rsidRDefault="00F625F9" w:rsidP="00B616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1602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RRT</w:t>
            </w:r>
          </w:p>
        </w:tc>
        <w:tc>
          <w:tcPr>
            <w:tcW w:w="2074" w:type="dxa"/>
          </w:tcPr>
          <w:p w14:paraId="4A6960EC" w14:textId="00581F15" w:rsidR="00F625F9" w:rsidRPr="00B61602" w:rsidRDefault="004F17F8" w:rsidP="00B6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602">
              <w:rPr>
                <w:rFonts w:ascii="Times New Roman" w:hAnsi="Times New Roman" w:cs="Times New Roman"/>
                <w:sz w:val="18"/>
                <w:szCs w:val="18"/>
              </w:rPr>
              <w:t>-0.119</w:t>
            </w:r>
          </w:p>
        </w:tc>
        <w:tc>
          <w:tcPr>
            <w:tcW w:w="3649" w:type="dxa"/>
          </w:tcPr>
          <w:p w14:paraId="47B808D0" w14:textId="54C9D62D" w:rsidR="00F625F9" w:rsidRPr="00B61602" w:rsidRDefault="004F17F8" w:rsidP="00B6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602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  <w:r w:rsidR="00B61602" w:rsidRPr="00B61602">
              <w:rPr>
                <w:rFonts w:ascii="Times New Roman" w:hAnsi="Times New Roman" w:cs="Times New Roman"/>
                <w:sz w:val="18"/>
                <w:szCs w:val="18"/>
              </w:rPr>
              <w:t>(0.75,1.05)</w:t>
            </w:r>
          </w:p>
        </w:tc>
        <w:tc>
          <w:tcPr>
            <w:tcW w:w="1789" w:type="dxa"/>
          </w:tcPr>
          <w:p w14:paraId="7A36ED8C" w14:textId="2D0502EE" w:rsidR="00F625F9" w:rsidRPr="00B61602" w:rsidRDefault="004F17F8" w:rsidP="00B6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602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</w:tr>
      <w:tr w:rsidR="00F625F9" w14:paraId="0DD25DFA" w14:textId="77777777" w:rsidTr="00B61602">
        <w:tc>
          <w:tcPr>
            <w:tcW w:w="2269" w:type="dxa"/>
          </w:tcPr>
          <w:p w14:paraId="06C83605" w14:textId="539DD01C" w:rsidR="00F625F9" w:rsidRPr="00B61602" w:rsidRDefault="00F625F9" w:rsidP="00B61602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1602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vasopressor</w:t>
            </w:r>
          </w:p>
        </w:tc>
        <w:tc>
          <w:tcPr>
            <w:tcW w:w="2074" w:type="dxa"/>
          </w:tcPr>
          <w:p w14:paraId="49CD2479" w14:textId="50E3913A" w:rsidR="00F625F9" w:rsidRPr="00B61602" w:rsidRDefault="004F17F8" w:rsidP="00B6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602">
              <w:rPr>
                <w:rFonts w:ascii="Times New Roman" w:hAnsi="Times New Roman" w:cs="Times New Roman"/>
                <w:sz w:val="18"/>
                <w:szCs w:val="18"/>
              </w:rPr>
              <w:t>-0.105</w:t>
            </w:r>
          </w:p>
        </w:tc>
        <w:tc>
          <w:tcPr>
            <w:tcW w:w="3649" w:type="dxa"/>
          </w:tcPr>
          <w:p w14:paraId="5DFD1ACF" w14:textId="4C314CCA" w:rsidR="00F625F9" w:rsidRPr="00B61602" w:rsidRDefault="004F17F8" w:rsidP="00B6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602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  <w:r w:rsidR="00B61602" w:rsidRPr="00B61602">
              <w:rPr>
                <w:rFonts w:ascii="Times New Roman" w:hAnsi="Times New Roman" w:cs="Times New Roman"/>
                <w:sz w:val="18"/>
                <w:szCs w:val="18"/>
              </w:rPr>
              <w:t>(0.78,1.04)</w:t>
            </w:r>
          </w:p>
        </w:tc>
        <w:tc>
          <w:tcPr>
            <w:tcW w:w="1789" w:type="dxa"/>
          </w:tcPr>
          <w:p w14:paraId="51FA63C5" w14:textId="65667D7F" w:rsidR="00F625F9" w:rsidRPr="00B61602" w:rsidRDefault="004F17F8" w:rsidP="00B6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602">
              <w:rPr>
                <w:rFonts w:ascii="Times New Roman" w:hAnsi="Times New Roman" w:cs="Times New Roman"/>
                <w:sz w:val="18"/>
                <w:szCs w:val="18"/>
              </w:rPr>
              <w:t>0.153</w:t>
            </w:r>
          </w:p>
        </w:tc>
      </w:tr>
      <w:tr w:rsidR="00F625F9" w14:paraId="67440CF7" w14:textId="77777777" w:rsidTr="00B61602">
        <w:tc>
          <w:tcPr>
            <w:tcW w:w="2269" w:type="dxa"/>
          </w:tcPr>
          <w:p w14:paraId="3B2E42D4" w14:textId="2DA4AB9D" w:rsidR="00F625F9" w:rsidRPr="00B61602" w:rsidRDefault="00F625F9" w:rsidP="00B61602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1602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ventilation</w:t>
            </w:r>
          </w:p>
        </w:tc>
        <w:tc>
          <w:tcPr>
            <w:tcW w:w="2074" w:type="dxa"/>
          </w:tcPr>
          <w:p w14:paraId="78C691E2" w14:textId="3795A9F8" w:rsidR="00F625F9" w:rsidRPr="00B61602" w:rsidRDefault="004F17F8" w:rsidP="00B6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602">
              <w:rPr>
                <w:rFonts w:ascii="Times New Roman" w:hAnsi="Times New Roman" w:cs="Times New Roman"/>
                <w:sz w:val="18"/>
                <w:szCs w:val="18"/>
              </w:rPr>
              <w:t>-0.196</w:t>
            </w:r>
          </w:p>
        </w:tc>
        <w:tc>
          <w:tcPr>
            <w:tcW w:w="3649" w:type="dxa"/>
          </w:tcPr>
          <w:p w14:paraId="74D78741" w14:textId="6ECA49C2" w:rsidR="00F625F9" w:rsidRPr="00B61602" w:rsidRDefault="004F17F8" w:rsidP="00B6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602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  <w:r w:rsidR="00B61602" w:rsidRPr="00B61602">
              <w:rPr>
                <w:rFonts w:ascii="Times New Roman" w:hAnsi="Times New Roman" w:cs="Times New Roman"/>
                <w:sz w:val="18"/>
                <w:szCs w:val="18"/>
              </w:rPr>
              <w:t>(0.78,1.04)</w:t>
            </w:r>
          </w:p>
        </w:tc>
        <w:tc>
          <w:tcPr>
            <w:tcW w:w="1789" w:type="dxa"/>
          </w:tcPr>
          <w:p w14:paraId="0B6CC812" w14:textId="73CB6B3B" w:rsidR="00F625F9" w:rsidRPr="00B61602" w:rsidRDefault="004F17F8" w:rsidP="00B6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6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F625F9" w14:paraId="79AA1C69" w14:textId="77777777" w:rsidTr="00B61602">
        <w:tc>
          <w:tcPr>
            <w:tcW w:w="2269" w:type="dxa"/>
            <w:tcBorders>
              <w:bottom w:val="single" w:sz="4" w:space="0" w:color="auto"/>
            </w:tcBorders>
          </w:tcPr>
          <w:p w14:paraId="48045144" w14:textId="11EE87B3" w:rsidR="00F625F9" w:rsidRPr="00B61602" w:rsidRDefault="00F625F9" w:rsidP="00B61602">
            <w:pPr>
              <w:ind w:leftChars="-119" w:left="-250" w:firstLineChars="138" w:firstLine="249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1602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Creatinine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68AE8A6C" w14:textId="343EC695" w:rsidR="00F625F9" w:rsidRPr="00B61602" w:rsidRDefault="004F17F8" w:rsidP="00B6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602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3649" w:type="dxa"/>
            <w:tcBorders>
              <w:bottom w:val="single" w:sz="4" w:space="0" w:color="auto"/>
            </w:tcBorders>
          </w:tcPr>
          <w:p w14:paraId="0B014095" w14:textId="18A38ED2" w:rsidR="00F625F9" w:rsidRPr="00B61602" w:rsidRDefault="004F17F8" w:rsidP="00B6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602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  <w:r w:rsidR="00B61602" w:rsidRPr="00B61602">
              <w:rPr>
                <w:rFonts w:ascii="Times New Roman" w:hAnsi="Times New Roman" w:cs="Times New Roman"/>
                <w:sz w:val="18"/>
                <w:szCs w:val="18"/>
              </w:rPr>
              <w:t>(0.98,1.04)</w:t>
            </w:r>
          </w:p>
        </w:tc>
        <w:tc>
          <w:tcPr>
            <w:tcW w:w="1789" w:type="dxa"/>
            <w:tcBorders>
              <w:bottom w:val="single" w:sz="4" w:space="0" w:color="auto"/>
            </w:tcBorders>
          </w:tcPr>
          <w:p w14:paraId="4A174475" w14:textId="455E0A55" w:rsidR="00F625F9" w:rsidRPr="00B61602" w:rsidRDefault="004F17F8" w:rsidP="00B616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602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</w:tr>
    </w:tbl>
    <w:p w14:paraId="014A97CF" w14:textId="2BADEAAD" w:rsidR="00534070" w:rsidRPr="00AF08DF" w:rsidRDefault="00B61602">
      <w:pPr>
        <w:rPr>
          <w:rFonts w:ascii="Times New Roman" w:eastAsia="DengXian" w:hAnsi="Times New Roman" w:cs="Times New Roman"/>
          <w:b/>
          <w:bCs/>
          <w:kern w:val="0"/>
          <w:szCs w:val="21"/>
        </w:rPr>
      </w:pPr>
      <w:r w:rsidRPr="00AF08DF">
        <w:rPr>
          <w:rFonts w:ascii="Times New Roman" w:eastAsia="DengXian" w:hAnsi="Times New Roman" w:cs="Times New Roman"/>
          <w:b/>
          <w:bCs/>
          <w:kern w:val="0"/>
          <w:szCs w:val="21"/>
        </w:rPr>
        <w:t>Supplement Material</w:t>
      </w:r>
    </w:p>
    <w:p w14:paraId="4A10CA56" w14:textId="77777777" w:rsidR="00B61602" w:rsidRPr="00AF08DF" w:rsidRDefault="00B61602"/>
    <w:p w14:paraId="35A082CE" w14:textId="012F16C5" w:rsidR="00534070" w:rsidRPr="00AF08DF" w:rsidRDefault="00534070"/>
    <w:p w14:paraId="068928A9" w14:textId="56E98B80" w:rsidR="00B61602" w:rsidRPr="00AF08DF" w:rsidRDefault="00B61602"/>
    <w:p w14:paraId="58998400" w14:textId="1469CE11" w:rsidR="00B61602" w:rsidRPr="00AF08DF" w:rsidRDefault="00B61602"/>
    <w:p w14:paraId="3A132264" w14:textId="0B1B235C" w:rsidR="00B61602" w:rsidRPr="00AF08DF" w:rsidRDefault="00B61602"/>
    <w:p w14:paraId="2B282969" w14:textId="3EC96255" w:rsidR="00B61602" w:rsidRPr="00AF08DF" w:rsidRDefault="00B61602"/>
    <w:p w14:paraId="4ECE31C4" w14:textId="575812B4" w:rsidR="00B61602" w:rsidRPr="00AF08DF" w:rsidRDefault="00B61602"/>
    <w:p w14:paraId="68D26FCF" w14:textId="6C185208" w:rsidR="00B61602" w:rsidRPr="00AF08DF" w:rsidRDefault="00B61602"/>
    <w:p w14:paraId="7C0FE414" w14:textId="77777777" w:rsidR="00B61602" w:rsidRPr="00AF08DF" w:rsidRDefault="00B61602"/>
    <w:tbl>
      <w:tblPr>
        <w:tblW w:w="5973" w:type="pct"/>
        <w:tblInd w:w="-709" w:type="dxa"/>
        <w:tblLayout w:type="fixed"/>
        <w:tblLook w:val="04A0" w:firstRow="1" w:lastRow="0" w:firstColumn="1" w:lastColumn="0" w:noHBand="0" w:noVBand="1"/>
      </w:tblPr>
      <w:tblGrid>
        <w:gridCol w:w="1984"/>
        <w:gridCol w:w="1703"/>
        <w:gridCol w:w="1617"/>
        <w:gridCol w:w="1641"/>
        <w:gridCol w:w="1560"/>
        <w:gridCol w:w="1417"/>
      </w:tblGrid>
      <w:tr w:rsidR="00AF08DF" w:rsidRPr="00AF08DF" w14:paraId="114A44C6" w14:textId="77777777" w:rsidTr="00EE0A8A">
        <w:trPr>
          <w:trHeight w:val="399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4EACDC" w14:textId="13DBBEB4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>Table S</w:t>
            </w:r>
            <w:r w:rsidR="00B61602"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2</w:t>
            </w:r>
            <w:r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. Adjusted HR of ICU mortality according to BE among Subgroups</w:t>
            </w:r>
          </w:p>
        </w:tc>
      </w:tr>
      <w:tr w:rsidR="00AF08DF" w:rsidRPr="00AF08DF" w14:paraId="69548013" w14:textId="77777777" w:rsidTr="00EE0A8A">
        <w:trPr>
          <w:trHeight w:val="399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3D1307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 xml:space="preserve">Subgroups </w:t>
            </w:r>
          </w:p>
        </w:tc>
        <w:tc>
          <w:tcPr>
            <w:tcW w:w="4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FEF19" w14:textId="0D26AE0F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BE groups(</w:t>
            </w:r>
            <w:proofErr w:type="spellStart"/>
            <w:r w:rsidR="006D1CBA" w:rsidRPr="00AF08DF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18"/>
                <w:szCs w:val="18"/>
              </w:rPr>
              <w:t>mEq</w:t>
            </w:r>
            <w:proofErr w:type="spellEnd"/>
            <w:r w:rsidR="006D1CBA"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/L</w:t>
            </w:r>
            <w:r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</w:tr>
      <w:tr w:rsidR="00AF08DF" w:rsidRPr="00AF08DF" w14:paraId="2CA39015" w14:textId="77777777" w:rsidTr="00EE0A8A">
        <w:trPr>
          <w:trHeight w:val="399"/>
        </w:trPr>
        <w:tc>
          <w:tcPr>
            <w:tcW w:w="100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C24B9E" w14:textId="77777777" w:rsidR="008B12E3" w:rsidRPr="00AF08DF" w:rsidRDefault="008B12E3" w:rsidP="00EE0A8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BC9C2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BE≤-9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7FDC1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-9&lt;BE≤-3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EACA2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-3&lt;BE≤3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17C53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 xml:space="preserve">3&lt;BE≤9 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B3BD8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BE&gt;9</w:t>
            </w:r>
          </w:p>
        </w:tc>
      </w:tr>
      <w:tr w:rsidR="00AF08DF" w:rsidRPr="00AF08DF" w14:paraId="40251E27" w14:textId="77777777" w:rsidTr="00EE0A8A">
        <w:trPr>
          <w:trHeight w:val="399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B3B78" w14:textId="77777777" w:rsidR="008B12E3" w:rsidRPr="00AF08DF" w:rsidRDefault="008B12E3" w:rsidP="00EE0A8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Male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19CD" w14:textId="77777777" w:rsidR="008B12E3" w:rsidRPr="00AF08DF" w:rsidRDefault="008B12E3" w:rsidP="00EE0A8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9195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CDF3E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0664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255C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F08DF" w:rsidRPr="00AF08DF" w14:paraId="2571851F" w14:textId="77777777" w:rsidTr="00EE0A8A">
        <w:trPr>
          <w:trHeight w:val="399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8EF0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HR (95%CI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2860C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35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（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12,1.63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53C0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16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（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99,1.34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2BAFA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D494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99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（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78,1.26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D760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35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（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84,2.18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）</w:t>
            </w:r>
          </w:p>
        </w:tc>
      </w:tr>
      <w:tr w:rsidR="00AF08DF" w:rsidRPr="00AF08DF" w14:paraId="3E4FFFEB" w14:textId="77777777" w:rsidTr="00EE0A8A">
        <w:trPr>
          <w:trHeight w:val="399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CCADC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 value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102B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1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C2EF1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7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ADFC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A5F7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9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D3AA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22</w:t>
            </w:r>
          </w:p>
        </w:tc>
      </w:tr>
      <w:tr w:rsidR="00AF08DF" w:rsidRPr="00AF08DF" w14:paraId="43B0C85E" w14:textId="77777777" w:rsidTr="00EE0A8A">
        <w:trPr>
          <w:trHeight w:val="399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A813" w14:textId="77777777" w:rsidR="008B12E3" w:rsidRPr="00AF08DF" w:rsidRDefault="008B12E3" w:rsidP="00EE0A8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Female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1A23D" w14:textId="77777777" w:rsidR="008B12E3" w:rsidRPr="00AF08DF" w:rsidRDefault="008B12E3" w:rsidP="00EE0A8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9E6FD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2FCE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9DF03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1C3A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F08DF" w:rsidRPr="00AF08DF" w14:paraId="13E72758" w14:textId="77777777" w:rsidTr="00EE0A8A">
        <w:trPr>
          <w:trHeight w:val="399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9C2E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R (95%CI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B8F57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29(1.05,1.58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D58B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15(0.98,1.36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26A4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1FB2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96(0.76,1.21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B965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52(0.99,2.33)</w:t>
            </w:r>
          </w:p>
        </w:tc>
      </w:tr>
      <w:tr w:rsidR="00AF08DF" w:rsidRPr="00AF08DF" w14:paraId="7FDC5804" w14:textId="77777777" w:rsidTr="00EE0A8A">
        <w:trPr>
          <w:trHeight w:val="399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11AB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 value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9787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D7AE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9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0C8C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24A2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7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4986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5</w:t>
            </w:r>
          </w:p>
        </w:tc>
      </w:tr>
      <w:tr w:rsidR="00AF08DF" w:rsidRPr="00AF08DF" w14:paraId="1B190E72" w14:textId="77777777" w:rsidTr="00EE0A8A">
        <w:trPr>
          <w:trHeight w:val="399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9673" w14:textId="77777777" w:rsidR="008B12E3" w:rsidRPr="00AF08DF" w:rsidRDefault="008B12E3" w:rsidP="00EE0A8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AKI stage is 1,2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A381" w14:textId="77777777" w:rsidR="008B12E3" w:rsidRPr="00AF08DF" w:rsidRDefault="008B12E3" w:rsidP="00EE0A8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4AA7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CAC0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F8AD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0BEEA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F08DF" w:rsidRPr="00AF08DF" w14:paraId="43FEB6D5" w14:textId="77777777" w:rsidTr="00EE0A8A">
        <w:trPr>
          <w:trHeight w:val="399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F36C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R (95%CI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3F11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53(1.20,1.96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37EF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31(1.09,1.57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8D9C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85F1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07(0.84,1.38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5A73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22(0.71,2.09)</w:t>
            </w:r>
          </w:p>
        </w:tc>
      </w:tr>
      <w:tr w:rsidR="00AF08DF" w:rsidRPr="00AF08DF" w14:paraId="7CBEC054" w14:textId="77777777" w:rsidTr="00EE0A8A">
        <w:trPr>
          <w:trHeight w:val="399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E70B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 value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466B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1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6444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6608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C3F3C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5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2C43A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48</w:t>
            </w:r>
          </w:p>
        </w:tc>
      </w:tr>
      <w:tr w:rsidR="00AF08DF" w:rsidRPr="00AF08DF" w14:paraId="128FD5F8" w14:textId="77777777" w:rsidTr="00EE0A8A">
        <w:trPr>
          <w:trHeight w:val="399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55FDC" w14:textId="77777777" w:rsidR="008B12E3" w:rsidRPr="00AF08DF" w:rsidRDefault="008B12E3" w:rsidP="00EE0A8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AKI stage is 3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52D0" w14:textId="77777777" w:rsidR="008B12E3" w:rsidRPr="00AF08DF" w:rsidRDefault="008B12E3" w:rsidP="00EE0A8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D1E0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4FD2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1623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174D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F08DF" w:rsidRPr="00AF08DF" w14:paraId="0F4089ED" w14:textId="77777777" w:rsidTr="00EE0A8A">
        <w:trPr>
          <w:trHeight w:val="399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3B46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R (95%CI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BE68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23(1.04,1.45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4452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08(0.93,1.25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BB87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1DAA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91(0.73,1.15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1A5C0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64(1.11,2.43)</w:t>
            </w:r>
          </w:p>
        </w:tc>
      </w:tr>
      <w:tr w:rsidR="00AF08DF" w:rsidRPr="00AF08DF" w14:paraId="784E5C44" w14:textId="77777777" w:rsidTr="00EE0A8A">
        <w:trPr>
          <w:trHeight w:val="399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F981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 value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8A60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86DC7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3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82A28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2995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4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605EF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1</w:t>
            </w:r>
          </w:p>
        </w:tc>
      </w:tr>
      <w:tr w:rsidR="00AF08DF" w:rsidRPr="00AF08DF" w14:paraId="5075AFA0" w14:textId="77777777" w:rsidTr="00EE0A8A">
        <w:trPr>
          <w:trHeight w:val="399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909D" w14:textId="518F88F8" w:rsidR="008B12E3" w:rsidRPr="00AF08DF" w:rsidRDefault="008B12E3" w:rsidP="00EE0A8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SOFA ≥ 10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6D73D" w14:textId="77777777" w:rsidR="008B12E3" w:rsidRPr="00AF08DF" w:rsidRDefault="008B12E3" w:rsidP="00EE0A8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10E7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74A4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81D6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A270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F08DF" w:rsidRPr="00AF08DF" w14:paraId="0A587B32" w14:textId="77777777" w:rsidTr="008B12E3">
        <w:trPr>
          <w:trHeight w:val="399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8097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R (95%CI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4F72D" w14:textId="7175E702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34(0.96,1.35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B366A" w14:textId="0D84EB34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11(0.95,1.30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5BC5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</w:t>
            </w: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eference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4778B" w14:textId="17944552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66(0.48,0.91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B0DAC" w14:textId="544D6DD2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18(0.72,1.94)</w:t>
            </w:r>
          </w:p>
        </w:tc>
      </w:tr>
      <w:tr w:rsidR="00AF08DF" w:rsidRPr="00AF08DF" w14:paraId="7B46BE38" w14:textId="77777777" w:rsidTr="008B12E3">
        <w:trPr>
          <w:trHeight w:val="399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ADC71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 value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7CC7E" w14:textId="6B4E5CD9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13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CD7E9" w14:textId="07BBB0BA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20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3F330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567B5" w14:textId="310CE39C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0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85A8E" w14:textId="6D9B2786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51</w:t>
            </w:r>
          </w:p>
        </w:tc>
      </w:tr>
      <w:tr w:rsidR="00AF08DF" w:rsidRPr="00AF08DF" w14:paraId="4B904204" w14:textId="77777777" w:rsidTr="00EE0A8A">
        <w:trPr>
          <w:trHeight w:val="399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52DE" w14:textId="0EBCE043" w:rsidR="008B12E3" w:rsidRPr="00AF08DF" w:rsidRDefault="008B12E3" w:rsidP="00EE0A8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7≤SOFA&lt;10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3F779" w14:textId="77777777" w:rsidR="008B12E3" w:rsidRPr="00AF08DF" w:rsidRDefault="008B12E3" w:rsidP="00EE0A8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9BB37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1A27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1698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A98C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F08DF" w:rsidRPr="00AF08DF" w14:paraId="0A5F98E0" w14:textId="77777777" w:rsidTr="008B12E3">
        <w:trPr>
          <w:trHeight w:val="399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6B7E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R (95%CI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5AB07" w14:textId="5B92972B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81(1.35,2.45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ECE89" w14:textId="19B80589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13(0.90,1.42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630F2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06452" w14:textId="1BBA6804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25(0.93,1.67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55E4D" w14:textId="3C845826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2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25(1.30,3.92)</w:t>
            </w:r>
          </w:p>
        </w:tc>
      </w:tr>
      <w:tr w:rsidR="00AF08DF" w:rsidRPr="00AF08DF" w14:paraId="59E8C14A" w14:textId="77777777" w:rsidTr="008B12E3">
        <w:trPr>
          <w:trHeight w:val="399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8883E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 value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F7535" w14:textId="49B22080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&lt;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0656C" w14:textId="5F6B6852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29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9AC0" w14:textId="23F5A286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0B2A1" w14:textId="73609488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1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1C67F" w14:textId="294DAD14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&lt;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1</w:t>
            </w:r>
          </w:p>
        </w:tc>
      </w:tr>
      <w:tr w:rsidR="00AF08DF" w:rsidRPr="00AF08DF" w14:paraId="3E5FAF3A" w14:textId="77777777" w:rsidTr="00EE0A8A">
        <w:trPr>
          <w:trHeight w:val="399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F4A97" w14:textId="44B34F32" w:rsidR="008B12E3" w:rsidRPr="00AF08DF" w:rsidRDefault="008B12E3" w:rsidP="008B12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4≤SOFA&lt;7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D5AD1" w14:textId="77777777" w:rsidR="008B12E3" w:rsidRPr="00AF08DF" w:rsidRDefault="008B12E3" w:rsidP="008B12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20D91" w14:textId="77777777" w:rsidR="008B12E3" w:rsidRPr="00AF08DF" w:rsidRDefault="008B12E3" w:rsidP="008B12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F6770" w14:textId="77777777" w:rsidR="008B12E3" w:rsidRPr="00AF08DF" w:rsidRDefault="008B12E3" w:rsidP="008B12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025F5" w14:textId="77777777" w:rsidR="008B12E3" w:rsidRPr="00AF08DF" w:rsidRDefault="008B12E3" w:rsidP="008B12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CDB8F" w14:textId="77777777" w:rsidR="008B12E3" w:rsidRPr="00AF08DF" w:rsidRDefault="008B12E3" w:rsidP="008B12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</w:tr>
      <w:tr w:rsidR="00AF08DF" w:rsidRPr="00AF08DF" w14:paraId="2F137373" w14:textId="77777777" w:rsidTr="00EE0A8A">
        <w:trPr>
          <w:trHeight w:val="399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A2B29" w14:textId="0D93B91B" w:rsidR="008B12E3" w:rsidRPr="00AF08DF" w:rsidRDefault="008B12E3" w:rsidP="008B12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R (95%CI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668C2" w14:textId="38C75EFD" w:rsidR="008B12E3" w:rsidRPr="00AF08DF" w:rsidRDefault="008B12E3" w:rsidP="008B12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2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49(1.61,3.86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DC268" w14:textId="185F9D1D" w:rsidR="008B12E3" w:rsidRPr="00AF08DF" w:rsidRDefault="00C779E3" w:rsidP="008B12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45(1.12,1.88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7D7CA" w14:textId="4933451E" w:rsidR="008B12E3" w:rsidRPr="00AF08DF" w:rsidRDefault="008B12E3" w:rsidP="008B12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</w:t>
            </w: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eference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E2937" w14:textId="0CEF4BD5" w:rsidR="008B12E3" w:rsidRPr="00AF08DF" w:rsidRDefault="00C779E3" w:rsidP="008B12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11(0.81,1.53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FEBBC" w14:textId="6D7DEA53" w:rsidR="008B12E3" w:rsidRPr="00AF08DF" w:rsidRDefault="00C779E3" w:rsidP="008B12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09(0.46,2.54)</w:t>
            </w:r>
          </w:p>
        </w:tc>
      </w:tr>
      <w:tr w:rsidR="00AF08DF" w:rsidRPr="00AF08DF" w14:paraId="53A1594D" w14:textId="77777777" w:rsidTr="00EE0A8A">
        <w:trPr>
          <w:trHeight w:val="399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2994F" w14:textId="3D12235B" w:rsidR="008B12E3" w:rsidRPr="00AF08DF" w:rsidRDefault="008B12E3" w:rsidP="008B12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 value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04850" w14:textId="2172CCCB" w:rsidR="008B12E3" w:rsidRPr="00AF08DF" w:rsidRDefault="00C779E3" w:rsidP="008B12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&lt;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2EC05" w14:textId="35BCC556" w:rsidR="008B12E3" w:rsidRPr="00AF08DF" w:rsidRDefault="00C779E3" w:rsidP="008B12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&lt;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5562E" w14:textId="7845C0E1" w:rsidR="008B12E3" w:rsidRPr="00AF08DF" w:rsidRDefault="008B12E3" w:rsidP="008B12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7FECD" w14:textId="6D945A73" w:rsidR="008B12E3" w:rsidRPr="00AF08DF" w:rsidRDefault="00C779E3" w:rsidP="008B12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5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6BB03" w14:textId="0936040B" w:rsidR="008B12E3" w:rsidRPr="00AF08DF" w:rsidRDefault="00C779E3" w:rsidP="008B12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85</w:t>
            </w:r>
          </w:p>
        </w:tc>
      </w:tr>
      <w:tr w:rsidR="00AF08DF" w:rsidRPr="00AF08DF" w14:paraId="5CCB59FD" w14:textId="77777777" w:rsidTr="00EE0A8A">
        <w:trPr>
          <w:trHeight w:val="399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CA7C5" w14:textId="5C20912B" w:rsidR="008B12E3" w:rsidRPr="00AF08DF" w:rsidRDefault="008B12E3" w:rsidP="008B12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SOFA&lt;4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D1040" w14:textId="77777777" w:rsidR="008B12E3" w:rsidRPr="00AF08DF" w:rsidRDefault="008B12E3" w:rsidP="008B12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53F5D" w14:textId="77777777" w:rsidR="008B12E3" w:rsidRPr="00AF08DF" w:rsidRDefault="008B12E3" w:rsidP="008B12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CC401" w14:textId="77777777" w:rsidR="008B12E3" w:rsidRPr="00AF08DF" w:rsidRDefault="008B12E3" w:rsidP="008B12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81F73" w14:textId="77777777" w:rsidR="008B12E3" w:rsidRPr="00AF08DF" w:rsidRDefault="008B12E3" w:rsidP="008B12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B4463" w14:textId="77777777" w:rsidR="008B12E3" w:rsidRPr="00AF08DF" w:rsidRDefault="008B12E3" w:rsidP="008B12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</w:tr>
      <w:tr w:rsidR="00AF08DF" w:rsidRPr="00AF08DF" w14:paraId="209AA4D0" w14:textId="77777777" w:rsidTr="00EE0A8A">
        <w:trPr>
          <w:trHeight w:val="399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BFAAD" w14:textId="47681538" w:rsidR="008B12E3" w:rsidRPr="00AF08DF" w:rsidRDefault="008B12E3" w:rsidP="008B12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R (95%CI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C8A60" w14:textId="4B41FCE0" w:rsidR="008B12E3" w:rsidRPr="00AF08DF" w:rsidRDefault="00C779E3" w:rsidP="008B12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2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23(0.67,7.40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5624F" w14:textId="798E8456" w:rsidR="008B12E3" w:rsidRPr="00AF08DF" w:rsidRDefault="00C779E3" w:rsidP="008B12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21(0.68,2.14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95DF3" w14:textId="3FC61E07" w:rsidR="008B12E3" w:rsidRPr="00AF08DF" w:rsidRDefault="008B12E3" w:rsidP="008B12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</w:t>
            </w: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eference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5E04F" w14:textId="568DAAD2" w:rsidR="008B12E3" w:rsidRPr="00AF08DF" w:rsidRDefault="00C779E3" w:rsidP="008B12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32(0.76,2.28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B16E8" w14:textId="0D72F10A" w:rsidR="008B12E3" w:rsidRPr="00AF08DF" w:rsidRDefault="00C779E3" w:rsidP="008B12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3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26(1.14,9.37)</w:t>
            </w:r>
          </w:p>
        </w:tc>
      </w:tr>
      <w:tr w:rsidR="00AF08DF" w:rsidRPr="00AF08DF" w14:paraId="25F28685" w14:textId="77777777" w:rsidTr="00EE0A8A">
        <w:trPr>
          <w:trHeight w:val="399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A1909" w14:textId="7C6A50C2" w:rsidR="008B12E3" w:rsidRPr="00AF08DF" w:rsidRDefault="008B12E3" w:rsidP="008B12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 value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F53A5" w14:textId="7A0147E3" w:rsidR="008B12E3" w:rsidRPr="00AF08DF" w:rsidRDefault="00C779E3" w:rsidP="008B12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19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8D7EE" w14:textId="6BC53819" w:rsidR="008B12E3" w:rsidRPr="00AF08DF" w:rsidRDefault="00C779E3" w:rsidP="008B12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5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08A06" w14:textId="60D3CE20" w:rsidR="008B12E3" w:rsidRPr="00AF08DF" w:rsidRDefault="008B12E3" w:rsidP="008B12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BC35F" w14:textId="1276F420" w:rsidR="008B12E3" w:rsidRPr="00AF08DF" w:rsidRDefault="00C779E3" w:rsidP="008B12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3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30061" w14:textId="5940B061" w:rsidR="008B12E3" w:rsidRPr="00AF08DF" w:rsidRDefault="00C779E3" w:rsidP="008B12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03</w:t>
            </w:r>
          </w:p>
        </w:tc>
      </w:tr>
      <w:tr w:rsidR="00AF08DF" w:rsidRPr="00AF08DF" w14:paraId="2136FE10" w14:textId="77777777" w:rsidTr="00EE0A8A">
        <w:trPr>
          <w:trHeight w:val="399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C14D7" w14:textId="77777777" w:rsidR="008B12E3" w:rsidRPr="00AF08DF" w:rsidRDefault="008B12E3" w:rsidP="008B12E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SAPS II ≥ 40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5797" w14:textId="77777777" w:rsidR="008B12E3" w:rsidRPr="00AF08DF" w:rsidRDefault="008B12E3" w:rsidP="008B12E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533BE" w14:textId="77777777" w:rsidR="008B12E3" w:rsidRPr="00AF08DF" w:rsidRDefault="008B12E3" w:rsidP="008B12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ECB7B" w14:textId="77777777" w:rsidR="008B12E3" w:rsidRPr="00AF08DF" w:rsidRDefault="008B12E3" w:rsidP="008B12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DDC9" w14:textId="77777777" w:rsidR="008B12E3" w:rsidRPr="00AF08DF" w:rsidRDefault="008B12E3" w:rsidP="008B12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95963" w14:textId="77777777" w:rsidR="008B12E3" w:rsidRPr="00AF08DF" w:rsidRDefault="008B12E3" w:rsidP="008B12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F08DF" w:rsidRPr="00AF08DF" w14:paraId="7DB2C31D" w14:textId="77777777" w:rsidTr="00EE0A8A">
        <w:trPr>
          <w:trHeight w:val="399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D7025" w14:textId="77777777" w:rsidR="008B12E3" w:rsidRPr="00AF08DF" w:rsidRDefault="008B12E3" w:rsidP="008B12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R (95%CI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2E74" w14:textId="77777777" w:rsidR="008B12E3" w:rsidRPr="00AF08DF" w:rsidRDefault="008B12E3" w:rsidP="008B12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36(1.17,1.58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115F" w14:textId="77777777" w:rsidR="008B12E3" w:rsidRPr="00AF08DF" w:rsidRDefault="008B12E3" w:rsidP="008B12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21(1.07,1.37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65AB" w14:textId="77777777" w:rsidR="008B12E3" w:rsidRPr="00AF08DF" w:rsidRDefault="008B12E3" w:rsidP="008B12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2A37" w14:textId="77777777" w:rsidR="008B12E3" w:rsidRPr="00AF08DF" w:rsidRDefault="008B12E3" w:rsidP="008B12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84(0.68,1.05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73254" w14:textId="77777777" w:rsidR="008B12E3" w:rsidRPr="00AF08DF" w:rsidRDefault="008B12E3" w:rsidP="008B12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45(1.00,2.09)</w:t>
            </w:r>
          </w:p>
        </w:tc>
      </w:tr>
      <w:tr w:rsidR="00AF08DF" w:rsidRPr="00AF08DF" w14:paraId="4C836519" w14:textId="77777777" w:rsidTr="00EE0A8A">
        <w:trPr>
          <w:trHeight w:val="399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2074" w14:textId="77777777" w:rsidR="008B12E3" w:rsidRPr="00AF08DF" w:rsidRDefault="008B12E3" w:rsidP="008B12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 value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DD1CB" w14:textId="77777777" w:rsidR="008B12E3" w:rsidRPr="00AF08DF" w:rsidRDefault="008B12E3" w:rsidP="008B12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1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0F72" w14:textId="77777777" w:rsidR="008B12E3" w:rsidRPr="00AF08DF" w:rsidRDefault="008B12E3" w:rsidP="008B12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52D2" w14:textId="77777777" w:rsidR="008B12E3" w:rsidRPr="00AF08DF" w:rsidRDefault="008B12E3" w:rsidP="008B12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503ED" w14:textId="77777777" w:rsidR="008B12E3" w:rsidRPr="00AF08DF" w:rsidRDefault="008B12E3" w:rsidP="008B12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796F" w14:textId="77777777" w:rsidR="008B12E3" w:rsidRPr="00AF08DF" w:rsidRDefault="008B12E3" w:rsidP="008B12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5</w:t>
            </w:r>
          </w:p>
        </w:tc>
      </w:tr>
      <w:tr w:rsidR="00AF08DF" w:rsidRPr="00AF08DF" w14:paraId="4ACB8B1A" w14:textId="77777777" w:rsidTr="00EE0A8A">
        <w:trPr>
          <w:trHeight w:val="399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5EC0" w14:textId="77777777" w:rsidR="008B12E3" w:rsidRPr="00AF08DF" w:rsidRDefault="008B12E3" w:rsidP="008B12E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SAPS II &lt; 40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1D074" w14:textId="77777777" w:rsidR="008B12E3" w:rsidRPr="00AF08DF" w:rsidRDefault="008B12E3" w:rsidP="008B12E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6D0C7" w14:textId="77777777" w:rsidR="008B12E3" w:rsidRPr="00AF08DF" w:rsidRDefault="008B12E3" w:rsidP="008B12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2593" w14:textId="77777777" w:rsidR="008B12E3" w:rsidRPr="00AF08DF" w:rsidRDefault="008B12E3" w:rsidP="008B12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7CF3" w14:textId="77777777" w:rsidR="008B12E3" w:rsidRPr="00AF08DF" w:rsidRDefault="008B12E3" w:rsidP="008B12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5C8E" w14:textId="77777777" w:rsidR="008B12E3" w:rsidRPr="00AF08DF" w:rsidRDefault="008B12E3" w:rsidP="008B12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F08DF" w:rsidRPr="00AF08DF" w14:paraId="6F232877" w14:textId="77777777" w:rsidTr="00EE0A8A">
        <w:trPr>
          <w:trHeight w:val="399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4446" w14:textId="77777777" w:rsidR="008B12E3" w:rsidRPr="00AF08DF" w:rsidRDefault="008B12E3" w:rsidP="008B12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R (95%CI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3DD9" w14:textId="77777777" w:rsidR="008B12E3" w:rsidRPr="00AF08DF" w:rsidRDefault="008B12E3" w:rsidP="008B12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61(1.11,2.33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7099" w14:textId="77777777" w:rsidR="008B12E3" w:rsidRPr="00AF08DF" w:rsidRDefault="008B12E3" w:rsidP="008B12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12(0.88,1.42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54AFD" w14:textId="77777777" w:rsidR="008B12E3" w:rsidRPr="00AF08DF" w:rsidRDefault="008B12E3" w:rsidP="008B12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AA898" w14:textId="77777777" w:rsidR="008B12E3" w:rsidRPr="00AF08DF" w:rsidRDefault="008B12E3" w:rsidP="008B12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35(1.03,1.77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C382" w14:textId="77777777" w:rsidR="008B12E3" w:rsidRPr="00AF08DF" w:rsidRDefault="008B12E3" w:rsidP="008B12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57(0.83,2.97)</w:t>
            </w:r>
          </w:p>
        </w:tc>
      </w:tr>
      <w:tr w:rsidR="00AF08DF" w:rsidRPr="00AF08DF" w14:paraId="000E8D33" w14:textId="77777777" w:rsidTr="00EE0A8A">
        <w:trPr>
          <w:trHeight w:val="399"/>
        </w:trPr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4600E" w14:textId="77777777" w:rsidR="008B12E3" w:rsidRPr="00AF08DF" w:rsidRDefault="008B12E3" w:rsidP="008B12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 value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5D89F" w14:textId="77777777" w:rsidR="008B12E3" w:rsidRPr="00AF08DF" w:rsidRDefault="008B12E3" w:rsidP="008B12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415F0" w14:textId="77777777" w:rsidR="008B12E3" w:rsidRPr="00AF08DF" w:rsidRDefault="008B12E3" w:rsidP="008B12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37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A91A5" w14:textId="77777777" w:rsidR="008B12E3" w:rsidRPr="00AF08DF" w:rsidRDefault="008B12E3" w:rsidP="008B12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251B7" w14:textId="77777777" w:rsidR="008B12E3" w:rsidRPr="00AF08DF" w:rsidRDefault="008B12E3" w:rsidP="008B12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5AD1B" w14:textId="77777777" w:rsidR="008B12E3" w:rsidRPr="00AF08DF" w:rsidRDefault="008B12E3" w:rsidP="008B12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7</w:t>
            </w:r>
          </w:p>
        </w:tc>
      </w:tr>
    </w:tbl>
    <w:p w14:paraId="0982F757" w14:textId="77777777" w:rsidR="008B12E3" w:rsidRPr="00AF08DF" w:rsidRDefault="008B12E3" w:rsidP="00C779E3">
      <w:pPr>
        <w:rPr>
          <w:rFonts w:ascii="Times New Roman" w:hAnsi="Times New Roman" w:cs="Times New Roman"/>
          <w:caps/>
          <w:sz w:val="24"/>
          <w:szCs w:val="28"/>
        </w:rPr>
      </w:pPr>
    </w:p>
    <w:tbl>
      <w:tblPr>
        <w:tblW w:w="5973" w:type="pct"/>
        <w:tblInd w:w="-709" w:type="dxa"/>
        <w:tblLayout w:type="fixed"/>
        <w:tblLook w:val="04A0" w:firstRow="1" w:lastRow="0" w:firstColumn="1" w:lastColumn="0" w:noHBand="0" w:noVBand="1"/>
      </w:tblPr>
      <w:tblGrid>
        <w:gridCol w:w="1984"/>
        <w:gridCol w:w="1703"/>
        <w:gridCol w:w="1617"/>
        <w:gridCol w:w="1641"/>
        <w:gridCol w:w="1560"/>
        <w:gridCol w:w="1417"/>
      </w:tblGrid>
      <w:tr w:rsidR="00AF08DF" w:rsidRPr="00AF08DF" w14:paraId="3907F3E2" w14:textId="77777777" w:rsidTr="00EE0A8A">
        <w:trPr>
          <w:trHeight w:val="399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5787F8" w14:textId="1048AC53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>Table S</w:t>
            </w:r>
            <w:r w:rsidR="00B61602"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3</w:t>
            </w:r>
            <w:r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.  Adjusted HR of hospital mortality according to BE among Subgroups</w:t>
            </w:r>
          </w:p>
        </w:tc>
      </w:tr>
      <w:tr w:rsidR="00AF08DF" w:rsidRPr="00AF08DF" w14:paraId="1D880C3E" w14:textId="77777777" w:rsidTr="00EE0A8A">
        <w:trPr>
          <w:trHeight w:val="399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240730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 xml:space="preserve">Subgroups </w:t>
            </w:r>
          </w:p>
        </w:tc>
        <w:tc>
          <w:tcPr>
            <w:tcW w:w="4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47562" w14:textId="3214D609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BE groups(</w:t>
            </w:r>
            <w:proofErr w:type="spellStart"/>
            <w:r w:rsidR="006D1CBA" w:rsidRPr="00AF08DF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18"/>
                <w:szCs w:val="18"/>
              </w:rPr>
              <w:t>mEq</w:t>
            </w:r>
            <w:proofErr w:type="spellEnd"/>
            <w:r w:rsidR="006D1CBA"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/L</w:t>
            </w:r>
            <w:r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</w:tr>
      <w:tr w:rsidR="00AF08DF" w:rsidRPr="00AF08DF" w14:paraId="2BB0F577" w14:textId="77777777" w:rsidTr="00EE0A8A">
        <w:trPr>
          <w:trHeight w:val="399"/>
        </w:trPr>
        <w:tc>
          <w:tcPr>
            <w:tcW w:w="100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4A6B16" w14:textId="77777777" w:rsidR="008B12E3" w:rsidRPr="00AF08DF" w:rsidRDefault="008B12E3" w:rsidP="00EE0A8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AE62F" w14:textId="723935BB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 xml:space="preserve">BE≤-9 </w:t>
            </w:r>
            <w:proofErr w:type="spellStart"/>
            <w:r w:rsidR="006D1CBA" w:rsidRPr="00AF08DF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18"/>
                <w:szCs w:val="18"/>
              </w:rPr>
              <w:t>mEq</w:t>
            </w:r>
            <w:proofErr w:type="spellEnd"/>
            <w:r w:rsidR="006D1CBA"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/L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D85F2" w14:textId="0170CEF0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 xml:space="preserve">-9&lt;BE≤-3 </w:t>
            </w:r>
            <w:proofErr w:type="spellStart"/>
            <w:r w:rsidR="006D1CBA" w:rsidRPr="00AF08DF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18"/>
                <w:szCs w:val="18"/>
              </w:rPr>
              <w:t>mEq</w:t>
            </w:r>
            <w:proofErr w:type="spellEnd"/>
            <w:r w:rsidR="006D1CBA"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/L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86BD5" w14:textId="5047B079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 xml:space="preserve">-3&lt;BE≤3 </w:t>
            </w:r>
            <w:proofErr w:type="spellStart"/>
            <w:r w:rsidR="006D1CBA" w:rsidRPr="00AF08DF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18"/>
                <w:szCs w:val="18"/>
              </w:rPr>
              <w:t>mEq</w:t>
            </w:r>
            <w:proofErr w:type="spellEnd"/>
            <w:r w:rsidR="006D1CBA"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/L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D98D5" w14:textId="56A5233A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 xml:space="preserve">3&lt;BE≤9 </w:t>
            </w:r>
            <w:proofErr w:type="spellStart"/>
            <w:r w:rsidR="006D1CBA" w:rsidRPr="00AF08DF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18"/>
                <w:szCs w:val="18"/>
              </w:rPr>
              <w:t>mEq</w:t>
            </w:r>
            <w:proofErr w:type="spellEnd"/>
            <w:r w:rsidR="006D1CBA"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/L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CDDAC" w14:textId="32B6A810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 xml:space="preserve">BE&gt;9 </w:t>
            </w:r>
            <w:proofErr w:type="spellStart"/>
            <w:r w:rsidR="006D1CBA" w:rsidRPr="00AF08DF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18"/>
                <w:szCs w:val="18"/>
              </w:rPr>
              <w:t>mEq</w:t>
            </w:r>
            <w:proofErr w:type="spellEnd"/>
            <w:r w:rsidR="006D1CBA"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/L</w:t>
            </w:r>
          </w:p>
        </w:tc>
      </w:tr>
      <w:tr w:rsidR="00AF08DF" w:rsidRPr="00AF08DF" w14:paraId="7BDF5BC1" w14:textId="77777777" w:rsidTr="00EE0A8A">
        <w:trPr>
          <w:trHeight w:val="399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91E0" w14:textId="77777777" w:rsidR="008B12E3" w:rsidRPr="00AF08DF" w:rsidRDefault="008B12E3" w:rsidP="00EE0A8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Male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0854" w14:textId="77777777" w:rsidR="008B12E3" w:rsidRPr="00AF08DF" w:rsidRDefault="008B12E3" w:rsidP="00EE0A8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6312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7A3D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41B0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DA5F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F08DF" w:rsidRPr="00AF08DF" w14:paraId="31009917" w14:textId="77777777" w:rsidTr="00EE0A8A">
        <w:trPr>
          <w:trHeight w:val="399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F506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R (95%CI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7AF09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27(1.07,1.50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2CD87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10(0.95,1.26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3850A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3B808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03(0.83,1.27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7FE39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55(1.00,2.39)</w:t>
            </w:r>
          </w:p>
        </w:tc>
      </w:tr>
      <w:tr w:rsidR="00AF08DF" w:rsidRPr="00AF08DF" w14:paraId="50E7CF96" w14:textId="77777777" w:rsidTr="00EE0A8A">
        <w:trPr>
          <w:trHeight w:val="399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CCA9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 value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17045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bookmarkStart w:id="2" w:name="OLE_LINK8"/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&lt;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1</w:t>
            </w:r>
            <w:bookmarkEnd w:id="2"/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CF116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20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9DA06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DC390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8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44BAC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05</w:t>
            </w:r>
          </w:p>
        </w:tc>
      </w:tr>
      <w:tr w:rsidR="00AF08DF" w:rsidRPr="00AF08DF" w14:paraId="6C84425C" w14:textId="77777777" w:rsidTr="00EE0A8A">
        <w:trPr>
          <w:trHeight w:val="399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9FFB" w14:textId="77777777" w:rsidR="008B12E3" w:rsidRPr="00AF08DF" w:rsidRDefault="008B12E3" w:rsidP="00EE0A8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Female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D4F00" w14:textId="77777777" w:rsidR="008B12E3" w:rsidRPr="00AF08DF" w:rsidRDefault="008B12E3" w:rsidP="00EE0A8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CA5A4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5AF8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DC67F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4A6EB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F08DF" w:rsidRPr="00AF08DF" w14:paraId="2F475B3E" w14:textId="77777777" w:rsidTr="00EE0A8A">
        <w:trPr>
          <w:trHeight w:val="399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BE15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R (95%CI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2EC72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28(1.06,1.54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58975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10(0.95,1.28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7489D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9734C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00(0.81,1.23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8F04C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63(1.12,2.36)</w:t>
            </w:r>
          </w:p>
        </w:tc>
      </w:tr>
      <w:tr w:rsidR="00AF08DF" w:rsidRPr="00AF08DF" w14:paraId="2D7DD0CE" w14:textId="77777777" w:rsidTr="00EE0A8A">
        <w:trPr>
          <w:trHeight w:val="399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25E0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 value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DDFBC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01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D1594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2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7FFE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81A12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0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D2CD5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01</w:t>
            </w:r>
          </w:p>
        </w:tc>
      </w:tr>
      <w:tr w:rsidR="00AF08DF" w:rsidRPr="00AF08DF" w14:paraId="6FB28F28" w14:textId="77777777" w:rsidTr="00EE0A8A">
        <w:trPr>
          <w:trHeight w:val="399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03831" w14:textId="77777777" w:rsidR="008B12E3" w:rsidRPr="00AF08DF" w:rsidRDefault="008B12E3" w:rsidP="00EE0A8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AKI stage is 1,2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882F9" w14:textId="77777777" w:rsidR="008B12E3" w:rsidRPr="00AF08DF" w:rsidRDefault="008B12E3" w:rsidP="00EE0A8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555C2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E25F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429C2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2C9C0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F08DF" w:rsidRPr="00AF08DF" w14:paraId="49F7B731" w14:textId="77777777" w:rsidTr="00EE0A8A">
        <w:trPr>
          <w:trHeight w:val="399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EB84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R (95%CI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9F5B3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43(1.15,1.79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3D08F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20(1.03,1.40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D397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6394C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09(0.88,1.35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0F299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59(1.04,2.43)</w:t>
            </w:r>
          </w:p>
        </w:tc>
      </w:tr>
      <w:tr w:rsidR="00AF08DF" w:rsidRPr="00AF08DF" w14:paraId="7405628B" w14:textId="77777777" w:rsidTr="00EE0A8A">
        <w:trPr>
          <w:trHeight w:val="399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BA3F3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 value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D7040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&lt;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83253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0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F635C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385A9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4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B5193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03</w:t>
            </w:r>
          </w:p>
        </w:tc>
      </w:tr>
      <w:tr w:rsidR="00AF08DF" w:rsidRPr="00AF08DF" w14:paraId="4C830B8F" w14:textId="77777777" w:rsidTr="00EE0A8A">
        <w:trPr>
          <w:trHeight w:val="399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26F27" w14:textId="77777777" w:rsidR="008B12E3" w:rsidRPr="00AF08DF" w:rsidRDefault="008B12E3" w:rsidP="00EE0A8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AKI stage is 3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EDA00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DF9A2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8835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C1040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84D87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F08DF" w:rsidRPr="00AF08DF" w14:paraId="1E131E7B" w14:textId="77777777" w:rsidTr="00EE0A8A">
        <w:trPr>
          <w:trHeight w:val="399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4CC8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R (95%CI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17AB6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19(1.02,1.39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D5ABA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04(0.91,1.19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E7DC4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BAD21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95(0.77,1.17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DBE88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64(1.12,2.39)</w:t>
            </w:r>
          </w:p>
        </w:tc>
      </w:tr>
      <w:tr w:rsidR="00AF08DF" w:rsidRPr="00AF08DF" w14:paraId="6CBD8C54" w14:textId="77777777" w:rsidTr="00EE0A8A">
        <w:trPr>
          <w:trHeight w:val="399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1B90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 value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F5D12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03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25BBF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5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90EC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25BBD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6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64FBB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01</w:t>
            </w:r>
          </w:p>
        </w:tc>
      </w:tr>
      <w:tr w:rsidR="00AF08DF" w:rsidRPr="00AF08DF" w14:paraId="5C53A558" w14:textId="77777777" w:rsidTr="00EE0A8A">
        <w:trPr>
          <w:trHeight w:val="399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D52B9" w14:textId="71BD9088" w:rsidR="008B12E3" w:rsidRPr="00AF08DF" w:rsidRDefault="00C779E3" w:rsidP="00EE0A8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SOFA ≥ 10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B65BE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AD808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729D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FD2BD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49779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F08DF" w:rsidRPr="00AF08DF" w14:paraId="59AFEEE4" w14:textId="77777777" w:rsidTr="00EE0A8A">
        <w:trPr>
          <w:trHeight w:val="399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F724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R (95%CI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7CF36" w14:textId="027F2C1E" w:rsidR="008B12E3" w:rsidRPr="00AF08DF" w:rsidRDefault="00C779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15(0.98,1.34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507C2" w14:textId="0DF75C17" w:rsidR="008B12E3" w:rsidRPr="00AF08DF" w:rsidRDefault="00C779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09(0.95,1.27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7FB6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B219E" w14:textId="597B65C6" w:rsidR="008B12E3" w:rsidRPr="00AF08DF" w:rsidRDefault="00C779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69(0.52,0.92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55C3A" w14:textId="3E428E22" w:rsidR="008B12E3" w:rsidRPr="00AF08DF" w:rsidRDefault="00C779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14(0.70,1.87)</w:t>
            </w:r>
          </w:p>
        </w:tc>
      </w:tr>
      <w:tr w:rsidR="00AF08DF" w:rsidRPr="00AF08DF" w14:paraId="68840EBF" w14:textId="77777777" w:rsidTr="00EE0A8A">
        <w:trPr>
          <w:trHeight w:val="399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C8827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 value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02C83" w14:textId="66CF5686" w:rsidR="008B12E3" w:rsidRPr="00AF08DF" w:rsidRDefault="00C779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09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89075" w14:textId="2B6473AD" w:rsidR="008B12E3" w:rsidRPr="00AF08DF" w:rsidRDefault="00C779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23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9D71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6AFB9" w14:textId="56A4B08D" w:rsidR="008B12E3" w:rsidRPr="00AF08DF" w:rsidRDefault="00C779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0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02478" w14:textId="29A25310" w:rsidR="008B12E3" w:rsidRPr="00AF08DF" w:rsidRDefault="00C779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60</w:t>
            </w:r>
          </w:p>
        </w:tc>
      </w:tr>
      <w:tr w:rsidR="00AF08DF" w:rsidRPr="00AF08DF" w14:paraId="1EE545D9" w14:textId="77777777" w:rsidTr="00C779E3">
        <w:trPr>
          <w:trHeight w:val="399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27D4C" w14:textId="63487898" w:rsidR="00C779E3" w:rsidRPr="00AF08DF" w:rsidRDefault="00C779E3" w:rsidP="00C779E3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7≤SOFA&lt;10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DBECD" w14:textId="77777777" w:rsidR="00C779E3" w:rsidRPr="00AF08DF" w:rsidRDefault="00C779E3" w:rsidP="00C779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D916A" w14:textId="77777777" w:rsidR="00C779E3" w:rsidRPr="00AF08DF" w:rsidRDefault="00C779E3" w:rsidP="00C779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092A2" w14:textId="77777777" w:rsidR="00C779E3" w:rsidRPr="00AF08DF" w:rsidRDefault="00C779E3" w:rsidP="00C779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625E5" w14:textId="77777777" w:rsidR="00C779E3" w:rsidRPr="00AF08DF" w:rsidRDefault="00C779E3" w:rsidP="00C779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8A240" w14:textId="77777777" w:rsidR="00C779E3" w:rsidRPr="00AF08DF" w:rsidRDefault="00C779E3" w:rsidP="00C779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</w:tr>
      <w:tr w:rsidR="00AF08DF" w:rsidRPr="00AF08DF" w14:paraId="3D8B2BB5" w14:textId="77777777" w:rsidTr="00EE0A8A">
        <w:trPr>
          <w:trHeight w:val="399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68F8C" w14:textId="0982A365" w:rsidR="00C779E3" w:rsidRPr="00AF08DF" w:rsidRDefault="00C779E3" w:rsidP="00C779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R (95%CI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DED77" w14:textId="49635512" w:rsidR="00C779E3" w:rsidRPr="00AF08DF" w:rsidRDefault="00C779E3" w:rsidP="00C779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72(1.32,2.22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BAE85" w14:textId="01716665" w:rsidR="00C779E3" w:rsidRPr="00AF08DF" w:rsidRDefault="00C779E3" w:rsidP="00C779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03(0.85,1.26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2F84F" w14:textId="3F103B1C" w:rsidR="00C779E3" w:rsidRPr="00AF08DF" w:rsidRDefault="00C779E3" w:rsidP="00C779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CEBC2" w14:textId="63A5B02B" w:rsidR="00C779E3" w:rsidRPr="00AF08DF" w:rsidRDefault="00C779E3" w:rsidP="00C779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16(0.88,1.52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D2B19" w14:textId="06CC1DCF" w:rsidR="00C779E3" w:rsidRPr="00AF08DF" w:rsidRDefault="00C779E3" w:rsidP="00C779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2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21(1.35,3.61)</w:t>
            </w:r>
          </w:p>
        </w:tc>
      </w:tr>
      <w:tr w:rsidR="00AF08DF" w:rsidRPr="00AF08DF" w14:paraId="57C3C9D3" w14:textId="77777777" w:rsidTr="00EE0A8A">
        <w:trPr>
          <w:trHeight w:val="399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DE90E" w14:textId="30711E07" w:rsidR="00C779E3" w:rsidRPr="00AF08DF" w:rsidRDefault="00C779E3" w:rsidP="00C779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 value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2A602" w14:textId="172EB674" w:rsidR="00C779E3" w:rsidRPr="00AF08DF" w:rsidRDefault="00C779E3" w:rsidP="00C779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&lt;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79875" w14:textId="7EF4AC19" w:rsidR="00C779E3" w:rsidRPr="00AF08DF" w:rsidRDefault="00C779E3" w:rsidP="00C779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75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09267" w14:textId="77777777" w:rsidR="00C779E3" w:rsidRPr="00AF08DF" w:rsidRDefault="00C779E3" w:rsidP="00C779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D415A" w14:textId="2679E7BA" w:rsidR="00C779E3" w:rsidRPr="00AF08DF" w:rsidRDefault="00C779E3" w:rsidP="00C779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2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0DB8F" w14:textId="359A7C69" w:rsidR="00C779E3" w:rsidRPr="00AF08DF" w:rsidRDefault="00C779E3" w:rsidP="00C779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&lt;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1</w:t>
            </w:r>
          </w:p>
        </w:tc>
      </w:tr>
      <w:tr w:rsidR="00AF08DF" w:rsidRPr="00AF08DF" w14:paraId="213C58F3" w14:textId="77777777" w:rsidTr="00C779E3">
        <w:trPr>
          <w:trHeight w:val="399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9C11E" w14:textId="7EC9D95F" w:rsidR="00C779E3" w:rsidRPr="00AF08DF" w:rsidRDefault="00C779E3" w:rsidP="00C779E3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4≤SOFA&lt;7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2518B" w14:textId="77777777" w:rsidR="00C779E3" w:rsidRPr="00AF08DF" w:rsidRDefault="00C779E3" w:rsidP="00C779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F43CB" w14:textId="77777777" w:rsidR="00C779E3" w:rsidRPr="00AF08DF" w:rsidRDefault="00C779E3" w:rsidP="00C779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8BE14" w14:textId="77777777" w:rsidR="00C779E3" w:rsidRPr="00AF08DF" w:rsidRDefault="00C779E3" w:rsidP="00C779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0DE82" w14:textId="77777777" w:rsidR="00C779E3" w:rsidRPr="00AF08DF" w:rsidRDefault="00C779E3" w:rsidP="00C779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4E183" w14:textId="77777777" w:rsidR="00C779E3" w:rsidRPr="00AF08DF" w:rsidRDefault="00C779E3" w:rsidP="00C779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</w:tr>
      <w:tr w:rsidR="00AF08DF" w:rsidRPr="00AF08DF" w14:paraId="41B0F729" w14:textId="77777777" w:rsidTr="00EE0A8A">
        <w:trPr>
          <w:trHeight w:val="399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7B7B3" w14:textId="7D78D9D4" w:rsidR="00C779E3" w:rsidRPr="00AF08DF" w:rsidRDefault="00C779E3" w:rsidP="00C779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R (95%CI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F2506" w14:textId="22CFA30C" w:rsidR="00C779E3" w:rsidRPr="00AF08DF" w:rsidRDefault="00C779E3" w:rsidP="00C779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64(1.07,2.49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C063C" w14:textId="0FF11F72" w:rsidR="00C779E3" w:rsidRPr="00AF08DF" w:rsidRDefault="00C779E3" w:rsidP="00C779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32(</w:t>
            </w:r>
            <w:r w:rsidR="00FD235F"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05,1.66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80855" w14:textId="051D024F" w:rsidR="00C779E3" w:rsidRPr="00AF08DF" w:rsidRDefault="00C779E3" w:rsidP="00C779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48B3A" w14:textId="191F1657" w:rsidR="00C779E3" w:rsidRPr="00AF08DF" w:rsidRDefault="00FD235F" w:rsidP="00C779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29(0.99,1.68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E34EC" w14:textId="0A2302A4" w:rsidR="00C779E3" w:rsidRPr="00AF08DF" w:rsidRDefault="00FD235F" w:rsidP="00C779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62(0.85,3.08)</w:t>
            </w:r>
          </w:p>
        </w:tc>
      </w:tr>
      <w:tr w:rsidR="00AF08DF" w:rsidRPr="00AF08DF" w14:paraId="109722AA" w14:textId="77777777" w:rsidTr="00EE0A8A">
        <w:trPr>
          <w:trHeight w:val="399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D53E5" w14:textId="6519FE22" w:rsidR="00C779E3" w:rsidRPr="00AF08DF" w:rsidRDefault="00C779E3" w:rsidP="00C779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 value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86C8E" w14:textId="3DC4BEF5" w:rsidR="00C779E3" w:rsidRPr="00AF08DF" w:rsidRDefault="00FD235F" w:rsidP="00C779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0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960E0" w14:textId="6E267E00" w:rsidR="00C779E3" w:rsidRPr="00AF08DF" w:rsidRDefault="00FD235F" w:rsidP="00C779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0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62A52" w14:textId="77777777" w:rsidR="00C779E3" w:rsidRPr="00AF08DF" w:rsidRDefault="00C779E3" w:rsidP="00C779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2676E" w14:textId="61D78F6B" w:rsidR="00C779E3" w:rsidRPr="00AF08DF" w:rsidRDefault="00FD235F" w:rsidP="00C779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0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6A00F" w14:textId="0E4CFBD4" w:rsidR="00C779E3" w:rsidRPr="00AF08DF" w:rsidRDefault="00FD235F" w:rsidP="00C779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14</w:t>
            </w:r>
          </w:p>
        </w:tc>
      </w:tr>
      <w:tr w:rsidR="00AF08DF" w:rsidRPr="00AF08DF" w14:paraId="1310621C" w14:textId="77777777" w:rsidTr="00EE0A8A">
        <w:trPr>
          <w:trHeight w:val="399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69898" w14:textId="602D4D38" w:rsidR="00C779E3" w:rsidRPr="00AF08DF" w:rsidRDefault="00C779E3" w:rsidP="00C779E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SOFA&lt;4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8C594" w14:textId="77777777" w:rsidR="00C779E3" w:rsidRPr="00AF08DF" w:rsidRDefault="00C779E3" w:rsidP="00C779E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087BE" w14:textId="77777777" w:rsidR="00C779E3" w:rsidRPr="00AF08DF" w:rsidRDefault="00C779E3" w:rsidP="00C779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48114" w14:textId="77777777" w:rsidR="00C779E3" w:rsidRPr="00AF08DF" w:rsidRDefault="00C779E3" w:rsidP="00C779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8BC40" w14:textId="77777777" w:rsidR="00C779E3" w:rsidRPr="00AF08DF" w:rsidRDefault="00C779E3" w:rsidP="00C779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AB0E0" w14:textId="77777777" w:rsidR="00C779E3" w:rsidRPr="00AF08DF" w:rsidRDefault="00C779E3" w:rsidP="00C779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F08DF" w:rsidRPr="00AF08DF" w14:paraId="61309E5C" w14:textId="77777777" w:rsidTr="00EE0A8A">
        <w:trPr>
          <w:trHeight w:val="399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92C0" w14:textId="77777777" w:rsidR="00C779E3" w:rsidRPr="00AF08DF" w:rsidRDefault="00C779E3" w:rsidP="00C779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R (95%CI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AD400" w14:textId="68247008" w:rsidR="00C779E3" w:rsidRPr="00AF08DF" w:rsidRDefault="00FD235F" w:rsidP="00C779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35(0.42,4.35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3CE67" w14:textId="27F3AB62" w:rsidR="00C779E3" w:rsidRPr="00AF08DF" w:rsidRDefault="00FD235F" w:rsidP="00C779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14(0.70,1.86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2D6B" w14:textId="77777777" w:rsidR="00C779E3" w:rsidRPr="00AF08DF" w:rsidRDefault="00C779E3" w:rsidP="00C779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54034" w14:textId="21F13119" w:rsidR="00C779E3" w:rsidRPr="00AF08DF" w:rsidRDefault="00FD235F" w:rsidP="00C779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11(0.68,1.81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CFF07" w14:textId="4D7470BB" w:rsidR="00C779E3" w:rsidRPr="00AF08DF" w:rsidRDefault="00FD235F" w:rsidP="00C779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2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82(1.23,6.47)</w:t>
            </w:r>
          </w:p>
        </w:tc>
      </w:tr>
      <w:tr w:rsidR="00AF08DF" w:rsidRPr="00AF08DF" w14:paraId="68ACE131" w14:textId="77777777" w:rsidTr="00EE0A8A">
        <w:trPr>
          <w:trHeight w:val="399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82210" w14:textId="77777777" w:rsidR="00C779E3" w:rsidRPr="00AF08DF" w:rsidRDefault="00C779E3" w:rsidP="00C779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 value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F9635" w14:textId="79C70EE4" w:rsidR="00C779E3" w:rsidRPr="00AF08DF" w:rsidRDefault="00C779E3" w:rsidP="00C779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2334B" w14:textId="7BA165B0" w:rsidR="00C779E3" w:rsidRPr="00AF08DF" w:rsidRDefault="00C779E3" w:rsidP="00C779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7506" w14:textId="77777777" w:rsidR="00C779E3" w:rsidRPr="00AF08DF" w:rsidRDefault="00C779E3" w:rsidP="00C779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45609" w14:textId="0EEC329C" w:rsidR="00C779E3" w:rsidRPr="00AF08DF" w:rsidRDefault="00C779E3" w:rsidP="00C779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57A2D" w14:textId="1E50702D" w:rsidR="00C779E3" w:rsidRPr="00AF08DF" w:rsidRDefault="00C779E3" w:rsidP="00C779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</w:tr>
      <w:tr w:rsidR="00AF08DF" w:rsidRPr="00AF08DF" w14:paraId="650B2492" w14:textId="77777777" w:rsidTr="00EE0A8A">
        <w:trPr>
          <w:trHeight w:val="399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14A1" w14:textId="77777777" w:rsidR="00C779E3" w:rsidRPr="00AF08DF" w:rsidRDefault="00C779E3" w:rsidP="00C779E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SAPS II ≥ 40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C39AF" w14:textId="77777777" w:rsidR="00C779E3" w:rsidRPr="00AF08DF" w:rsidRDefault="00C779E3" w:rsidP="00C779E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DB635" w14:textId="77777777" w:rsidR="00C779E3" w:rsidRPr="00AF08DF" w:rsidRDefault="00C779E3" w:rsidP="00C779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DB9B" w14:textId="77777777" w:rsidR="00C779E3" w:rsidRPr="00AF08DF" w:rsidRDefault="00C779E3" w:rsidP="00C779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CA6AC" w14:textId="77777777" w:rsidR="00C779E3" w:rsidRPr="00AF08DF" w:rsidRDefault="00C779E3" w:rsidP="00C779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2D467" w14:textId="77777777" w:rsidR="00C779E3" w:rsidRPr="00AF08DF" w:rsidRDefault="00C779E3" w:rsidP="00C779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F08DF" w:rsidRPr="00AF08DF" w14:paraId="2AB6C750" w14:textId="77777777" w:rsidTr="00EE0A8A">
        <w:trPr>
          <w:trHeight w:val="399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6D4DF" w14:textId="77777777" w:rsidR="00C779E3" w:rsidRPr="00AF08DF" w:rsidRDefault="00C779E3" w:rsidP="00C779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R (95%CI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15511" w14:textId="77777777" w:rsidR="00C779E3" w:rsidRPr="00AF08DF" w:rsidRDefault="00C779E3" w:rsidP="00C779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29(1.13,1.48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92FEF" w14:textId="77777777" w:rsidR="00C779E3" w:rsidRPr="00AF08DF" w:rsidRDefault="00C779E3" w:rsidP="00C779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15(1.03,1.29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DDF6" w14:textId="77777777" w:rsidR="00C779E3" w:rsidRPr="00AF08DF" w:rsidRDefault="00C779E3" w:rsidP="00C779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FDCB1" w14:textId="77777777" w:rsidR="00C779E3" w:rsidRPr="00AF08DF" w:rsidRDefault="00C779E3" w:rsidP="00C779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89(0.73,1.07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24039" w14:textId="77777777" w:rsidR="00C779E3" w:rsidRPr="00AF08DF" w:rsidRDefault="00C779E3" w:rsidP="00C779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53(1.10,2.14)</w:t>
            </w:r>
          </w:p>
        </w:tc>
      </w:tr>
      <w:tr w:rsidR="00AF08DF" w:rsidRPr="00AF08DF" w14:paraId="76220CF3" w14:textId="77777777" w:rsidTr="00EE0A8A">
        <w:trPr>
          <w:trHeight w:val="399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2486" w14:textId="77777777" w:rsidR="00C779E3" w:rsidRPr="00AF08DF" w:rsidRDefault="00C779E3" w:rsidP="00C779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 value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B0811" w14:textId="77777777" w:rsidR="00C779E3" w:rsidRPr="00AF08DF" w:rsidRDefault="00C779E3" w:rsidP="00C779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&lt;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1306C" w14:textId="77777777" w:rsidR="00C779E3" w:rsidRPr="00AF08DF" w:rsidRDefault="00C779E3" w:rsidP="00C779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0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B5435" w14:textId="77777777" w:rsidR="00C779E3" w:rsidRPr="00AF08DF" w:rsidRDefault="00C779E3" w:rsidP="00C779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A5F34" w14:textId="77777777" w:rsidR="00C779E3" w:rsidRPr="00AF08DF" w:rsidRDefault="00C779E3" w:rsidP="00C779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2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321BC" w14:textId="77777777" w:rsidR="00C779E3" w:rsidRPr="00AF08DF" w:rsidRDefault="00C779E3" w:rsidP="00C779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01</w:t>
            </w:r>
          </w:p>
        </w:tc>
      </w:tr>
      <w:tr w:rsidR="00AF08DF" w:rsidRPr="00AF08DF" w14:paraId="679DFC1C" w14:textId="77777777" w:rsidTr="00EE0A8A">
        <w:trPr>
          <w:trHeight w:val="399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7B673" w14:textId="77777777" w:rsidR="00C779E3" w:rsidRPr="00AF08DF" w:rsidRDefault="00C779E3" w:rsidP="00C779E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SAPS II &lt; 40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F0A1C" w14:textId="77777777" w:rsidR="00C779E3" w:rsidRPr="00AF08DF" w:rsidRDefault="00C779E3" w:rsidP="00C779E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38DB8" w14:textId="77777777" w:rsidR="00C779E3" w:rsidRPr="00AF08DF" w:rsidRDefault="00C779E3" w:rsidP="00C779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9280" w14:textId="77777777" w:rsidR="00C779E3" w:rsidRPr="00AF08DF" w:rsidRDefault="00C779E3" w:rsidP="00C779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11D5A" w14:textId="77777777" w:rsidR="00C779E3" w:rsidRPr="00AF08DF" w:rsidRDefault="00C779E3" w:rsidP="00C779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FF244" w14:textId="77777777" w:rsidR="00C779E3" w:rsidRPr="00AF08DF" w:rsidRDefault="00C779E3" w:rsidP="00C779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F08DF" w:rsidRPr="00AF08DF" w14:paraId="4157AB3F" w14:textId="77777777" w:rsidTr="00EE0A8A">
        <w:trPr>
          <w:trHeight w:val="399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9D1B" w14:textId="77777777" w:rsidR="00C779E3" w:rsidRPr="00AF08DF" w:rsidRDefault="00C779E3" w:rsidP="00C779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R (95%CI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0F3F7" w14:textId="77777777" w:rsidR="00C779E3" w:rsidRPr="00AF08DF" w:rsidRDefault="00C779E3" w:rsidP="00C779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52(1.08,2.14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C3ECC" w14:textId="77777777" w:rsidR="00C779E3" w:rsidRPr="00AF08DF" w:rsidRDefault="00C779E3" w:rsidP="00C779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06(0.85,1.32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1D986" w14:textId="77777777" w:rsidR="00C779E3" w:rsidRPr="00AF08DF" w:rsidRDefault="00C779E3" w:rsidP="00C779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2B31C" w14:textId="77777777" w:rsidR="00C779E3" w:rsidRPr="00AF08DF" w:rsidRDefault="00C779E3" w:rsidP="00C779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30(1.02,1.66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E134F" w14:textId="77777777" w:rsidR="00C779E3" w:rsidRPr="00AF08DF" w:rsidRDefault="00C779E3" w:rsidP="00C779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98(1.18,3.35)</w:t>
            </w:r>
          </w:p>
        </w:tc>
      </w:tr>
      <w:tr w:rsidR="00AF08DF" w:rsidRPr="00AF08DF" w14:paraId="302758D0" w14:textId="77777777" w:rsidTr="00EE0A8A">
        <w:trPr>
          <w:trHeight w:val="399"/>
        </w:trPr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158F1" w14:textId="77777777" w:rsidR="00C779E3" w:rsidRPr="00AF08DF" w:rsidRDefault="00C779E3" w:rsidP="00C779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 value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CDF336" w14:textId="77777777" w:rsidR="00C779E3" w:rsidRPr="00AF08DF" w:rsidRDefault="00C779E3" w:rsidP="00C779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02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F83A68" w14:textId="77777777" w:rsidR="00C779E3" w:rsidRPr="00AF08DF" w:rsidRDefault="00C779E3" w:rsidP="00C779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58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56ED0" w14:textId="77777777" w:rsidR="00C779E3" w:rsidRPr="00AF08DF" w:rsidRDefault="00C779E3" w:rsidP="00C779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D902E5" w14:textId="77777777" w:rsidR="00C779E3" w:rsidRPr="00AF08DF" w:rsidRDefault="00C779E3" w:rsidP="00C779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03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50E328" w14:textId="77777777" w:rsidR="00C779E3" w:rsidRPr="00AF08DF" w:rsidRDefault="00C779E3" w:rsidP="00C779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01</w:t>
            </w:r>
          </w:p>
        </w:tc>
      </w:tr>
    </w:tbl>
    <w:p w14:paraId="7086F0F6" w14:textId="77777777" w:rsidR="008B12E3" w:rsidRPr="00AF08DF" w:rsidRDefault="008B12E3" w:rsidP="008B12E3">
      <w:pPr>
        <w:ind w:firstLineChars="100" w:firstLine="240"/>
        <w:rPr>
          <w:rFonts w:ascii="Times New Roman" w:hAnsi="Times New Roman" w:cs="Times New Roman"/>
          <w:caps/>
          <w:sz w:val="24"/>
          <w:szCs w:val="28"/>
        </w:rPr>
      </w:pPr>
    </w:p>
    <w:p w14:paraId="03D6FF90" w14:textId="77777777" w:rsidR="008B12E3" w:rsidRPr="00AF08DF" w:rsidRDefault="008B12E3" w:rsidP="008B12E3">
      <w:pPr>
        <w:ind w:firstLineChars="100" w:firstLine="240"/>
        <w:rPr>
          <w:rFonts w:ascii="Times New Roman" w:hAnsi="Times New Roman" w:cs="Times New Roman"/>
          <w:caps/>
          <w:sz w:val="24"/>
          <w:szCs w:val="28"/>
        </w:rPr>
      </w:pPr>
    </w:p>
    <w:tbl>
      <w:tblPr>
        <w:tblW w:w="5405" w:type="pct"/>
        <w:jc w:val="center"/>
        <w:tblLook w:val="04A0" w:firstRow="1" w:lastRow="0" w:firstColumn="1" w:lastColumn="0" w:noHBand="0" w:noVBand="1"/>
      </w:tblPr>
      <w:tblGrid>
        <w:gridCol w:w="1469"/>
        <w:gridCol w:w="1417"/>
        <w:gridCol w:w="1613"/>
        <w:gridCol w:w="1553"/>
        <w:gridCol w:w="1492"/>
        <w:gridCol w:w="1435"/>
      </w:tblGrid>
      <w:tr w:rsidR="00AF08DF" w:rsidRPr="00AF08DF" w14:paraId="5BE76D92" w14:textId="77777777" w:rsidTr="00EE0A8A">
        <w:trPr>
          <w:trHeight w:val="399"/>
          <w:jc w:val="center"/>
        </w:trPr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A3A10C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4182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664810" w14:textId="7571F367" w:rsidR="008B12E3" w:rsidRPr="00AF08DF" w:rsidRDefault="008B12E3" w:rsidP="00EE0A8A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Table S</w:t>
            </w:r>
            <w:r w:rsidR="00B61602"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4</w:t>
            </w:r>
            <w:r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. Differences of LOS in ICU according to BE among Subgroups</w:t>
            </w:r>
          </w:p>
        </w:tc>
      </w:tr>
      <w:tr w:rsidR="00AF08DF" w:rsidRPr="00AF08DF" w14:paraId="0C8AE43D" w14:textId="77777777" w:rsidTr="00FD235F">
        <w:trPr>
          <w:trHeight w:val="399"/>
          <w:jc w:val="center"/>
        </w:trPr>
        <w:tc>
          <w:tcPr>
            <w:tcW w:w="818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863591F" w14:textId="77777777" w:rsidR="008B12E3" w:rsidRPr="00AF08DF" w:rsidRDefault="008B12E3" w:rsidP="00EE0A8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Subgroups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EE75B" w14:textId="69B54A60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 xml:space="preserve">BE≤-9 </w:t>
            </w:r>
            <w:proofErr w:type="spellStart"/>
            <w:r w:rsidR="006D1CBA" w:rsidRPr="00AF08DF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18"/>
                <w:szCs w:val="18"/>
              </w:rPr>
              <w:t>mEq</w:t>
            </w:r>
            <w:proofErr w:type="spellEnd"/>
            <w:r w:rsidR="006D1CBA"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/L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E79E2" w14:textId="0F7A7B4A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 xml:space="preserve">-9&lt;BE≤-3 </w:t>
            </w:r>
            <w:proofErr w:type="spellStart"/>
            <w:r w:rsidR="006D1CBA" w:rsidRPr="00AF08DF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18"/>
                <w:szCs w:val="18"/>
              </w:rPr>
              <w:t>mEq</w:t>
            </w:r>
            <w:proofErr w:type="spellEnd"/>
            <w:r w:rsidR="006D1CBA"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/L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69543" w14:textId="53F98CFD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 xml:space="preserve">-3&lt;BE≤3 </w:t>
            </w:r>
            <w:proofErr w:type="spellStart"/>
            <w:r w:rsidR="006D1CBA" w:rsidRPr="00AF08DF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18"/>
                <w:szCs w:val="18"/>
              </w:rPr>
              <w:t>mEq</w:t>
            </w:r>
            <w:proofErr w:type="spellEnd"/>
            <w:r w:rsidR="006D1CBA"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/L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91418" w14:textId="2732FF44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 xml:space="preserve">3&lt;BE≤9 </w:t>
            </w:r>
            <w:proofErr w:type="spellStart"/>
            <w:r w:rsidR="006D1CBA" w:rsidRPr="00AF08DF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18"/>
                <w:szCs w:val="18"/>
              </w:rPr>
              <w:t>mEq</w:t>
            </w:r>
            <w:proofErr w:type="spellEnd"/>
            <w:r w:rsidR="006D1CBA"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/L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148DA7" w14:textId="090224EF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 xml:space="preserve">BE&gt;9 </w:t>
            </w:r>
            <w:proofErr w:type="spellStart"/>
            <w:r w:rsidR="006D1CBA" w:rsidRPr="00AF08DF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18"/>
                <w:szCs w:val="18"/>
              </w:rPr>
              <w:t>mEq</w:t>
            </w:r>
            <w:proofErr w:type="spellEnd"/>
            <w:r w:rsidR="006D1CBA"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/L</w:t>
            </w:r>
          </w:p>
        </w:tc>
      </w:tr>
      <w:tr w:rsidR="00AF08DF" w:rsidRPr="00AF08DF" w14:paraId="4EAFD132" w14:textId="77777777" w:rsidTr="00FD235F">
        <w:trPr>
          <w:trHeight w:val="399"/>
          <w:jc w:val="center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29DDA" w14:textId="77777777" w:rsidR="008B12E3" w:rsidRPr="00AF08DF" w:rsidRDefault="008B12E3" w:rsidP="00EE0A8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Male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E8130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EC716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856C2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51A0E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5732A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F08DF" w:rsidRPr="00AF08DF" w14:paraId="54517D28" w14:textId="77777777" w:rsidTr="00FD235F">
        <w:trPr>
          <w:trHeight w:val="399"/>
          <w:jc w:val="center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95B2E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BE2C0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7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6E74B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762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418B7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</w:t>
            </w: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834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4F0AF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</w:t>
            </w: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23900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6</w:t>
            </w:r>
          </w:p>
        </w:tc>
      </w:tr>
      <w:tr w:rsidR="00AF08DF" w:rsidRPr="00AF08DF" w14:paraId="44AD9093" w14:textId="77777777" w:rsidTr="00FD235F">
        <w:trPr>
          <w:trHeight w:val="399"/>
          <w:jc w:val="center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2798F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AF08DF">
              <w:rPr>
                <w:rFonts w:ascii="DengXian" w:eastAsia="DengXian" w:hAnsi="DengXian" w:cs="Times New Roman" w:hint="eastAsia"/>
                <w:kern w:val="0"/>
                <w:sz w:val="22"/>
              </w:rPr>
              <w:t>β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E12D4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21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52B7B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0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1C6B3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R</w:t>
            </w: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eference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0CA00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3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22E0D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1</w:t>
            </w:r>
          </w:p>
        </w:tc>
      </w:tr>
      <w:tr w:rsidR="00AF08DF" w:rsidRPr="00AF08DF" w14:paraId="35A72FCB" w14:textId="77777777" w:rsidTr="00FD235F">
        <w:trPr>
          <w:trHeight w:val="399"/>
          <w:jc w:val="center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027CD" w14:textId="77777777" w:rsidR="008B12E3" w:rsidRPr="00AF08DF" w:rsidRDefault="008B12E3" w:rsidP="00EE0A8A">
            <w:pPr>
              <w:widowControl/>
              <w:jc w:val="center"/>
              <w:rPr>
                <w:rFonts w:ascii="DengXian" w:eastAsia="DengXian" w:hAnsi="DengXian" w:cs="Times New Roman"/>
                <w:kern w:val="0"/>
                <w:sz w:val="22"/>
              </w:rPr>
            </w:pPr>
            <w:r w:rsidRPr="00AF08DF">
              <w:rPr>
                <w:rFonts w:ascii="DengXian" w:eastAsia="DengXian" w:hAnsi="DengXian" w:cs="Times New Roman" w:hint="eastAsia"/>
                <w:kern w:val="0"/>
                <w:sz w:val="22"/>
              </w:rPr>
              <w:t>P</w:t>
            </w:r>
            <w:r w:rsidRPr="00AF08DF">
              <w:rPr>
                <w:rFonts w:ascii="DengXian" w:eastAsia="DengXian" w:hAnsi="DengXian" w:cs="Times New Roman"/>
                <w:kern w:val="0"/>
                <w:sz w:val="22"/>
              </w:rPr>
              <w:t xml:space="preserve"> value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3B97E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48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FDE56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4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12842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273D3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0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230CE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6</w:t>
            </w:r>
          </w:p>
        </w:tc>
      </w:tr>
      <w:tr w:rsidR="00AF08DF" w:rsidRPr="00AF08DF" w14:paraId="3C85124B" w14:textId="77777777" w:rsidTr="00FD235F">
        <w:trPr>
          <w:trHeight w:val="399"/>
          <w:jc w:val="center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5A3B" w14:textId="77777777" w:rsidR="008B12E3" w:rsidRPr="00AF08DF" w:rsidRDefault="008B12E3" w:rsidP="00EE0A8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Female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F8153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0F23E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A0AFE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47D47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6DFD0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F08DF" w:rsidRPr="00AF08DF" w14:paraId="4506D0B4" w14:textId="77777777" w:rsidTr="00FD235F">
        <w:trPr>
          <w:trHeight w:val="399"/>
          <w:jc w:val="center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B9805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3CA50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6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53860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279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0A87E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3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CE003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</w:t>
            </w: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A9EB2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42</w:t>
            </w:r>
          </w:p>
        </w:tc>
      </w:tr>
      <w:tr w:rsidR="00AF08DF" w:rsidRPr="00AF08DF" w14:paraId="74FB58FC" w14:textId="77777777" w:rsidTr="00FD235F">
        <w:trPr>
          <w:trHeight w:val="399"/>
          <w:jc w:val="center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0124D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DengXian" w:eastAsia="DengXian" w:hAnsi="DengXian" w:cs="Times New Roman" w:hint="eastAsia"/>
                <w:kern w:val="0"/>
                <w:sz w:val="22"/>
              </w:rPr>
              <w:t>β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AE712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70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F61E0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7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A9B06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R</w:t>
            </w: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eference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A2E6A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3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36E4D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5</w:t>
            </w:r>
          </w:p>
        </w:tc>
      </w:tr>
      <w:tr w:rsidR="00AF08DF" w:rsidRPr="00AF08DF" w14:paraId="49FF9039" w14:textId="77777777" w:rsidTr="00FD235F">
        <w:trPr>
          <w:trHeight w:val="399"/>
          <w:jc w:val="center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1B3A8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DengXian" w:eastAsia="DengXian" w:hAnsi="DengXian" w:cs="Times New Roman" w:hint="eastAsia"/>
                <w:kern w:val="0"/>
                <w:sz w:val="22"/>
              </w:rPr>
              <w:t>P</w:t>
            </w:r>
            <w:r w:rsidRPr="00AF08DF">
              <w:rPr>
                <w:rFonts w:ascii="DengXian" w:eastAsia="DengXian" w:hAnsi="DengXian" w:cs="Times New Roman"/>
                <w:kern w:val="0"/>
                <w:sz w:val="22"/>
              </w:rPr>
              <w:t xml:space="preserve"> value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61478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58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BEA4E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87A58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A4ACE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5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4633A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.66</w:t>
            </w:r>
          </w:p>
        </w:tc>
      </w:tr>
      <w:tr w:rsidR="00AF08DF" w:rsidRPr="00AF08DF" w14:paraId="2025F068" w14:textId="77777777" w:rsidTr="00FD235F">
        <w:trPr>
          <w:trHeight w:val="399"/>
          <w:jc w:val="center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B7B1" w14:textId="77777777" w:rsidR="008B12E3" w:rsidRPr="00AF08DF" w:rsidRDefault="008B12E3" w:rsidP="00EE0A8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AKI stage is 1,2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FEB19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B0A35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34ADA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B5E7D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4E4B0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F08DF" w:rsidRPr="00AF08DF" w14:paraId="0DCEEDE0" w14:textId="77777777" w:rsidTr="00FD235F">
        <w:trPr>
          <w:trHeight w:val="399"/>
          <w:jc w:val="center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48FA9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823FA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5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7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92900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826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6D684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6039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066EA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82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8D421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72</w:t>
            </w:r>
          </w:p>
        </w:tc>
      </w:tr>
      <w:tr w:rsidR="00AF08DF" w:rsidRPr="00AF08DF" w14:paraId="3E5B7A57" w14:textId="77777777" w:rsidTr="00FD235F">
        <w:trPr>
          <w:trHeight w:val="399"/>
          <w:jc w:val="center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E4DAF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DengXian" w:eastAsia="DengXian" w:hAnsi="DengXian" w:cs="Times New Roman" w:hint="eastAsia"/>
                <w:kern w:val="0"/>
                <w:sz w:val="22"/>
              </w:rPr>
              <w:t>β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6F9D4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98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B3041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4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6F937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R</w:t>
            </w: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eference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39762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5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373B9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1</w:t>
            </w:r>
          </w:p>
        </w:tc>
      </w:tr>
      <w:tr w:rsidR="00AF08DF" w:rsidRPr="00AF08DF" w14:paraId="6FC5E68E" w14:textId="77777777" w:rsidTr="00FD235F">
        <w:trPr>
          <w:trHeight w:val="399"/>
          <w:jc w:val="center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13871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DengXian" w:eastAsia="DengXian" w:hAnsi="DengXian" w:cs="Times New Roman" w:hint="eastAsia"/>
                <w:kern w:val="0"/>
                <w:sz w:val="22"/>
              </w:rPr>
              <w:t>P</w:t>
            </w:r>
            <w:r w:rsidRPr="00AF08DF">
              <w:rPr>
                <w:rFonts w:ascii="DengXian" w:eastAsia="DengXian" w:hAnsi="DengXian" w:cs="Times New Roman"/>
                <w:kern w:val="0"/>
                <w:sz w:val="22"/>
              </w:rPr>
              <w:t xml:space="preserve"> value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F22EA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&lt;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B3903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&lt;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6DEF0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37587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&lt;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09BCE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2</w:t>
            </w:r>
          </w:p>
        </w:tc>
      </w:tr>
      <w:tr w:rsidR="00AF08DF" w:rsidRPr="00AF08DF" w14:paraId="589EBEA3" w14:textId="77777777" w:rsidTr="00FD235F">
        <w:trPr>
          <w:trHeight w:val="399"/>
          <w:jc w:val="center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C2AF" w14:textId="77777777" w:rsidR="008B12E3" w:rsidRPr="00AF08DF" w:rsidRDefault="008B12E3" w:rsidP="00EE0A8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AKI stage is 3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B7909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F105A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354D8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AA321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11FD3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F08DF" w:rsidRPr="00AF08DF" w14:paraId="5863CF83" w14:textId="77777777" w:rsidTr="00FD235F">
        <w:trPr>
          <w:trHeight w:val="399"/>
          <w:jc w:val="center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45D03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12837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7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2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07D95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215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E680F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998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B0AB9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</w:t>
            </w: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61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73E09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</w:t>
            </w: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6</w:t>
            </w:r>
          </w:p>
        </w:tc>
      </w:tr>
      <w:tr w:rsidR="00AF08DF" w:rsidRPr="00AF08DF" w14:paraId="048C7686" w14:textId="77777777" w:rsidTr="00FD235F">
        <w:trPr>
          <w:trHeight w:val="399"/>
          <w:jc w:val="center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49E7A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DengXian" w:eastAsia="DengXian" w:hAnsi="DengXian" w:cs="Times New Roman" w:hint="eastAsia"/>
                <w:kern w:val="0"/>
                <w:sz w:val="22"/>
              </w:rPr>
              <w:t>β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079B2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94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99788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1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6E53F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R</w:t>
            </w: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eference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55524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4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019D9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6</w:t>
            </w:r>
          </w:p>
        </w:tc>
      </w:tr>
      <w:tr w:rsidR="00AF08DF" w:rsidRPr="00AF08DF" w14:paraId="177B6999" w14:textId="77777777" w:rsidTr="00FD235F">
        <w:trPr>
          <w:trHeight w:val="399"/>
          <w:jc w:val="center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B9A3F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DengXian" w:eastAsia="DengXian" w:hAnsi="DengXian" w:cs="Times New Roman" w:hint="eastAsia"/>
                <w:kern w:val="0"/>
                <w:sz w:val="22"/>
              </w:rPr>
              <w:t>P</w:t>
            </w:r>
            <w:r w:rsidRPr="00AF08DF">
              <w:rPr>
                <w:rFonts w:ascii="DengXian" w:eastAsia="DengXian" w:hAnsi="DengXian" w:cs="Times New Roman"/>
                <w:kern w:val="0"/>
                <w:sz w:val="22"/>
              </w:rPr>
              <w:t xml:space="preserve"> value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912C5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03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1C5AB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6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8EA24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B49AF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.61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699EA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3</w:t>
            </w:r>
          </w:p>
        </w:tc>
      </w:tr>
      <w:tr w:rsidR="00AF08DF" w:rsidRPr="00AF08DF" w14:paraId="0508E3CE" w14:textId="77777777" w:rsidTr="00FD235F">
        <w:trPr>
          <w:trHeight w:val="399"/>
          <w:jc w:val="center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C22D5" w14:textId="7D06AC1B" w:rsidR="00FD235F" w:rsidRPr="00AF08DF" w:rsidRDefault="00FD235F" w:rsidP="00FD235F">
            <w:pPr>
              <w:widowControl/>
              <w:jc w:val="left"/>
              <w:rPr>
                <w:rFonts w:ascii="DengXian" w:eastAsia="DengXian" w:hAnsi="DengXian" w:cs="Times New Roman"/>
                <w:kern w:val="0"/>
                <w:sz w:val="22"/>
              </w:rPr>
            </w:pPr>
            <w:r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SOFA ≥ 1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124B1" w14:textId="398D972F" w:rsidR="00FD235F" w:rsidRPr="00AF08DF" w:rsidRDefault="00FD235F" w:rsidP="00FD23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94F92" w14:textId="77777777" w:rsidR="00FD235F" w:rsidRPr="00AF08DF" w:rsidRDefault="00FD235F" w:rsidP="00FD23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E99DD" w14:textId="77777777" w:rsidR="00FD235F" w:rsidRPr="00AF08DF" w:rsidRDefault="00FD235F" w:rsidP="00FD23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176A6" w14:textId="77777777" w:rsidR="00FD235F" w:rsidRPr="00AF08DF" w:rsidRDefault="00FD235F" w:rsidP="00FD23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17D19" w14:textId="77777777" w:rsidR="00FD235F" w:rsidRPr="00AF08DF" w:rsidRDefault="00FD235F" w:rsidP="00FD23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F08DF" w:rsidRPr="00AF08DF" w14:paraId="308FA64C" w14:textId="77777777" w:rsidTr="00FD235F">
        <w:trPr>
          <w:trHeight w:val="399"/>
          <w:jc w:val="center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A936C" w14:textId="2C9B1AC7" w:rsidR="00FD235F" w:rsidRPr="00AF08DF" w:rsidRDefault="00FD235F" w:rsidP="00FD235F">
            <w:pPr>
              <w:widowControl/>
              <w:jc w:val="center"/>
              <w:rPr>
                <w:rFonts w:ascii="DengXian" w:eastAsia="DengXian" w:hAnsi="DengXian" w:cs="Times New Roman"/>
                <w:kern w:val="0"/>
                <w:sz w:val="22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64510" w14:textId="5AFE0FA1" w:rsidR="00FD235F" w:rsidRPr="00AF08DF" w:rsidRDefault="00AF476F" w:rsidP="00FD23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8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464CE" w14:textId="05E1B075" w:rsidR="00FD235F" w:rsidRPr="00AF08DF" w:rsidRDefault="00AF476F" w:rsidP="00FD23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1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C258E" w14:textId="787E2299" w:rsidR="00FD235F" w:rsidRPr="00AF08DF" w:rsidRDefault="00AF476F" w:rsidP="00FD23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69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96F95" w14:textId="6ED98A12" w:rsidR="00FD235F" w:rsidRPr="00AF08DF" w:rsidRDefault="00AF476F" w:rsidP="00FD23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74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A8D69" w14:textId="5ECD0533" w:rsidR="00FD235F" w:rsidRPr="00AF08DF" w:rsidRDefault="00AF476F" w:rsidP="00FD23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</w:t>
            </w: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7</w:t>
            </w:r>
          </w:p>
        </w:tc>
      </w:tr>
      <w:tr w:rsidR="00AF08DF" w:rsidRPr="00AF08DF" w14:paraId="063B6433" w14:textId="77777777" w:rsidTr="00FD235F">
        <w:trPr>
          <w:trHeight w:val="399"/>
          <w:jc w:val="center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38A62" w14:textId="16AAA04F" w:rsidR="00FD235F" w:rsidRPr="00AF08DF" w:rsidRDefault="00FD235F" w:rsidP="00FD235F">
            <w:pPr>
              <w:widowControl/>
              <w:jc w:val="center"/>
              <w:rPr>
                <w:rFonts w:ascii="DengXian" w:eastAsia="DengXian" w:hAnsi="DengXian" w:cs="Times New Roman"/>
                <w:kern w:val="0"/>
                <w:sz w:val="22"/>
              </w:rPr>
            </w:pPr>
            <w:r w:rsidRPr="00AF08DF">
              <w:rPr>
                <w:rFonts w:ascii="DengXian" w:eastAsia="DengXian" w:hAnsi="DengXian" w:cs="Times New Roman" w:hint="eastAsia"/>
                <w:kern w:val="0"/>
                <w:sz w:val="22"/>
              </w:rPr>
              <w:t>β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0DB9F" w14:textId="65EA7DA9" w:rsidR="00FD235F" w:rsidRPr="00AF08DF" w:rsidRDefault="00FD235F" w:rsidP="00FD23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49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62CB8" w14:textId="4751DE92" w:rsidR="00FD235F" w:rsidRPr="00AF08DF" w:rsidRDefault="00FD235F" w:rsidP="00FD23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6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E4D09" w14:textId="434AAF53" w:rsidR="00FD235F" w:rsidRPr="00AF08DF" w:rsidRDefault="00CE3684" w:rsidP="00FD23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R</w:t>
            </w: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eference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E22F8" w14:textId="2B87D3E9" w:rsidR="00FD235F" w:rsidRPr="00AF08DF" w:rsidRDefault="00FD235F" w:rsidP="00FD23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2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04F9F" w14:textId="4C8A6B59" w:rsidR="00FD235F" w:rsidRPr="00AF08DF" w:rsidRDefault="00FD235F" w:rsidP="00FD23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7</w:t>
            </w:r>
          </w:p>
        </w:tc>
      </w:tr>
      <w:tr w:rsidR="00AF08DF" w:rsidRPr="00AF08DF" w14:paraId="12CA31A5" w14:textId="77777777" w:rsidTr="00FD235F">
        <w:trPr>
          <w:trHeight w:val="399"/>
          <w:jc w:val="center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25808" w14:textId="7EC226A5" w:rsidR="00FD235F" w:rsidRPr="00AF08DF" w:rsidRDefault="00FD235F" w:rsidP="00FD235F">
            <w:pPr>
              <w:widowControl/>
              <w:jc w:val="center"/>
              <w:rPr>
                <w:rFonts w:ascii="DengXian" w:eastAsia="DengXian" w:hAnsi="DengXian" w:cs="Times New Roman"/>
                <w:kern w:val="0"/>
                <w:sz w:val="22"/>
              </w:rPr>
            </w:pPr>
            <w:r w:rsidRPr="00AF08DF">
              <w:rPr>
                <w:rFonts w:ascii="DengXian" w:eastAsia="DengXian" w:hAnsi="DengXian" w:cs="Times New Roman" w:hint="eastAsia"/>
                <w:kern w:val="0"/>
                <w:sz w:val="22"/>
              </w:rPr>
              <w:t>P</w:t>
            </w:r>
            <w:r w:rsidRPr="00AF08DF">
              <w:rPr>
                <w:rFonts w:ascii="DengXian" w:eastAsia="DengXian" w:hAnsi="DengXian" w:cs="Times New Roman"/>
                <w:kern w:val="0"/>
                <w:sz w:val="22"/>
              </w:rPr>
              <w:t xml:space="preserve"> value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80280" w14:textId="3C25E8E7" w:rsidR="00FD235F" w:rsidRPr="00AF08DF" w:rsidRDefault="00FD235F" w:rsidP="00FD23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&lt;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4A8F1" w14:textId="077D6003" w:rsidR="00FD235F" w:rsidRPr="00AF08DF" w:rsidRDefault="00AF476F" w:rsidP="00FD23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1E11F" w14:textId="77777777" w:rsidR="00FD235F" w:rsidRPr="00AF08DF" w:rsidRDefault="00FD235F" w:rsidP="00FD23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633A3" w14:textId="4A9543E1" w:rsidR="00FD235F" w:rsidRPr="00AF08DF" w:rsidRDefault="00AF476F" w:rsidP="00FD23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1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7B1BB" w14:textId="563F337C" w:rsidR="00FD235F" w:rsidRPr="00AF08DF" w:rsidRDefault="00AF476F" w:rsidP="00FD23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5</w:t>
            </w:r>
          </w:p>
        </w:tc>
      </w:tr>
      <w:tr w:rsidR="00AF08DF" w:rsidRPr="00AF08DF" w14:paraId="08D3F6DE" w14:textId="77777777" w:rsidTr="00FD235F">
        <w:trPr>
          <w:trHeight w:val="399"/>
          <w:jc w:val="center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99C8B" w14:textId="0A71003E" w:rsidR="00FD235F" w:rsidRPr="00AF08DF" w:rsidRDefault="00FD235F" w:rsidP="00FD235F">
            <w:pPr>
              <w:widowControl/>
              <w:jc w:val="left"/>
              <w:rPr>
                <w:rFonts w:ascii="DengXian" w:eastAsia="DengXian" w:hAnsi="DengXian" w:cs="Times New Roman"/>
                <w:kern w:val="0"/>
                <w:sz w:val="22"/>
              </w:rPr>
            </w:pPr>
            <w:r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7≤SOFA&lt;1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76218" w14:textId="77777777" w:rsidR="00FD235F" w:rsidRPr="00AF08DF" w:rsidRDefault="00FD235F" w:rsidP="00FD23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AE991" w14:textId="77777777" w:rsidR="00FD235F" w:rsidRPr="00AF08DF" w:rsidRDefault="00FD235F" w:rsidP="00FD23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F3803" w14:textId="77777777" w:rsidR="00FD235F" w:rsidRPr="00AF08DF" w:rsidRDefault="00FD235F" w:rsidP="00FD23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4D137" w14:textId="77777777" w:rsidR="00FD235F" w:rsidRPr="00AF08DF" w:rsidRDefault="00FD235F" w:rsidP="00FD23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AE3DA" w14:textId="77777777" w:rsidR="00FD235F" w:rsidRPr="00AF08DF" w:rsidRDefault="00FD235F" w:rsidP="00FD23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F08DF" w:rsidRPr="00AF08DF" w14:paraId="0DD9F83C" w14:textId="77777777" w:rsidTr="00FD235F">
        <w:trPr>
          <w:trHeight w:val="399"/>
          <w:jc w:val="center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B5E4C" w14:textId="60C6B9C5" w:rsidR="00FD235F" w:rsidRPr="00AF08DF" w:rsidRDefault="00FD235F" w:rsidP="00FD235F">
            <w:pPr>
              <w:widowControl/>
              <w:jc w:val="center"/>
              <w:rPr>
                <w:rFonts w:ascii="DengXian" w:eastAsia="DengXian" w:hAnsi="DengXian" w:cs="Times New Roman"/>
                <w:kern w:val="0"/>
                <w:sz w:val="22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D5BF4" w14:textId="2A570166" w:rsidR="00FD235F" w:rsidRPr="00AF08DF" w:rsidRDefault="00AF476F" w:rsidP="00FD23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2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8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D9162" w14:textId="258B4FA9" w:rsidR="00FD235F" w:rsidRPr="00AF08DF" w:rsidRDefault="00AF476F" w:rsidP="00FD23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</w:t>
            </w: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F2C41" w14:textId="49A293F6" w:rsidR="00FD235F" w:rsidRPr="00AF08DF" w:rsidRDefault="00AF476F" w:rsidP="00FD23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84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17050" w14:textId="1E543DF4" w:rsidR="00FD235F" w:rsidRPr="00AF08DF" w:rsidRDefault="00AF476F" w:rsidP="00FD23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92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E7777" w14:textId="539762E7" w:rsidR="00FD235F" w:rsidRPr="00AF08DF" w:rsidRDefault="00AF476F" w:rsidP="00FD23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</w:t>
            </w: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6</w:t>
            </w:r>
          </w:p>
        </w:tc>
      </w:tr>
      <w:tr w:rsidR="00AF08DF" w:rsidRPr="00AF08DF" w14:paraId="59283DC2" w14:textId="77777777" w:rsidTr="00FD235F">
        <w:trPr>
          <w:trHeight w:val="399"/>
          <w:jc w:val="center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AD23E" w14:textId="6084B9C9" w:rsidR="00FD235F" w:rsidRPr="00AF08DF" w:rsidRDefault="00FD235F" w:rsidP="00FD235F">
            <w:pPr>
              <w:widowControl/>
              <w:jc w:val="center"/>
              <w:rPr>
                <w:rFonts w:ascii="DengXian" w:eastAsia="DengXian" w:hAnsi="DengXian" w:cs="Times New Roman"/>
                <w:kern w:val="0"/>
                <w:sz w:val="22"/>
              </w:rPr>
            </w:pPr>
            <w:r w:rsidRPr="00AF08DF">
              <w:rPr>
                <w:rFonts w:ascii="DengXian" w:eastAsia="DengXian" w:hAnsi="DengXian" w:cs="Times New Roman" w:hint="eastAsia"/>
                <w:kern w:val="0"/>
                <w:sz w:val="22"/>
              </w:rPr>
              <w:t>β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08BE2" w14:textId="27CC1DF6" w:rsidR="00FD235F" w:rsidRPr="00AF08DF" w:rsidRDefault="00AF476F" w:rsidP="00FD23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27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34495" w14:textId="1FDFD820" w:rsidR="00FD235F" w:rsidRPr="00AF08DF" w:rsidRDefault="00AF476F" w:rsidP="00FD23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2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AB5B0" w14:textId="2334CCCF" w:rsidR="00FD235F" w:rsidRPr="00AF08DF" w:rsidRDefault="00CE3684" w:rsidP="00FD23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R</w:t>
            </w: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eference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8E532" w14:textId="3C6260D8" w:rsidR="00FD235F" w:rsidRPr="00AF08DF" w:rsidRDefault="00AF476F" w:rsidP="00FD23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5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D9B37" w14:textId="646A7124" w:rsidR="00FD235F" w:rsidRPr="00AF08DF" w:rsidRDefault="00AF476F" w:rsidP="00FD23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3</w:t>
            </w:r>
          </w:p>
        </w:tc>
      </w:tr>
      <w:tr w:rsidR="00AF08DF" w:rsidRPr="00AF08DF" w14:paraId="1A6B1A6E" w14:textId="77777777" w:rsidTr="00FD235F">
        <w:trPr>
          <w:trHeight w:val="399"/>
          <w:jc w:val="center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4E655" w14:textId="628DF305" w:rsidR="00FD235F" w:rsidRPr="00AF08DF" w:rsidRDefault="00FD235F" w:rsidP="00FD235F">
            <w:pPr>
              <w:widowControl/>
              <w:jc w:val="center"/>
              <w:rPr>
                <w:rFonts w:ascii="DengXian" w:eastAsia="DengXian" w:hAnsi="DengXian" w:cs="Times New Roman"/>
                <w:kern w:val="0"/>
                <w:sz w:val="22"/>
              </w:rPr>
            </w:pPr>
            <w:r w:rsidRPr="00AF08DF">
              <w:rPr>
                <w:rFonts w:ascii="DengXian" w:eastAsia="DengXian" w:hAnsi="DengXian" w:cs="Times New Roman" w:hint="eastAsia"/>
                <w:kern w:val="0"/>
                <w:sz w:val="22"/>
              </w:rPr>
              <w:t>P</w:t>
            </w:r>
            <w:r w:rsidRPr="00AF08DF">
              <w:rPr>
                <w:rFonts w:ascii="DengXian" w:eastAsia="DengXian" w:hAnsi="DengXian" w:cs="Times New Roman"/>
                <w:kern w:val="0"/>
                <w:sz w:val="22"/>
              </w:rPr>
              <w:t xml:space="preserve"> value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543D1" w14:textId="121AF893" w:rsidR="00FD235F" w:rsidRPr="00AF08DF" w:rsidRDefault="00AF476F" w:rsidP="00FD23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51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762FE" w14:textId="05F715ED" w:rsidR="00FD235F" w:rsidRPr="00AF08DF" w:rsidRDefault="00AF476F" w:rsidP="00FD23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1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DA1B7" w14:textId="476BFF5C" w:rsidR="00FD235F" w:rsidRPr="00AF08DF" w:rsidRDefault="00FD235F" w:rsidP="00FD23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18B46" w14:textId="09B4334A" w:rsidR="00FD235F" w:rsidRPr="00AF08DF" w:rsidRDefault="00AF476F" w:rsidP="00FD23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1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8D332" w14:textId="669882A3" w:rsidR="00FD235F" w:rsidRPr="00AF08DF" w:rsidRDefault="00AF476F" w:rsidP="00FD23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.97</w:t>
            </w:r>
          </w:p>
        </w:tc>
      </w:tr>
      <w:tr w:rsidR="00AF08DF" w:rsidRPr="00AF08DF" w14:paraId="5862D6D3" w14:textId="77777777" w:rsidTr="00FD235F">
        <w:trPr>
          <w:trHeight w:val="399"/>
          <w:jc w:val="center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EBFE9" w14:textId="67ADB8F4" w:rsidR="00FD235F" w:rsidRPr="00AF08DF" w:rsidRDefault="00FD235F" w:rsidP="00FD235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4≤SOFA&lt;7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549BA" w14:textId="77777777" w:rsidR="00FD235F" w:rsidRPr="00AF08DF" w:rsidRDefault="00FD235F" w:rsidP="00FD23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A369D" w14:textId="77777777" w:rsidR="00FD235F" w:rsidRPr="00AF08DF" w:rsidRDefault="00FD235F" w:rsidP="00FD23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E2145" w14:textId="77777777" w:rsidR="00FD235F" w:rsidRPr="00AF08DF" w:rsidRDefault="00FD235F" w:rsidP="00FD23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F0DD6" w14:textId="77777777" w:rsidR="00FD235F" w:rsidRPr="00AF08DF" w:rsidRDefault="00FD235F" w:rsidP="00FD23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2A64E" w14:textId="77777777" w:rsidR="00FD235F" w:rsidRPr="00AF08DF" w:rsidRDefault="00FD235F" w:rsidP="00FD23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F08DF" w:rsidRPr="00AF08DF" w14:paraId="1F27A37C" w14:textId="77777777" w:rsidTr="00FD235F">
        <w:trPr>
          <w:trHeight w:val="399"/>
          <w:jc w:val="center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84A58" w14:textId="77777777" w:rsidR="00FD235F" w:rsidRPr="00AF08DF" w:rsidRDefault="00FD235F" w:rsidP="00FD235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90F2D" w14:textId="2D590199" w:rsidR="00FD235F" w:rsidRPr="00AF08DF" w:rsidRDefault="00AF476F" w:rsidP="00FD23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1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7F8D4" w14:textId="300DAB14" w:rsidR="00FD235F" w:rsidRPr="00AF08DF" w:rsidRDefault="00AF476F" w:rsidP="00FD23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</w:t>
            </w: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88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1C1CB" w14:textId="5FE35979" w:rsidR="00FD235F" w:rsidRPr="00AF08DF" w:rsidRDefault="00AF476F" w:rsidP="00FD23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99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46E5A" w14:textId="6D3B24AB" w:rsidR="00FD235F" w:rsidRPr="00AF08DF" w:rsidRDefault="00AF476F" w:rsidP="00FD23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</w:t>
            </w: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A31DD" w14:textId="7D660000" w:rsidR="00FD235F" w:rsidRPr="00AF08DF" w:rsidRDefault="00AF476F" w:rsidP="00FD23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</w:t>
            </w: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AF08DF" w:rsidRPr="00AF08DF" w14:paraId="2701327F" w14:textId="77777777" w:rsidTr="00FD235F">
        <w:trPr>
          <w:trHeight w:val="399"/>
          <w:jc w:val="center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289B1" w14:textId="77777777" w:rsidR="00FD235F" w:rsidRPr="00AF08DF" w:rsidRDefault="00FD235F" w:rsidP="00FD235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DengXian" w:eastAsia="DengXian" w:hAnsi="DengXian" w:cs="Times New Roman" w:hint="eastAsia"/>
                <w:kern w:val="0"/>
                <w:sz w:val="22"/>
              </w:rPr>
              <w:t>β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936BF" w14:textId="5D532082" w:rsidR="00FD235F" w:rsidRPr="00AF08DF" w:rsidRDefault="00AF476F" w:rsidP="00FD23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6295D" w14:textId="7D37B22F" w:rsidR="00FD235F" w:rsidRPr="00AF08DF" w:rsidRDefault="00AF476F" w:rsidP="00FD23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0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D7E72" w14:textId="3BA1E9E1" w:rsidR="00FD235F" w:rsidRPr="00AF08DF" w:rsidRDefault="00CE3684" w:rsidP="00FD23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R</w:t>
            </w: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eference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8B4F3" w14:textId="15EC8DA9" w:rsidR="00FD235F" w:rsidRPr="00AF08DF" w:rsidRDefault="00AF476F" w:rsidP="00FD23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.93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2D0CD" w14:textId="609755E1" w:rsidR="00FD235F" w:rsidRPr="00AF08DF" w:rsidRDefault="00AF476F" w:rsidP="00FD23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0</w:t>
            </w:r>
          </w:p>
        </w:tc>
      </w:tr>
      <w:tr w:rsidR="00AF08DF" w:rsidRPr="00AF08DF" w14:paraId="228EB613" w14:textId="77777777" w:rsidTr="00FD235F">
        <w:trPr>
          <w:trHeight w:val="399"/>
          <w:jc w:val="center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B0CCC" w14:textId="77777777" w:rsidR="00FD235F" w:rsidRPr="00AF08DF" w:rsidRDefault="00FD235F" w:rsidP="00FD235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DengXian" w:eastAsia="DengXian" w:hAnsi="DengXian" w:cs="Times New Roman" w:hint="eastAsia"/>
                <w:kern w:val="0"/>
                <w:sz w:val="22"/>
              </w:rPr>
              <w:t>P</w:t>
            </w:r>
            <w:r w:rsidRPr="00AF08DF">
              <w:rPr>
                <w:rFonts w:ascii="DengXian" w:eastAsia="DengXian" w:hAnsi="DengXian" w:cs="Times New Roman"/>
                <w:kern w:val="0"/>
                <w:sz w:val="22"/>
              </w:rPr>
              <w:t xml:space="preserve"> value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6E613" w14:textId="5BFD1578" w:rsidR="00FD235F" w:rsidRPr="00AF08DF" w:rsidRDefault="00AF476F" w:rsidP="00FD23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94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51309" w14:textId="3D6CA444" w:rsidR="00FD235F" w:rsidRPr="00AF08DF" w:rsidRDefault="00AF476F" w:rsidP="00FD23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2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81995" w14:textId="7050A5C9" w:rsidR="00FD235F" w:rsidRPr="00AF08DF" w:rsidRDefault="00AF476F" w:rsidP="00FD23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A6236" w14:textId="5812DB16" w:rsidR="00FD235F" w:rsidRPr="00AF08DF" w:rsidRDefault="00AF476F" w:rsidP="00FD23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&lt;</w:t>
            </w: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69FD6" w14:textId="31705BF3" w:rsidR="00FD235F" w:rsidRPr="00AF08DF" w:rsidRDefault="00AF476F" w:rsidP="00FD23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8</w:t>
            </w:r>
          </w:p>
        </w:tc>
      </w:tr>
      <w:tr w:rsidR="00AF08DF" w:rsidRPr="00AF08DF" w14:paraId="3129C6AE" w14:textId="77777777" w:rsidTr="00FD235F">
        <w:trPr>
          <w:trHeight w:val="399"/>
          <w:jc w:val="center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BCEDE" w14:textId="5434BB9D" w:rsidR="00FD235F" w:rsidRPr="00AF08DF" w:rsidRDefault="00FD235F" w:rsidP="00FD235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SOFA&lt;4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BFDEF" w14:textId="77777777" w:rsidR="00FD235F" w:rsidRPr="00AF08DF" w:rsidRDefault="00FD235F" w:rsidP="00FD23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960CA" w14:textId="77777777" w:rsidR="00FD235F" w:rsidRPr="00AF08DF" w:rsidRDefault="00FD235F" w:rsidP="00FD23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2EA3D" w14:textId="77777777" w:rsidR="00FD235F" w:rsidRPr="00AF08DF" w:rsidRDefault="00FD235F" w:rsidP="00FD23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12397" w14:textId="77777777" w:rsidR="00FD235F" w:rsidRPr="00AF08DF" w:rsidRDefault="00FD235F" w:rsidP="00FD23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F3463" w14:textId="77777777" w:rsidR="00FD235F" w:rsidRPr="00AF08DF" w:rsidRDefault="00FD235F" w:rsidP="00FD23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F08DF" w:rsidRPr="00AF08DF" w14:paraId="2BFF569B" w14:textId="77777777" w:rsidTr="00FD235F">
        <w:trPr>
          <w:trHeight w:val="399"/>
          <w:jc w:val="center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7DFD9" w14:textId="77777777" w:rsidR="00FD235F" w:rsidRPr="00AF08DF" w:rsidRDefault="00FD235F" w:rsidP="00FD235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34B1E" w14:textId="20C6B27F" w:rsidR="00FD235F" w:rsidRPr="00AF08DF" w:rsidRDefault="00AF476F" w:rsidP="00FD23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5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59C15" w14:textId="032F7BB7" w:rsidR="00FD235F" w:rsidRPr="00AF08DF" w:rsidRDefault="00AF476F" w:rsidP="00FD23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1B7E8" w14:textId="2852FFC1" w:rsidR="00FD235F" w:rsidRPr="00AF08DF" w:rsidRDefault="00AF476F" w:rsidP="00FD23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59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916CC" w14:textId="502A76CC" w:rsidR="00FD235F" w:rsidRPr="00AF08DF" w:rsidRDefault="00AF476F" w:rsidP="00FD23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7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C6FF2" w14:textId="40D7BABE" w:rsidR="00FD235F" w:rsidRPr="00AF08DF" w:rsidRDefault="00AF476F" w:rsidP="00FD23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</w:t>
            </w: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5</w:t>
            </w:r>
          </w:p>
        </w:tc>
      </w:tr>
      <w:tr w:rsidR="00AF08DF" w:rsidRPr="00AF08DF" w14:paraId="254D15C1" w14:textId="77777777" w:rsidTr="00FD235F">
        <w:trPr>
          <w:trHeight w:val="399"/>
          <w:jc w:val="center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73E5C" w14:textId="77777777" w:rsidR="00FD235F" w:rsidRPr="00AF08DF" w:rsidRDefault="00FD235F" w:rsidP="00FD235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DengXian" w:eastAsia="DengXian" w:hAnsi="DengXian" w:cs="Times New Roman" w:hint="eastAsia"/>
                <w:kern w:val="0"/>
                <w:sz w:val="22"/>
              </w:rPr>
              <w:t>β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038FF" w14:textId="4513799D" w:rsidR="00FD235F" w:rsidRPr="00AF08DF" w:rsidRDefault="00AF476F" w:rsidP="00FD23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77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765ED" w14:textId="1D4D0BC3" w:rsidR="00FD235F" w:rsidRPr="00AF08DF" w:rsidRDefault="00AF476F" w:rsidP="00FD23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6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E2665" w14:textId="4D963DEB" w:rsidR="00FD235F" w:rsidRPr="00AF08DF" w:rsidRDefault="00CE3684" w:rsidP="00FD23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R</w:t>
            </w: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eference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39661" w14:textId="6077DEDF" w:rsidR="00FD235F" w:rsidRPr="00AF08DF" w:rsidRDefault="00AF476F" w:rsidP="00FD23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5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CEF17" w14:textId="52958298" w:rsidR="00FD235F" w:rsidRPr="00AF08DF" w:rsidRDefault="00AF476F" w:rsidP="00FD23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9</w:t>
            </w:r>
          </w:p>
        </w:tc>
      </w:tr>
      <w:tr w:rsidR="00AF08DF" w:rsidRPr="00AF08DF" w14:paraId="5F2D0E32" w14:textId="77777777" w:rsidTr="00FD235F">
        <w:trPr>
          <w:trHeight w:val="399"/>
          <w:jc w:val="center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86322" w14:textId="77777777" w:rsidR="00FD235F" w:rsidRPr="00AF08DF" w:rsidRDefault="00FD235F" w:rsidP="00FD235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DengXian" w:eastAsia="DengXian" w:hAnsi="DengXian" w:cs="Times New Roman" w:hint="eastAsia"/>
                <w:kern w:val="0"/>
                <w:sz w:val="22"/>
              </w:rPr>
              <w:t>P</w:t>
            </w:r>
            <w:r w:rsidRPr="00AF08DF">
              <w:rPr>
                <w:rFonts w:ascii="DengXian" w:eastAsia="DengXian" w:hAnsi="DengXian" w:cs="Times New Roman"/>
                <w:kern w:val="0"/>
                <w:sz w:val="22"/>
              </w:rPr>
              <w:t xml:space="preserve"> value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FD6E9" w14:textId="21D5C4BD" w:rsidR="00FD235F" w:rsidRPr="00AF08DF" w:rsidRDefault="00AF476F" w:rsidP="00FD23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13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46E07" w14:textId="3604C42A" w:rsidR="00FD235F" w:rsidRPr="00AF08DF" w:rsidRDefault="00AF476F" w:rsidP="00FD23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9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DE407" w14:textId="77777777" w:rsidR="00FD235F" w:rsidRPr="00AF08DF" w:rsidRDefault="00FD235F" w:rsidP="00FD23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1A015" w14:textId="73DF5E9E" w:rsidR="00FD235F" w:rsidRPr="00AF08DF" w:rsidRDefault="00AF476F" w:rsidP="00FD23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3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720AA" w14:textId="1EF58FBB" w:rsidR="00FD235F" w:rsidRPr="00AF08DF" w:rsidRDefault="00AF476F" w:rsidP="00FD23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4</w:t>
            </w:r>
          </w:p>
        </w:tc>
      </w:tr>
      <w:tr w:rsidR="00AF08DF" w:rsidRPr="00AF08DF" w14:paraId="6232ABF7" w14:textId="77777777" w:rsidTr="00FD235F">
        <w:trPr>
          <w:trHeight w:val="399"/>
          <w:jc w:val="center"/>
        </w:trPr>
        <w:tc>
          <w:tcPr>
            <w:tcW w:w="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787E" w14:textId="77777777" w:rsidR="00FD235F" w:rsidRPr="00AF08DF" w:rsidRDefault="00FD235F" w:rsidP="00FD235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lastRenderedPageBreak/>
              <w:t>SAPS II ≥ 40</w:t>
            </w:r>
          </w:p>
        </w:tc>
        <w:tc>
          <w:tcPr>
            <w:tcW w:w="7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C95BED" w14:textId="77777777" w:rsidR="00FD235F" w:rsidRPr="00AF08DF" w:rsidRDefault="00FD235F" w:rsidP="00FD23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D8915A" w14:textId="77777777" w:rsidR="00FD235F" w:rsidRPr="00AF08DF" w:rsidRDefault="00FD235F" w:rsidP="00FD23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4D0602" w14:textId="77777777" w:rsidR="00FD235F" w:rsidRPr="00AF08DF" w:rsidRDefault="00FD235F" w:rsidP="00FD23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EC4C2C" w14:textId="77777777" w:rsidR="00FD235F" w:rsidRPr="00AF08DF" w:rsidRDefault="00FD235F" w:rsidP="00FD23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right w:val="nil"/>
            </w:tcBorders>
            <w:vAlign w:val="center"/>
          </w:tcPr>
          <w:p w14:paraId="36331ED5" w14:textId="77777777" w:rsidR="00FD235F" w:rsidRPr="00AF08DF" w:rsidRDefault="00FD235F" w:rsidP="00FD23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F08DF" w:rsidRPr="00AF08DF" w14:paraId="1423E2A4" w14:textId="77777777" w:rsidTr="00FD235F">
        <w:trPr>
          <w:trHeight w:val="399"/>
          <w:jc w:val="center"/>
        </w:trPr>
        <w:tc>
          <w:tcPr>
            <w:tcW w:w="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FC13B9" w14:textId="77777777" w:rsidR="00FD235F" w:rsidRPr="00AF08DF" w:rsidRDefault="00FD235F" w:rsidP="00FD235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7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8D76BF" w14:textId="77777777" w:rsidR="00FD235F" w:rsidRPr="00AF08DF" w:rsidRDefault="00FD235F" w:rsidP="00FD23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66</w:t>
            </w:r>
          </w:p>
        </w:tc>
        <w:tc>
          <w:tcPr>
            <w:tcW w:w="8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1175B9" w14:textId="77777777" w:rsidR="00FD235F" w:rsidRPr="00AF08DF" w:rsidRDefault="00FD235F" w:rsidP="00FD23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895</w:t>
            </w:r>
          </w:p>
        </w:tc>
        <w:tc>
          <w:tcPr>
            <w:tcW w:w="8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DE0942" w14:textId="77777777" w:rsidR="00FD235F" w:rsidRPr="00AF08DF" w:rsidRDefault="00FD235F" w:rsidP="00FD23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584</w:t>
            </w:r>
          </w:p>
        </w:tc>
        <w:tc>
          <w:tcPr>
            <w:tcW w:w="8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15F4A7" w14:textId="77777777" w:rsidR="00FD235F" w:rsidRPr="00AF08DF" w:rsidRDefault="00FD235F" w:rsidP="00FD23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</w:t>
            </w: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799" w:type="pct"/>
            <w:tcBorders>
              <w:top w:val="nil"/>
              <w:left w:val="nil"/>
              <w:right w:val="nil"/>
            </w:tcBorders>
            <w:vAlign w:val="center"/>
          </w:tcPr>
          <w:p w14:paraId="2D57960B" w14:textId="77777777" w:rsidR="00FD235F" w:rsidRPr="00AF08DF" w:rsidRDefault="00FD235F" w:rsidP="00FD23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5</w:t>
            </w:r>
          </w:p>
        </w:tc>
      </w:tr>
      <w:tr w:rsidR="00AF08DF" w:rsidRPr="00AF08DF" w14:paraId="3B6D8FDD" w14:textId="77777777" w:rsidTr="00FD235F">
        <w:trPr>
          <w:trHeight w:val="399"/>
          <w:jc w:val="center"/>
        </w:trPr>
        <w:tc>
          <w:tcPr>
            <w:tcW w:w="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7346F9" w14:textId="77777777" w:rsidR="00FD235F" w:rsidRPr="00AF08DF" w:rsidRDefault="00FD235F" w:rsidP="00FD235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DengXian" w:eastAsia="DengXian" w:hAnsi="DengXian" w:cs="Times New Roman" w:hint="eastAsia"/>
                <w:kern w:val="0"/>
                <w:sz w:val="22"/>
              </w:rPr>
              <w:t>β</w:t>
            </w:r>
          </w:p>
        </w:tc>
        <w:tc>
          <w:tcPr>
            <w:tcW w:w="7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767FDF" w14:textId="77777777" w:rsidR="00FD235F" w:rsidRPr="00AF08DF" w:rsidRDefault="00FD235F" w:rsidP="00FD23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5</w:t>
            </w:r>
          </w:p>
        </w:tc>
        <w:tc>
          <w:tcPr>
            <w:tcW w:w="8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145771" w14:textId="77777777" w:rsidR="00FD235F" w:rsidRPr="00AF08DF" w:rsidRDefault="00FD235F" w:rsidP="00FD23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4</w:t>
            </w:r>
          </w:p>
        </w:tc>
        <w:tc>
          <w:tcPr>
            <w:tcW w:w="8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6B6431" w14:textId="77777777" w:rsidR="00FD235F" w:rsidRPr="00AF08DF" w:rsidRDefault="00FD235F" w:rsidP="00FD23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R</w:t>
            </w: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eference</w:t>
            </w:r>
          </w:p>
        </w:tc>
        <w:tc>
          <w:tcPr>
            <w:tcW w:w="8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EF72FC" w14:textId="77777777" w:rsidR="00FD235F" w:rsidRPr="00AF08DF" w:rsidRDefault="00FD235F" w:rsidP="00FD23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3</w:t>
            </w:r>
          </w:p>
        </w:tc>
        <w:tc>
          <w:tcPr>
            <w:tcW w:w="799" w:type="pct"/>
            <w:tcBorders>
              <w:top w:val="nil"/>
              <w:left w:val="nil"/>
              <w:right w:val="nil"/>
            </w:tcBorders>
            <w:vAlign w:val="center"/>
          </w:tcPr>
          <w:p w14:paraId="0E1AF675" w14:textId="77777777" w:rsidR="00FD235F" w:rsidRPr="00AF08DF" w:rsidRDefault="00FD235F" w:rsidP="00FD23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4</w:t>
            </w:r>
          </w:p>
        </w:tc>
      </w:tr>
      <w:tr w:rsidR="00AF08DF" w:rsidRPr="00AF08DF" w14:paraId="34EFC21E" w14:textId="77777777" w:rsidTr="00FD235F">
        <w:trPr>
          <w:trHeight w:val="399"/>
          <w:jc w:val="center"/>
        </w:trPr>
        <w:tc>
          <w:tcPr>
            <w:tcW w:w="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34F550" w14:textId="77777777" w:rsidR="00FD235F" w:rsidRPr="00AF08DF" w:rsidRDefault="00FD235F" w:rsidP="00FD235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DengXian" w:eastAsia="DengXian" w:hAnsi="DengXian" w:cs="Times New Roman" w:hint="eastAsia"/>
                <w:kern w:val="0"/>
                <w:sz w:val="22"/>
              </w:rPr>
              <w:t>P</w:t>
            </w:r>
            <w:r w:rsidRPr="00AF08DF">
              <w:rPr>
                <w:rFonts w:ascii="DengXian" w:eastAsia="DengXian" w:hAnsi="DengXian" w:cs="Times New Roman"/>
                <w:kern w:val="0"/>
                <w:sz w:val="22"/>
              </w:rPr>
              <w:t xml:space="preserve"> value</w:t>
            </w:r>
          </w:p>
        </w:tc>
        <w:tc>
          <w:tcPr>
            <w:tcW w:w="7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B3EAB6" w14:textId="77777777" w:rsidR="00FD235F" w:rsidRPr="00AF08DF" w:rsidRDefault="00FD235F" w:rsidP="00FD23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60</w:t>
            </w:r>
          </w:p>
        </w:tc>
        <w:tc>
          <w:tcPr>
            <w:tcW w:w="8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400A48" w14:textId="77777777" w:rsidR="00FD235F" w:rsidRPr="00AF08DF" w:rsidRDefault="00FD235F" w:rsidP="00FD23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5</w:t>
            </w:r>
          </w:p>
        </w:tc>
        <w:tc>
          <w:tcPr>
            <w:tcW w:w="8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D72E8C" w14:textId="77777777" w:rsidR="00FD235F" w:rsidRPr="00AF08DF" w:rsidRDefault="00FD235F" w:rsidP="00FD23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2161C9" w14:textId="77777777" w:rsidR="00FD235F" w:rsidRPr="00AF08DF" w:rsidRDefault="00FD235F" w:rsidP="00FD23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7</w:t>
            </w:r>
          </w:p>
        </w:tc>
        <w:tc>
          <w:tcPr>
            <w:tcW w:w="799" w:type="pct"/>
            <w:tcBorders>
              <w:top w:val="nil"/>
              <w:left w:val="nil"/>
              <w:right w:val="nil"/>
            </w:tcBorders>
            <w:vAlign w:val="center"/>
          </w:tcPr>
          <w:p w14:paraId="28B14D50" w14:textId="77777777" w:rsidR="00FD235F" w:rsidRPr="00AF08DF" w:rsidRDefault="00FD235F" w:rsidP="00FD23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4</w:t>
            </w:r>
          </w:p>
        </w:tc>
      </w:tr>
      <w:tr w:rsidR="00AF08DF" w:rsidRPr="00AF08DF" w14:paraId="38A111E0" w14:textId="77777777" w:rsidTr="00FD235F">
        <w:trPr>
          <w:trHeight w:val="399"/>
          <w:jc w:val="center"/>
        </w:trPr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BA62" w14:textId="77777777" w:rsidR="00FD235F" w:rsidRPr="00AF08DF" w:rsidRDefault="00FD235F" w:rsidP="00FD235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SAPS II &lt; 4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9385D" w14:textId="77777777" w:rsidR="00FD235F" w:rsidRPr="00AF08DF" w:rsidRDefault="00FD235F" w:rsidP="00FD23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41DE2" w14:textId="77777777" w:rsidR="00FD235F" w:rsidRPr="00AF08DF" w:rsidRDefault="00FD235F" w:rsidP="00FD23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B0F44" w14:textId="77777777" w:rsidR="00FD235F" w:rsidRPr="00AF08DF" w:rsidRDefault="00FD235F" w:rsidP="00FD23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564F7" w14:textId="77777777" w:rsidR="00FD235F" w:rsidRPr="00AF08DF" w:rsidRDefault="00FD235F" w:rsidP="00FD23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F3996" w14:textId="77777777" w:rsidR="00FD235F" w:rsidRPr="00AF08DF" w:rsidRDefault="00FD235F" w:rsidP="00FD23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F08DF" w:rsidRPr="00AF08DF" w14:paraId="6C1ACE04" w14:textId="77777777" w:rsidTr="00FD235F">
        <w:trPr>
          <w:trHeight w:val="399"/>
          <w:jc w:val="center"/>
        </w:trPr>
        <w:tc>
          <w:tcPr>
            <w:tcW w:w="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3784CF" w14:textId="77777777" w:rsidR="00FD235F" w:rsidRPr="00AF08DF" w:rsidRDefault="00FD235F" w:rsidP="00FD235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7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EEC925" w14:textId="77777777" w:rsidR="00FD235F" w:rsidRPr="00AF08DF" w:rsidRDefault="00FD235F" w:rsidP="00FD23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3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3</w:t>
            </w:r>
          </w:p>
        </w:tc>
        <w:tc>
          <w:tcPr>
            <w:tcW w:w="8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A78960" w14:textId="77777777" w:rsidR="00FD235F" w:rsidRPr="00AF08DF" w:rsidRDefault="00FD235F" w:rsidP="00FD23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46</w:t>
            </w:r>
          </w:p>
        </w:tc>
        <w:tc>
          <w:tcPr>
            <w:tcW w:w="8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4E084E" w14:textId="77777777" w:rsidR="00FD235F" w:rsidRPr="00AF08DF" w:rsidRDefault="00FD235F" w:rsidP="00FD23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</w:t>
            </w: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453</w:t>
            </w:r>
          </w:p>
        </w:tc>
        <w:tc>
          <w:tcPr>
            <w:tcW w:w="8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A18FC6" w14:textId="77777777" w:rsidR="00FD235F" w:rsidRPr="00AF08DF" w:rsidRDefault="00FD235F" w:rsidP="00FD23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</w:t>
            </w: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799" w:type="pct"/>
            <w:tcBorders>
              <w:top w:val="nil"/>
              <w:left w:val="nil"/>
              <w:right w:val="nil"/>
            </w:tcBorders>
            <w:vAlign w:val="center"/>
          </w:tcPr>
          <w:p w14:paraId="4C1566EF" w14:textId="77777777" w:rsidR="00FD235F" w:rsidRPr="00AF08DF" w:rsidRDefault="00FD235F" w:rsidP="00FD23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3</w:t>
            </w:r>
          </w:p>
        </w:tc>
      </w:tr>
      <w:tr w:rsidR="00AF08DF" w:rsidRPr="00AF08DF" w14:paraId="698C1955" w14:textId="77777777" w:rsidTr="00FD235F">
        <w:trPr>
          <w:trHeight w:val="399"/>
          <w:jc w:val="center"/>
        </w:trPr>
        <w:tc>
          <w:tcPr>
            <w:tcW w:w="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42EBDF" w14:textId="77777777" w:rsidR="00FD235F" w:rsidRPr="00AF08DF" w:rsidRDefault="00FD235F" w:rsidP="00FD235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DengXian" w:eastAsia="DengXian" w:hAnsi="DengXian" w:cs="Times New Roman" w:hint="eastAsia"/>
                <w:kern w:val="0"/>
                <w:sz w:val="22"/>
              </w:rPr>
              <w:t>β</w:t>
            </w:r>
          </w:p>
        </w:tc>
        <w:tc>
          <w:tcPr>
            <w:tcW w:w="7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5FC019" w14:textId="77777777" w:rsidR="00FD235F" w:rsidRPr="00AF08DF" w:rsidRDefault="00FD235F" w:rsidP="00FD23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18</w:t>
            </w:r>
          </w:p>
        </w:tc>
        <w:tc>
          <w:tcPr>
            <w:tcW w:w="8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59631C" w14:textId="77777777" w:rsidR="00FD235F" w:rsidRPr="00AF08DF" w:rsidRDefault="00FD235F" w:rsidP="00FD23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9</w:t>
            </w:r>
          </w:p>
        </w:tc>
        <w:tc>
          <w:tcPr>
            <w:tcW w:w="8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3C15D2" w14:textId="77777777" w:rsidR="00FD235F" w:rsidRPr="00AF08DF" w:rsidRDefault="00FD235F" w:rsidP="00FD23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R</w:t>
            </w: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eference</w:t>
            </w:r>
          </w:p>
        </w:tc>
        <w:tc>
          <w:tcPr>
            <w:tcW w:w="8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1DDB73" w14:textId="77777777" w:rsidR="00FD235F" w:rsidRPr="00AF08DF" w:rsidRDefault="00FD235F" w:rsidP="00FD23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.67</w:t>
            </w:r>
          </w:p>
        </w:tc>
        <w:tc>
          <w:tcPr>
            <w:tcW w:w="799" w:type="pct"/>
            <w:tcBorders>
              <w:top w:val="nil"/>
              <w:left w:val="nil"/>
              <w:right w:val="nil"/>
            </w:tcBorders>
            <w:vAlign w:val="center"/>
          </w:tcPr>
          <w:p w14:paraId="1878B388" w14:textId="77777777" w:rsidR="00FD235F" w:rsidRPr="00AF08DF" w:rsidRDefault="00FD235F" w:rsidP="00FD23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5</w:t>
            </w:r>
          </w:p>
        </w:tc>
      </w:tr>
      <w:tr w:rsidR="00FD235F" w:rsidRPr="00AF08DF" w14:paraId="583AA773" w14:textId="77777777" w:rsidTr="00FD235F">
        <w:trPr>
          <w:trHeight w:val="399"/>
          <w:jc w:val="center"/>
        </w:trPr>
        <w:tc>
          <w:tcPr>
            <w:tcW w:w="8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B4C32C" w14:textId="77777777" w:rsidR="00FD235F" w:rsidRPr="00AF08DF" w:rsidRDefault="00FD235F" w:rsidP="00FD235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DengXian" w:eastAsia="DengXian" w:hAnsi="DengXian" w:cs="Times New Roman" w:hint="eastAsia"/>
                <w:kern w:val="0"/>
                <w:sz w:val="22"/>
              </w:rPr>
              <w:t>P</w:t>
            </w:r>
            <w:r w:rsidRPr="00AF08DF">
              <w:rPr>
                <w:rFonts w:ascii="DengXian" w:eastAsia="DengXian" w:hAnsi="DengXian" w:cs="Times New Roman"/>
                <w:kern w:val="0"/>
                <w:sz w:val="22"/>
              </w:rPr>
              <w:t xml:space="preserve"> value</w:t>
            </w:r>
          </w:p>
        </w:tc>
        <w:tc>
          <w:tcPr>
            <w:tcW w:w="78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B03B0A" w14:textId="77777777" w:rsidR="00FD235F" w:rsidRPr="00AF08DF" w:rsidRDefault="00FD235F" w:rsidP="00FD23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63</w:t>
            </w:r>
          </w:p>
        </w:tc>
        <w:tc>
          <w:tcPr>
            <w:tcW w:w="89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D5B01E" w14:textId="77777777" w:rsidR="00FD235F" w:rsidRPr="00AF08DF" w:rsidRDefault="00FD235F" w:rsidP="00FD23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3</w:t>
            </w:r>
          </w:p>
        </w:tc>
        <w:tc>
          <w:tcPr>
            <w:tcW w:w="86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D265A8" w14:textId="77777777" w:rsidR="00FD235F" w:rsidRPr="00AF08DF" w:rsidRDefault="00FD235F" w:rsidP="00FD23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92DA7D" w14:textId="77777777" w:rsidR="00FD235F" w:rsidRPr="00AF08DF" w:rsidRDefault="00FD235F" w:rsidP="00FD23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&lt;</w:t>
            </w: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9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D4BBF0" w14:textId="77777777" w:rsidR="00FD235F" w:rsidRPr="00AF08DF" w:rsidRDefault="00FD235F" w:rsidP="00FD23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2</w:t>
            </w:r>
          </w:p>
        </w:tc>
      </w:tr>
    </w:tbl>
    <w:p w14:paraId="5D36C8A2" w14:textId="53067001" w:rsidR="008B12E3" w:rsidRPr="00AF08DF" w:rsidRDefault="008B12E3" w:rsidP="008B12E3">
      <w:pPr>
        <w:tabs>
          <w:tab w:val="left" w:pos="1251"/>
        </w:tabs>
        <w:rPr>
          <w:rFonts w:ascii="Times New Roman" w:hAnsi="Times New Roman" w:cs="Times New Roman"/>
          <w:sz w:val="24"/>
          <w:szCs w:val="28"/>
        </w:rPr>
      </w:pPr>
    </w:p>
    <w:p w14:paraId="3903A8B6" w14:textId="5C6C197E" w:rsidR="00B61602" w:rsidRPr="00AF08DF" w:rsidRDefault="00B61602" w:rsidP="008B12E3">
      <w:pPr>
        <w:tabs>
          <w:tab w:val="left" w:pos="1251"/>
        </w:tabs>
        <w:rPr>
          <w:rFonts w:ascii="Times New Roman" w:hAnsi="Times New Roman" w:cs="Times New Roman"/>
          <w:sz w:val="24"/>
          <w:szCs w:val="28"/>
        </w:rPr>
      </w:pPr>
    </w:p>
    <w:p w14:paraId="3A1AECA3" w14:textId="35F4F857" w:rsidR="00B61602" w:rsidRPr="00AF08DF" w:rsidRDefault="00B61602" w:rsidP="008B12E3">
      <w:pPr>
        <w:tabs>
          <w:tab w:val="left" w:pos="1251"/>
        </w:tabs>
        <w:rPr>
          <w:rFonts w:ascii="Times New Roman" w:hAnsi="Times New Roman" w:cs="Times New Roman"/>
          <w:sz w:val="24"/>
          <w:szCs w:val="28"/>
        </w:rPr>
      </w:pPr>
    </w:p>
    <w:p w14:paraId="11E7F441" w14:textId="0A922281" w:rsidR="00B61602" w:rsidRPr="00AF08DF" w:rsidRDefault="00B61602" w:rsidP="008B12E3">
      <w:pPr>
        <w:tabs>
          <w:tab w:val="left" w:pos="1251"/>
        </w:tabs>
        <w:rPr>
          <w:rFonts w:ascii="Times New Roman" w:hAnsi="Times New Roman" w:cs="Times New Roman"/>
          <w:sz w:val="24"/>
          <w:szCs w:val="28"/>
        </w:rPr>
      </w:pPr>
    </w:p>
    <w:p w14:paraId="23426DE1" w14:textId="467E215C" w:rsidR="00B61602" w:rsidRPr="00AF08DF" w:rsidRDefault="00B61602" w:rsidP="008B12E3">
      <w:pPr>
        <w:tabs>
          <w:tab w:val="left" w:pos="1251"/>
        </w:tabs>
        <w:rPr>
          <w:rFonts w:ascii="Times New Roman" w:hAnsi="Times New Roman" w:cs="Times New Roman"/>
          <w:sz w:val="24"/>
          <w:szCs w:val="28"/>
        </w:rPr>
      </w:pPr>
    </w:p>
    <w:p w14:paraId="6F6FD24D" w14:textId="77777777" w:rsidR="00B61602" w:rsidRPr="00AF08DF" w:rsidRDefault="00B61602" w:rsidP="008B12E3">
      <w:pPr>
        <w:tabs>
          <w:tab w:val="left" w:pos="1251"/>
        </w:tabs>
        <w:rPr>
          <w:rFonts w:ascii="Times New Roman" w:hAnsi="Times New Roman" w:cs="Times New Roman"/>
          <w:sz w:val="24"/>
          <w:szCs w:val="28"/>
        </w:rPr>
      </w:pPr>
    </w:p>
    <w:tbl>
      <w:tblPr>
        <w:tblW w:w="5547" w:type="pct"/>
        <w:tblInd w:w="-426" w:type="dxa"/>
        <w:tblLook w:val="04A0" w:firstRow="1" w:lastRow="0" w:firstColumn="1" w:lastColumn="0" w:noHBand="0" w:noVBand="1"/>
      </w:tblPr>
      <w:tblGrid>
        <w:gridCol w:w="1457"/>
        <w:gridCol w:w="1506"/>
        <w:gridCol w:w="1614"/>
        <w:gridCol w:w="1554"/>
        <w:gridCol w:w="1508"/>
        <w:gridCol w:w="1576"/>
      </w:tblGrid>
      <w:tr w:rsidR="00AF08DF" w:rsidRPr="00AF08DF" w14:paraId="5556B13A" w14:textId="77777777" w:rsidTr="00B61602">
        <w:trPr>
          <w:trHeight w:val="399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BBD13C" w14:textId="5089E6D1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Table S</w:t>
            </w:r>
            <w:r w:rsidR="00B61602"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5</w:t>
            </w:r>
            <w:r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. Differences of LOS in hospital according to BE among Subgroups</w:t>
            </w:r>
          </w:p>
        </w:tc>
      </w:tr>
      <w:tr w:rsidR="00AF08DF" w:rsidRPr="00AF08DF" w14:paraId="2AA2466B" w14:textId="77777777" w:rsidTr="00B61602">
        <w:trPr>
          <w:trHeight w:val="399"/>
        </w:trPr>
        <w:tc>
          <w:tcPr>
            <w:tcW w:w="79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D9F461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Subgroups</w:t>
            </w:r>
          </w:p>
        </w:tc>
        <w:tc>
          <w:tcPr>
            <w:tcW w:w="4209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81262C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Median (IQR)</w:t>
            </w:r>
          </w:p>
        </w:tc>
      </w:tr>
      <w:tr w:rsidR="00AF08DF" w:rsidRPr="00AF08DF" w14:paraId="6CD4F7F2" w14:textId="77777777" w:rsidTr="00B61602">
        <w:trPr>
          <w:trHeight w:val="399"/>
        </w:trPr>
        <w:tc>
          <w:tcPr>
            <w:tcW w:w="7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7447F2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8D6EC" w14:textId="349DBC1C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 xml:space="preserve">BE≤-9 </w:t>
            </w:r>
            <w:proofErr w:type="spellStart"/>
            <w:r w:rsidR="006D1CBA" w:rsidRPr="00AF08DF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18"/>
                <w:szCs w:val="18"/>
              </w:rPr>
              <w:t>mEq</w:t>
            </w:r>
            <w:proofErr w:type="spellEnd"/>
            <w:r w:rsidR="006D1CBA"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/L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9E491" w14:textId="7C6F6201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 xml:space="preserve">-9&lt;BE≤-3 </w:t>
            </w:r>
            <w:proofErr w:type="spellStart"/>
            <w:r w:rsidR="006D1CBA" w:rsidRPr="00AF08DF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18"/>
                <w:szCs w:val="18"/>
              </w:rPr>
              <w:t>mEq</w:t>
            </w:r>
            <w:proofErr w:type="spellEnd"/>
            <w:r w:rsidR="006D1CBA"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/L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2576F" w14:textId="6EEE1156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 xml:space="preserve">-3&lt;BE≤3 </w:t>
            </w:r>
            <w:proofErr w:type="spellStart"/>
            <w:r w:rsidR="006D1CBA" w:rsidRPr="00AF08DF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18"/>
                <w:szCs w:val="18"/>
              </w:rPr>
              <w:t>mEq</w:t>
            </w:r>
            <w:proofErr w:type="spellEnd"/>
            <w:r w:rsidR="006D1CBA"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/L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0FF1C" w14:textId="5162C89E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 xml:space="preserve">3&lt;BE≤9 </w:t>
            </w:r>
            <w:proofErr w:type="spellStart"/>
            <w:r w:rsidR="006D1CBA" w:rsidRPr="00AF08DF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18"/>
                <w:szCs w:val="18"/>
              </w:rPr>
              <w:t>mEq</w:t>
            </w:r>
            <w:proofErr w:type="spellEnd"/>
            <w:r w:rsidR="006D1CBA"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/L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47C171" w14:textId="705CA02A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 xml:space="preserve">BE&gt;9 </w:t>
            </w:r>
            <w:proofErr w:type="spellStart"/>
            <w:r w:rsidR="006D1CBA" w:rsidRPr="00AF08DF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18"/>
                <w:szCs w:val="18"/>
              </w:rPr>
              <w:t>mEq</w:t>
            </w:r>
            <w:proofErr w:type="spellEnd"/>
            <w:r w:rsidR="006D1CBA"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/L</w:t>
            </w:r>
          </w:p>
        </w:tc>
      </w:tr>
      <w:tr w:rsidR="00AF08DF" w:rsidRPr="00AF08DF" w14:paraId="6280727B" w14:textId="77777777" w:rsidTr="00B61602">
        <w:trPr>
          <w:trHeight w:val="399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EE55" w14:textId="77777777" w:rsidR="008B12E3" w:rsidRPr="00AF08DF" w:rsidRDefault="008B12E3" w:rsidP="00CE368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Male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C109D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639CB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3E3A8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185BD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4781B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F08DF" w:rsidRPr="00AF08DF" w14:paraId="4E23F05A" w14:textId="77777777" w:rsidTr="00B61602">
        <w:trPr>
          <w:trHeight w:val="399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4CE3E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92080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47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0B1A2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76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B533D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483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53EA0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812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05685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6</w:t>
            </w:r>
          </w:p>
        </w:tc>
      </w:tr>
      <w:tr w:rsidR="00AF08DF" w:rsidRPr="00AF08DF" w14:paraId="760061C8" w14:textId="77777777" w:rsidTr="00B61602">
        <w:trPr>
          <w:trHeight w:val="399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9964E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β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7F811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0.0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473D3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67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C42B7" w14:textId="0E0C7F81" w:rsidR="008B12E3" w:rsidRPr="00AF08DF" w:rsidRDefault="00FA18AB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830E3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8361A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7</w:t>
            </w:r>
          </w:p>
        </w:tc>
      </w:tr>
      <w:tr w:rsidR="00AF08DF" w:rsidRPr="00AF08DF" w14:paraId="7436951A" w14:textId="77777777" w:rsidTr="00B61602">
        <w:trPr>
          <w:trHeight w:val="399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41A70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 value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6FA01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99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1BE7F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5E894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83275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4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4914A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8</w:t>
            </w:r>
          </w:p>
        </w:tc>
      </w:tr>
      <w:tr w:rsidR="00AF08DF" w:rsidRPr="00AF08DF" w14:paraId="2E20747C" w14:textId="77777777" w:rsidTr="00B61602">
        <w:trPr>
          <w:trHeight w:val="399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02C0" w14:textId="77777777" w:rsidR="008B12E3" w:rsidRPr="00AF08DF" w:rsidRDefault="008B12E3" w:rsidP="00CE368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Female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D66C7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CB0D6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90C0F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08147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C54DE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F08DF" w:rsidRPr="00AF08DF" w14:paraId="434B9227" w14:textId="77777777" w:rsidTr="00B61602">
        <w:trPr>
          <w:trHeight w:val="399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1767E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B8827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22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32BD8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79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5B19F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203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BE46D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73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6DDE5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42</w:t>
            </w:r>
          </w:p>
        </w:tc>
      </w:tr>
      <w:tr w:rsidR="00AF08DF" w:rsidRPr="00AF08DF" w14:paraId="26ACA2DF" w14:textId="77777777" w:rsidTr="00B61602">
        <w:trPr>
          <w:trHeight w:val="399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E051B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β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6B980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23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70B0F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7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03B0D" w14:textId="10842ABE" w:rsidR="008B12E3" w:rsidRPr="00AF08DF" w:rsidRDefault="00FA18AB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6648D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3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C2E64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10</w:t>
            </w:r>
          </w:p>
        </w:tc>
      </w:tr>
      <w:tr w:rsidR="00AF08DF" w:rsidRPr="00AF08DF" w14:paraId="0B901DF2" w14:textId="77777777" w:rsidTr="00B61602">
        <w:trPr>
          <w:trHeight w:val="399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11842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 value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C6E40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E51A9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7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F9404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E2C34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29D0E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1</w:t>
            </w:r>
          </w:p>
        </w:tc>
      </w:tr>
      <w:tr w:rsidR="00AF08DF" w:rsidRPr="00AF08DF" w14:paraId="3FE245F6" w14:textId="77777777" w:rsidTr="00B61602">
        <w:trPr>
          <w:trHeight w:val="399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8A22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AKI stage is 1,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4FD30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1F52E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797E9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BBA4F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73B7F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F08DF" w:rsidRPr="00AF08DF" w14:paraId="5B7DAC37" w14:textId="77777777" w:rsidTr="00B61602">
        <w:trPr>
          <w:trHeight w:val="399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2CB80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5E53D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97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812AC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826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1558F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6039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C1934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82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FB9F4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72</w:t>
            </w:r>
          </w:p>
        </w:tc>
      </w:tr>
      <w:tr w:rsidR="00AF08DF" w:rsidRPr="00AF08DF" w14:paraId="2E0A16A2" w14:textId="77777777" w:rsidTr="00B61602">
        <w:trPr>
          <w:trHeight w:val="399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EFF14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β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C7ECE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54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964D4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7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DD123" w14:textId="39687B50" w:rsidR="008B12E3" w:rsidRPr="00AF08DF" w:rsidRDefault="00FA18AB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D076D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67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2C706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2</w:t>
            </w:r>
          </w:p>
        </w:tc>
      </w:tr>
      <w:tr w:rsidR="00AF08DF" w:rsidRPr="00AF08DF" w14:paraId="7F73A32C" w14:textId="77777777" w:rsidTr="00B61602">
        <w:trPr>
          <w:trHeight w:val="399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31C71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 value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701D9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EEA20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0.0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8B70D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33700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2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1ED90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1</w:t>
            </w:r>
          </w:p>
        </w:tc>
      </w:tr>
      <w:tr w:rsidR="00AF08DF" w:rsidRPr="00AF08DF" w14:paraId="3400F0E8" w14:textId="77777777" w:rsidTr="00B61602">
        <w:trPr>
          <w:trHeight w:val="399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C48D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AKI stage is 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C088C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0CCF6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3B4A2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59EB1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5BF18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F08DF" w:rsidRPr="00AF08DF" w14:paraId="13C26012" w14:textId="77777777" w:rsidTr="00B61602">
        <w:trPr>
          <w:trHeight w:val="399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6D16B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CC73F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72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47966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15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24321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998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6133E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46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D0B96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76</w:t>
            </w:r>
          </w:p>
        </w:tc>
      </w:tr>
      <w:tr w:rsidR="00AF08DF" w:rsidRPr="00AF08DF" w14:paraId="2ABF4123" w14:textId="77777777" w:rsidTr="00B61602">
        <w:trPr>
          <w:trHeight w:val="399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E7E83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β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84601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1.25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242BF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75D93" w14:textId="784F800E" w:rsidR="008B12E3" w:rsidRPr="00AF08DF" w:rsidRDefault="00FA18AB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D8F1E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04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84D04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3.00</w:t>
            </w:r>
          </w:p>
        </w:tc>
      </w:tr>
      <w:tr w:rsidR="00AF08DF" w:rsidRPr="00AF08DF" w14:paraId="05EC5D22" w14:textId="77777777" w:rsidTr="00B61602">
        <w:trPr>
          <w:trHeight w:val="399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2956A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 value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AC8BD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9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3F492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7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A4CD3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1EE94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A78E2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1</w:t>
            </w:r>
          </w:p>
        </w:tc>
      </w:tr>
      <w:tr w:rsidR="00AF08DF" w:rsidRPr="00AF08DF" w14:paraId="6A59BDCB" w14:textId="77777777" w:rsidTr="00B61602">
        <w:trPr>
          <w:trHeight w:val="399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D8B89" w14:textId="63F2A05C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 xml:space="preserve">SOFA ≥ </w:t>
            </w:r>
            <w:r w:rsidR="00CE3684"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1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EEABA" w14:textId="77777777" w:rsidR="008B12E3" w:rsidRPr="00AF08DF" w:rsidRDefault="008B12E3" w:rsidP="00EE0A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FA0E2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BEA99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3CA05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A04DF" w14:textId="77777777" w:rsidR="008B12E3" w:rsidRPr="00AF08DF" w:rsidRDefault="008B12E3" w:rsidP="00EE0A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F08DF" w:rsidRPr="00AF08DF" w14:paraId="62A89C1A" w14:textId="77777777" w:rsidTr="00B61602">
        <w:trPr>
          <w:trHeight w:val="399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30C56" w14:textId="77777777" w:rsidR="00FA18AB" w:rsidRPr="00AF08DF" w:rsidRDefault="00FA18AB" w:rsidP="00FA18A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CEED3" w14:textId="7D353C13" w:rsidR="00FA18AB" w:rsidRPr="00AF08DF" w:rsidRDefault="00FA18AB" w:rsidP="00FA18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45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2D53D" w14:textId="7E4EA5ED" w:rsidR="00FA18AB" w:rsidRPr="00AF08DF" w:rsidRDefault="00FA18AB" w:rsidP="00FA18A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1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B7507" w14:textId="2A406D36" w:rsidR="00FA18AB" w:rsidRPr="00AF08DF" w:rsidRDefault="00FA18AB" w:rsidP="00FA18A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69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56EB9" w14:textId="04AA6AB1" w:rsidR="00FA18AB" w:rsidRPr="00AF08DF" w:rsidRDefault="00FA18AB" w:rsidP="00FA18A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274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59F99" w14:textId="18CBB303" w:rsidR="00FA18AB" w:rsidRPr="00AF08DF" w:rsidRDefault="00FA18AB" w:rsidP="00FA18A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47</w:t>
            </w:r>
          </w:p>
        </w:tc>
      </w:tr>
      <w:tr w:rsidR="00AF08DF" w:rsidRPr="00AF08DF" w14:paraId="36F28261" w14:textId="77777777" w:rsidTr="00B61602">
        <w:trPr>
          <w:trHeight w:val="399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0FD72" w14:textId="77777777" w:rsidR="00FA18AB" w:rsidRPr="00AF08DF" w:rsidRDefault="00FA18AB" w:rsidP="00FA18A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β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7D195" w14:textId="408638FE" w:rsidR="00FA18AB" w:rsidRPr="00AF08DF" w:rsidRDefault="00FA18AB" w:rsidP="00FA18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0.57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032CB" w14:textId="07693C37" w:rsidR="00FA18AB" w:rsidRPr="00AF08DF" w:rsidRDefault="00FA18AB" w:rsidP="00FA18A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984A3" w14:textId="1CF08AAE" w:rsidR="00FA18AB" w:rsidRPr="00AF08DF" w:rsidRDefault="00FA18AB" w:rsidP="00FA18A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25AD2" w14:textId="7CD4506A" w:rsidR="00FA18AB" w:rsidRPr="00AF08DF" w:rsidRDefault="00FA18AB" w:rsidP="00FA18A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44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322FF" w14:textId="2E78FFB0" w:rsidR="00FA18AB" w:rsidRPr="00AF08DF" w:rsidRDefault="00FA18AB" w:rsidP="00FA18A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93</w:t>
            </w:r>
          </w:p>
        </w:tc>
      </w:tr>
      <w:tr w:rsidR="00AF08DF" w:rsidRPr="00AF08DF" w14:paraId="7A3709E1" w14:textId="77777777" w:rsidTr="00B61602">
        <w:trPr>
          <w:trHeight w:val="399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092BE" w14:textId="77777777" w:rsidR="00FA18AB" w:rsidRPr="00AF08DF" w:rsidRDefault="00FA18AB" w:rsidP="00FA18A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lastRenderedPageBreak/>
              <w:t>P value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A2BC9" w14:textId="7EC57BED" w:rsidR="00FA18AB" w:rsidRPr="00AF08DF" w:rsidRDefault="00FA18AB" w:rsidP="00FA18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48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E90AA" w14:textId="5A9E3112" w:rsidR="00FA18AB" w:rsidRPr="00AF08DF" w:rsidRDefault="00FA18AB" w:rsidP="00FA18A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8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0B102" w14:textId="77777777" w:rsidR="00FA18AB" w:rsidRPr="00AF08DF" w:rsidRDefault="00FA18AB" w:rsidP="00FA18A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37F1B" w14:textId="470254B5" w:rsidR="00FA18AB" w:rsidRPr="00AF08DF" w:rsidRDefault="00FA18AB" w:rsidP="00FA18A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FFF6E" w14:textId="282A1F03" w:rsidR="00FA18AB" w:rsidRPr="00AF08DF" w:rsidRDefault="00FA18AB" w:rsidP="00FA18A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6</w:t>
            </w:r>
          </w:p>
        </w:tc>
      </w:tr>
      <w:tr w:rsidR="00AF08DF" w:rsidRPr="00AF08DF" w14:paraId="0874296C" w14:textId="77777777" w:rsidTr="00B61602">
        <w:trPr>
          <w:trHeight w:val="399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F27CD" w14:textId="6B65CB28" w:rsidR="00FA18AB" w:rsidRPr="00AF08DF" w:rsidRDefault="00FA18AB" w:rsidP="00FA18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7≤SOFA&lt;1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6C03D" w14:textId="77777777" w:rsidR="00FA18AB" w:rsidRPr="00AF08DF" w:rsidRDefault="00FA18AB" w:rsidP="00FA18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992B1" w14:textId="77777777" w:rsidR="00FA18AB" w:rsidRPr="00AF08DF" w:rsidRDefault="00FA18AB" w:rsidP="00FA18A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D626C" w14:textId="77777777" w:rsidR="00FA18AB" w:rsidRPr="00AF08DF" w:rsidRDefault="00FA18AB" w:rsidP="00FA18A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5A613" w14:textId="77777777" w:rsidR="00FA18AB" w:rsidRPr="00AF08DF" w:rsidRDefault="00FA18AB" w:rsidP="00FA18A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0DC66" w14:textId="77777777" w:rsidR="00FA18AB" w:rsidRPr="00AF08DF" w:rsidRDefault="00FA18AB" w:rsidP="00FA18A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F08DF" w:rsidRPr="00AF08DF" w14:paraId="43742A58" w14:textId="77777777" w:rsidTr="00B61602">
        <w:trPr>
          <w:trHeight w:val="399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F896F" w14:textId="5C0E01E3" w:rsidR="00FA18AB" w:rsidRPr="00AF08DF" w:rsidRDefault="00FA18AB" w:rsidP="00FA18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8242A" w14:textId="718FC23B" w:rsidR="00FA18AB" w:rsidRPr="00AF08DF" w:rsidRDefault="00FA18AB" w:rsidP="00FA18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08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04BFB" w14:textId="331B3BFC" w:rsidR="00FA18AB" w:rsidRPr="00AF08DF" w:rsidRDefault="00FA18AB" w:rsidP="00FA18A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839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FBC2B" w14:textId="36D8F16A" w:rsidR="00FA18AB" w:rsidRPr="00AF08DF" w:rsidRDefault="00FA18AB" w:rsidP="00FA18A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8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28B40" w14:textId="3BB23232" w:rsidR="00FA18AB" w:rsidRPr="00AF08DF" w:rsidRDefault="00FA18AB" w:rsidP="00FA18A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92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4D09E" w14:textId="3E3C74F7" w:rsidR="00FA18AB" w:rsidRPr="00AF08DF" w:rsidRDefault="00FA18AB" w:rsidP="00FA18A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66</w:t>
            </w:r>
          </w:p>
        </w:tc>
      </w:tr>
      <w:tr w:rsidR="00AF08DF" w:rsidRPr="00AF08DF" w14:paraId="2E4D45D1" w14:textId="77777777" w:rsidTr="00B61602">
        <w:trPr>
          <w:trHeight w:val="399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DC6E9" w14:textId="206B4B31" w:rsidR="00FA18AB" w:rsidRPr="00AF08DF" w:rsidRDefault="00FA18AB" w:rsidP="00FA18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β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4933D" w14:textId="02AF58C8" w:rsidR="00FA18AB" w:rsidRPr="00AF08DF" w:rsidRDefault="00FA18AB" w:rsidP="00FA18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4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166A6" w14:textId="1BEDA1E3" w:rsidR="00FA18AB" w:rsidRPr="00AF08DF" w:rsidRDefault="00FA18AB" w:rsidP="00FA18A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BBFD4" w14:textId="5304F6C6" w:rsidR="00FA18AB" w:rsidRPr="00AF08DF" w:rsidRDefault="00FA18AB" w:rsidP="00FA18A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AF378" w14:textId="066841E9" w:rsidR="00FA18AB" w:rsidRPr="00AF08DF" w:rsidRDefault="00FA18AB" w:rsidP="00FA18A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63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B190F" w14:textId="68B533DA" w:rsidR="00FA18AB" w:rsidRPr="00AF08DF" w:rsidRDefault="00FA18AB" w:rsidP="00FA18A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0</w:t>
            </w:r>
          </w:p>
        </w:tc>
      </w:tr>
      <w:tr w:rsidR="00AF08DF" w:rsidRPr="00AF08DF" w14:paraId="72BA3448" w14:textId="77777777" w:rsidTr="00B61602">
        <w:trPr>
          <w:trHeight w:val="399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F07B5" w14:textId="4F305597" w:rsidR="00FA18AB" w:rsidRPr="00AF08DF" w:rsidRDefault="00FA18AB" w:rsidP="00FA18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 value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789E9" w14:textId="0A93127B" w:rsidR="00FA18AB" w:rsidRPr="00AF08DF" w:rsidRDefault="00FA18AB" w:rsidP="00FA18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59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2A3B5" w14:textId="4738BBD2" w:rsidR="00FA18AB" w:rsidRPr="00AF08DF" w:rsidRDefault="00FA18AB" w:rsidP="00FA18A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F3E88" w14:textId="77777777" w:rsidR="00FA18AB" w:rsidRPr="00AF08DF" w:rsidRDefault="00FA18AB" w:rsidP="00FA18A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EB0D6" w14:textId="668A3789" w:rsidR="00FA18AB" w:rsidRPr="00AF08DF" w:rsidRDefault="00FA18AB" w:rsidP="00FA18A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2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2DBE1" w14:textId="5F817136" w:rsidR="00FA18AB" w:rsidRPr="00AF08DF" w:rsidRDefault="00FA18AB" w:rsidP="00FA18A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3</w:t>
            </w:r>
          </w:p>
        </w:tc>
      </w:tr>
      <w:tr w:rsidR="00AF08DF" w:rsidRPr="00AF08DF" w14:paraId="1802E82B" w14:textId="77777777" w:rsidTr="00B61602">
        <w:trPr>
          <w:trHeight w:val="399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3298A" w14:textId="0F35E543" w:rsidR="00FA18AB" w:rsidRPr="00AF08DF" w:rsidRDefault="00FA18AB" w:rsidP="00FA18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4≤SOFA&lt;7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D639C" w14:textId="77777777" w:rsidR="00FA18AB" w:rsidRPr="00AF08DF" w:rsidRDefault="00FA18AB" w:rsidP="00FA18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30E4C" w14:textId="77777777" w:rsidR="00FA18AB" w:rsidRPr="00AF08DF" w:rsidRDefault="00FA18AB" w:rsidP="00FA18A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83D0B" w14:textId="77777777" w:rsidR="00FA18AB" w:rsidRPr="00AF08DF" w:rsidRDefault="00FA18AB" w:rsidP="00FA18A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ABB1D" w14:textId="77777777" w:rsidR="00FA18AB" w:rsidRPr="00AF08DF" w:rsidRDefault="00FA18AB" w:rsidP="00FA18A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94BEF" w14:textId="77777777" w:rsidR="00FA18AB" w:rsidRPr="00AF08DF" w:rsidRDefault="00FA18AB" w:rsidP="00FA18A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F08DF" w:rsidRPr="00AF08DF" w14:paraId="1733ACBE" w14:textId="77777777" w:rsidTr="00B61602">
        <w:trPr>
          <w:trHeight w:val="399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9A500" w14:textId="4107C720" w:rsidR="00FA18AB" w:rsidRPr="00AF08DF" w:rsidRDefault="00FA18AB" w:rsidP="00FA18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BE584" w14:textId="2AA83AFE" w:rsidR="00FA18AB" w:rsidRPr="00AF08DF" w:rsidRDefault="00FA18AB" w:rsidP="00FA18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9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0BDBC" w14:textId="12EBEF3A" w:rsidR="00FA18AB" w:rsidRPr="00AF08DF" w:rsidRDefault="00FA18AB" w:rsidP="00FA18A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788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BCBC1" w14:textId="00454C75" w:rsidR="00FA18AB" w:rsidRPr="00AF08DF" w:rsidRDefault="00FA18AB" w:rsidP="00FA18A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299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4B1FD" w14:textId="7D92C372" w:rsidR="00FA18AB" w:rsidRPr="00AF08DF" w:rsidRDefault="00FA18AB" w:rsidP="00FA18A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57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CE897" w14:textId="0260ED4C" w:rsidR="00FA18AB" w:rsidRPr="00AF08DF" w:rsidRDefault="00FA18AB" w:rsidP="00FA18A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90</w:t>
            </w:r>
          </w:p>
        </w:tc>
      </w:tr>
      <w:tr w:rsidR="00AF08DF" w:rsidRPr="00AF08DF" w14:paraId="087BA7F7" w14:textId="77777777" w:rsidTr="00B61602">
        <w:trPr>
          <w:trHeight w:val="399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69FFE" w14:textId="626EE7B2" w:rsidR="00FA18AB" w:rsidRPr="00AF08DF" w:rsidRDefault="00FA18AB" w:rsidP="00FA18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β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4A76B" w14:textId="07CD631F" w:rsidR="00FA18AB" w:rsidRPr="00AF08DF" w:rsidRDefault="00FA18AB" w:rsidP="00FA18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13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78D0A" w14:textId="351BDFA2" w:rsidR="00FA18AB" w:rsidRPr="00AF08DF" w:rsidRDefault="00FA18AB" w:rsidP="00FA18A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8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A71F3" w14:textId="007BE14D" w:rsidR="00FA18AB" w:rsidRPr="00AF08DF" w:rsidRDefault="00FA18AB" w:rsidP="00FA18A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275C2" w14:textId="2257A776" w:rsidR="00FA18AB" w:rsidRPr="00AF08DF" w:rsidRDefault="00FA18AB" w:rsidP="00FA18A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C5E54" w14:textId="2F1195B8" w:rsidR="00FA18AB" w:rsidRPr="00AF08DF" w:rsidRDefault="00FA18AB" w:rsidP="00FA18A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7</w:t>
            </w:r>
          </w:p>
        </w:tc>
      </w:tr>
      <w:tr w:rsidR="00AF08DF" w:rsidRPr="00AF08DF" w14:paraId="030E7D1A" w14:textId="77777777" w:rsidTr="00B61602">
        <w:trPr>
          <w:trHeight w:val="399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BCBE0" w14:textId="53BB8608" w:rsidR="00FA18AB" w:rsidRPr="00AF08DF" w:rsidRDefault="00FA18AB" w:rsidP="00FA18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 value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91875" w14:textId="00A8D37D" w:rsidR="00FA18AB" w:rsidRPr="00AF08DF" w:rsidRDefault="00FA18AB" w:rsidP="00FA18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5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C104D" w14:textId="50E8B7FE" w:rsidR="00FA18AB" w:rsidRPr="00AF08DF" w:rsidRDefault="00FA18AB" w:rsidP="00FA18A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0.0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A44F8" w14:textId="77777777" w:rsidR="00FA18AB" w:rsidRPr="00AF08DF" w:rsidRDefault="00FA18AB" w:rsidP="00FA18A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4C69E" w14:textId="3B9F511B" w:rsidR="00FA18AB" w:rsidRPr="00AF08DF" w:rsidRDefault="00FA18AB" w:rsidP="00FA18A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48425" w14:textId="4F543565" w:rsidR="00FA18AB" w:rsidRPr="00AF08DF" w:rsidRDefault="00FA18AB" w:rsidP="00FA18A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8</w:t>
            </w:r>
          </w:p>
        </w:tc>
      </w:tr>
      <w:tr w:rsidR="00AF08DF" w:rsidRPr="00AF08DF" w14:paraId="7D7C6D00" w14:textId="77777777" w:rsidTr="00B61602">
        <w:trPr>
          <w:trHeight w:val="399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04A9" w14:textId="6A0F4BE3" w:rsidR="00FA18AB" w:rsidRPr="00AF08DF" w:rsidRDefault="00FA18AB" w:rsidP="00FA18A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SOFA &lt; 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68E0D" w14:textId="77777777" w:rsidR="00FA18AB" w:rsidRPr="00AF08DF" w:rsidRDefault="00FA18AB" w:rsidP="00FA18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46D93" w14:textId="77777777" w:rsidR="00FA18AB" w:rsidRPr="00AF08DF" w:rsidRDefault="00FA18AB" w:rsidP="00FA18A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C8CFA" w14:textId="77777777" w:rsidR="00FA18AB" w:rsidRPr="00AF08DF" w:rsidRDefault="00FA18AB" w:rsidP="00FA18A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90DDE" w14:textId="77777777" w:rsidR="00FA18AB" w:rsidRPr="00AF08DF" w:rsidRDefault="00FA18AB" w:rsidP="00FA18A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5B639" w14:textId="77777777" w:rsidR="00FA18AB" w:rsidRPr="00AF08DF" w:rsidRDefault="00FA18AB" w:rsidP="00FA18A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F08DF" w:rsidRPr="00AF08DF" w14:paraId="23EEC7DC" w14:textId="77777777" w:rsidTr="00B61602">
        <w:trPr>
          <w:trHeight w:val="399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E9BB7" w14:textId="77777777" w:rsidR="00FA18AB" w:rsidRPr="00AF08DF" w:rsidRDefault="00FA18AB" w:rsidP="00FA18A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87D58" w14:textId="5A4C02FF" w:rsidR="00FA18AB" w:rsidRPr="00AF08DF" w:rsidRDefault="00FA18AB" w:rsidP="00FA18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9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D65D8" w14:textId="311BD38B" w:rsidR="00FA18AB" w:rsidRPr="00AF08DF" w:rsidRDefault="00FA18AB" w:rsidP="00FA18A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788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8F73F" w14:textId="138F4C59" w:rsidR="00FA18AB" w:rsidRPr="00AF08DF" w:rsidRDefault="00FA18AB" w:rsidP="00FA18A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299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1F551" w14:textId="7B70A56E" w:rsidR="00FA18AB" w:rsidRPr="00AF08DF" w:rsidRDefault="00FA18AB" w:rsidP="00FA18A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57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CFE90" w14:textId="2B876885" w:rsidR="00FA18AB" w:rsidRPr="00AF08DF" w:rsidRDefault="00FA18AB" w:rsidP="00FA18A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90</w:t>
            </w:r>
          </w:p>
        </w:tc>
      </w:tr>
      <w:tr w:rsidR="00AF08DF" w:rsidRPr="00AF08DF" w14:paraId="2C9FD813" w14:textId="77777777" w:rsidTr="00B61602">
        <w:trPr>
          <w:trHeight w:val="399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A0DC8" w14:textId="77777777" w:rsidR="00FA18AB" w:rsidRPr="00AF08DF" w:rsidRDefault="00FA18AB" w:rsidP="00FA18A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β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F84C0" w14:textId="6622F626" w:rsidR="00FA18AB" w:rsidRPr="00AF08DF" w:rsidRDefault="00FA18AB" w:rsidP="00FA18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0.03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4A473" w14:textId="0496D519" w:rsidR="00FA18AB" w:rsidRPr="00AF08DF" w:rsidRDefault="00FA18AB" w:rsidP="00FA18A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59C6E" w14:textId="2B7EF282" w:rsidR="00FA18AB" w:rsidRPr="00AF08DF" w:rsidRDefault="00FA18AB" w:rsidP="00FA18A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EFAD4" w14:textId="0FC7B776" w:rsidR="00FA18AB" w:rsidRPr="00AF08DF" w:rsidRDefault="00FA18AB" w:rsidP="00FA18A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9932D" w14:textId="4A06E3F5" w:rsidR="00FA18AB" w:rsidRPr="00AF08DF" w:rsidRDefault="00FA18AB" w:rsidP="00FA18A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84</w:t>
            </w:r>
          </w:p>
        </w:tc>
      </w:tr>
      <w:tr w:rsidR="00AF08DF" w:rsidRPr="00AF08DF" w14:paraId="2371F2E4" w14:textId="77777777" w:rsidTr="00B61602">
        <w:trPr>
          <w:trHeight w:val="399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1299F" w14:textId="77777777" w:rsidR="00FA18AB" w:rsidRPr="00AF08DF" w:rsidRDefault="00FA18AB" w:rsidP="00FA18A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 value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66EA2" w14:textId="0132F736" w:rsidR="00FA18AB" w:rsidRPr="00AF08DF" w:rsidRDefault="00FA18AB" w:rsidP="00FA18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98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F2DB2" w14:textId="5BB6D3C4" w:rsidR="00FA18AB" w:rsidRPr="00AF08DF" w:rsidRDefault="00FA18AB" w:rsidP="00FA18A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7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8CE6B" w14:textId="77777777" w:rsidR="00FA18AB" w:rsidRPr="00AF08DF" w:rsidRDefault="00FA18AB" w:rsidP="00FA18A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3C706" w14:textId="0CE189AE" w:rsidR="00FA18AB" w:rsidRPr="00AF08DF" w:rsidRDefault="00FA18AB" w:rsidP="00FA18A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9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6F717" w14:textId="06742D28" w:rsidR="00FA18AB" w:rsidRPr="00AF08DF" w:rsidRDefault="00FA18AB" w:rsidP="00FA18A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7</w:t>
            </w:r>
          </w:p>
        </w:tc>
      </w:tr>
      <w:tr w:rsidR="00AF08DF" w:rsidRPr="00AF08DF" w14:paraId="1B37748D" w14:textId="77777777" w:rsidTr="00B61602">
        <w:trPr>
          <w:trHeight w:val="399"/>
        </w:trPr>
        <w:tc>
          <w:tcPr>
            <w:tcW w:w="7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DDE2" w14:textId="77777777" w:rsidR="00FA18AB" w:rsidRPr="00AF08DF" w:rsidRDefault="00FA18AB" w:rsidP="00FA18A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SAPS II ≥ 40</w:t>
            </w:r>
          </w:p>
        </w:tc>
        <w:tc>
          <w:tcPr>
            <w:tcW w:w="8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7004C2" w14:textId="77777777" w:rsidR="00FA18AB" w:rsidRPr="00AF08DF" w:rsidRDefault="00FA18AB" w:rsidP="00FA18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7388A0" w14:textId="77777777" w:rsidR="00FA18AB" w:rsidRPr="00AF08DF" w:rsidRDefault="00FA18AB" w:rsidP="00FA18A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4D4F99" w14:textId="77777777" w:rsidR="00FA18AB" w:rsidRPr="00AF08DF" w:rsidRDefault="00FA18AB" w:rsidP="00FA18A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F36284" w14:textId="77777777" w:rsidR="00FA18AB" w:rsidRPr="00AF08DF" w:rsidRDefault="00FA18AB" w:rsidP="00FA18A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right w:val="nil"/>
            </w:tcBorders>
            <w:vAlign w:val="center"/>
          </w:tcPr>
          <w:p w14:paraId="00175C2A" w14:textId="77777777" w:rsidR="00FA18AB" w:rsidRPr="00AF08DF" w:rsidRDefault="00FA18AB" w:rsidP="00FA18A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F08DF" w:rsidRPr="00AF08DF" w14:paraId="0B2500E1" w14:textId="77777777" w:rsidTr="00B61602">
        <w:trPr>
          <w:trHeight w:val="399"/>
        </w:trPr>
        <w:tc>
          <w:tcPr>
            <w:tcW w:w="7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7F0F07" w14:textId="77777777" w:rsidR="00FA18AB" w:rsidRPr="00AF08DF" w:rsidRDefault="00FA18AB" w:rsidP="00FA18A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8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7063CC" w14:textId="77777777" w:rsidR="00FA18AB" w:rsidRPr="00AF08DF" w:rsidRDefault="00FA18AB" w:rsidP="00FA18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066</w:t>
            </w:r>
          </w:p>
        </w:tc>
        <w:tc>
          <w:tcPr>
            <w:tcW w:w="8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B1644D" w14:textId="77777777" w:rsidR="00FA18AB" w:rsidRPr="00AF08DF" w:rsidRDefault="00FA18AB" w:rsidP="00FA18A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895</w:t>
            </w:r>
          </w:p>
        </w:tc>
        <w:tc>
          <w:tcPr>
            <w:tcW w:w="8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61939F" w14:textId="77777777" w:rsidR="00FA18AB" w:rsidRPr="00AF08DF" w:rsidRDefault="00FA18AB" w:rsidP="00FA18A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3584</w:t>
            </w:r>
          </w:p>
        </w:tc>
        <w:tc>
          <w:tcPr>
            <w:tcW w:w="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6916B2" w14:textId="77777777" w:rsidR="00FA18AB" w:rsidRPr="00AF08DF" w:rsidRDefault="00FA18AB" w:rsidP="00FA18A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719</w:t>
            </w:r>
          </w:p>
        </w:tc>
        <w:tc>
          <w:tcPr>
            <w:tcW w:w="855" w:type="pct"/>
            <w:tcBorders>
              <w:top w:val="nil"/>
              <w:left w:val="nil"/>
              <w:right w:val="nil"/>
            </w:tcBorders>
            <w:vAlign w:val="center"/>
          </w:tcPr>
          <w:p w14:paraId="5098A5FF" w14:textId="77777777" w:rsidR="00FA18AB" w:rsidRPr="00AF08DF" w:rsidRDefault="00FA18AB" w:rsidP="00FA18A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5</w:t>
            </w:r>
          </w:p>
        </w:tc>
      </w:tr>
      <w:tr w:rsidR="00AF08DF" w:rsidRPr="00AF08DF" w14:paraId="6378AC78" w14:textId="77777777" w:rsidTr="00B61602">
        <w:trPr>
          <w:trHeight w:val="399"/>
        </w:trPr>
        <w:tc>
          <w:tcPr>
            <w:tcW w:w="7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1273C5" w14:textId="77777777" w:rsidR="00FA18AB" w:rsidRPr="00AF08DF" w:rsidRDefault="00FA18AB" w:rsidP="00FA18A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β</w:t>
            </w:r>
          </w:p>
        </w:tc>
        <w:tc>
          <w:tcPr>
            <w:tcW w:w="8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F01971" w14:textId="77777777" w:rsidR="00FA18AB" w:rsidRPr="00AF08DF" w:rsidRDefault="00FA18AB" w:rsidP="00FA18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0.26</w:t>
            </w:r>
          </w:p>
        </w:tc>
        <w:tc>
          <w:tcPr>
            <w:tcW w:w="8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0CEBD3" w14:textId="77777777" w:rsidR="00FA18AB" w:rsidRPr="00AF08DF" w:rsidRDefault="00FA18AB" w:rsidP="00FA18A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4</w:t>
            </w:r>
          </w:p>
        </w:tc>
        <w:tc>
          <w:tcPr>
            <w:tcW w:w="8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BFED72" w14:textId="402A2D29" w:rsidR="00FA18AB" w:rsidRPr="00AF08DF" w:rsidRDefault="00FA18AB" w:rsidP="00FA18A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05088D" w14:textId="77777777" w:rsidR="00FA18AB" w:rsidRPr="00AF08DF" w:rsidRDefault="00FA18AB" w:rsidP="00FA18A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60</w:t>
            </w:r>
          </w:p>
        </w:tc>
        <w:tc>
          <w:tcPr>
            <w:tcW w:w="855" w:type="pct"/>
            <w:tcBorders>
              <w:top w:val="nil"/>
              <w:left w:val="nil"/>
              <w:right w:val="nil"/>
            </w:tcBorders>
            <w:vAlign w:val="center"/>
          </w:tcPr>
          <w:p w14:paraId="7825F6C4" w14:textId="77777777" w:rsidR="00FA18AB" w:rsidRPr="00AF08DF" w:rsidRDefault="00FA18AB" w:rsidP="00FA18A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20</w:t>
            </w:r>
          </w:p>
        </w:tc>
      </w:tr>
      <w:tr w:rsidR="00AF08DF" w:rsidRPr="00AF08DF" w14:paraId="5888E678" w14:textId="77777777" w:rsidTr="00B61602">
        <w:trPr>
          <w:trHeight w:val="399"/>
        </w:trPr>
        <w:tc>
          <w:tcPr>
            <w:tcW w:w="7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7D6DC2" w14:textId="77777777" w:rsidR="00FA18AB" w:rsidRPr="00AF08DF" w:rsidRDefault="00FA18AB" w:rsidP="00FA18A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 value</w:t>
            </w:r>
          </w:p>
        </w:tc>
        <w:tc>
          <w:tcPr>
            <w:tcW w:w="8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E8701D" w14:textId="77777777" w:rsidR="00FA18AB" w:rsidRPr="00AF08DF" w:rsidRDefault="00FA18AB" w:rsidP="00FA18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61</w:t>
            </w:r>
          </w:p>
        </w:tc>
        <w:tc>
          <w:tcPr>
            <w:tcW w:w="8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21CAB3" w14:textId="77777777" w:rsidR="00FA18AB" w:rsidRPr="00AF08DF" w:rsidRDefault="00FA18AB" w:rsidP="00FA18A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7</w:t>
            </w:r>
          </w:p>
        </w:tc>
        <w:tc>
          <w:tcPr>
            <w:tcW w:w="8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69F76A" w14:textId="77777777" w:rsidR="00FA18AB" w:rsidRPr="00AF08DF" w:rsidRDefault="00FA18AB" w:rsidP="00FA18A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4574CC" w14:textId="77777777" w:rsidR="00FA18AB" w:rsidRPr="00AF08DF" w:rsidRDefault="00FA18AB" w:rsidP="00FA18A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0</w:t>
            </w:r>
          </w:p>
        </w:tc>
        <w:tc>
          <w:tcPr>
            <w:tcW w:w="855" w:type="pct"/>
            <w:tcBorders>
              <w:top w:val="nil"/>
              <w:left w:val="nil"/>
              <w:right w:val="nil"/>
            </w:tcBorders>
            <w:vAlign w:val="center"/>
          </w:tcPr>
          <w:p w14:paraId="639EA766" w14:textId="77777777" w:rsidR="00FA18AB" w:rsidRPr="00AF08DF" w:rsidRDefault="00FA18AB" w:rsidP="00FA18A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8</w:t>
            </w:r>
          </w:p>
        </w:tc>
      </w:tr>
      <w:tr w:rsidR="00AF08DF" w:rsidRPr="00AF08DF" w14:paraId="20484AF9" w14:textId="77777777" w:rsidTr="00B61602">
        <w:trPr>
          <w:trHeight w:val="399"/>
        </w:trPr>
        <w:tc>
          <w:tcPr>
            <w:tcW w:w="7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7172" w14:textId="77777777" w:rsidR="00FA18AB" w:rsidRPr="00AF08DF" w:rsidRDefault="00FA18AB" w:rsidP="00FA18A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SAPS II &lt; 40</w:t>
            </w:r>
          </w:p>
        </w:tc>
        <w:tc>
          <w:tcPr>
            <w:tcW w:w="8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52F2D0" w14:textId="77777777" w:rsidR="00FA18AB" w:rsidRPr="00AF08DF" w:rsidRDefault="00FA18AB" w:rsidP="00FA18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39EB95" w14:textId="77777777" w:rsidR="00FA18AB" w:rsidRPr="00AF08DF" w:rsidRDefault="00FA18AB" w:rsidP="00FA18A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0F7AB0" w14:textId="77777777" w:rsidR="00FA18AB" w:rsidRPr="00AF08DF" w:rsidRDefault="00FA18AB" w:rsidP="00FA18A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E27753" w14:textId="77777777" w:rsidR="00FA18AB" w:rsidRPr="00AF08DF" w:rsidRDefault="00FA18AB" w:rsidP="00FA18A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right w:val="nil"/>
            </w:tcBorders>
            <w:vAlign w:val="center"/>
          </w:tcPr>
          <w:p w14:paraId="1F086646" w14:textId="77777777" w:rsidR="00FA18AB" w:rsidRPr="00AF08DF" w:rsidRDefault="00FA18AB" w:rsidP="00FA18A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F08DF" w:rsidRPr="00AF08DF" w14:paraId="1C22AF0F" w14:textId="77777777" w:rsidTr="00B61602">
        <w:trPr>
          <w:trHeight w:val="399"/>
        </w:trPr>
        <w:tc>
          <w:tcPr>
            <w:tcW w:w="7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70E723" w14:textId="77777777" w:rsidR="00FA18AB" w:rsidRPr="00AF08DF" w:rsidRDefault="00FA18AB" w:rsidP="00FA18A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8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5FD16D" w14:textId="77777777" w:rsidR="00FA18AB" w:rsidRPr="00AF08DF" w:rsidRDefault="00FA18AB" w:rsidP="00FA18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03</w:t>
            </w:r>
          </w:p>
        </w:tc>
        <w:tc>
          <w:tcPr>
            <w:tcW w:w="8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F226C7" w14:textId="77777777" w:rsidR="00FA18AB" w:rsidRPr="00AF08DF" w:rsidRDefault="00FA18AB" w:rsidP="00FA18A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46</w:t>
            </w:r>
          </w:p>
        </w:tc>
        <w:tc>
          <w:tcPr>
            <w:tcW w:w="8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C67483" w14:textId="77777777" w:rsidR="00FA18AB" w:rsidRPr="00AF08DF" w:rsidRDefault="00FA18AB" w:rsidP="00FA18A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4453</w:t>
            </w:r>
          </w:p>
        </w:tc>
        <w:tc>
          <w:tcPr>
            <w:tcW w:w="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70A5BA" w14:textId="77777777" w:rsidR="00FA18AB" w:rsidRPr="00AF08DF" w:rsidRDefault="00FA18AB" w:rsidP="00FA18A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824</w:t>
            </w:r>
          </w:p>
        </w:tc>
        <w:tc>
          <w:tcPr>
            <w:tcW w:w="855" w:type="pct"/>
            <w:tcBorders>
              <w:top w:val="nil"/>
              <w:left w:val="nil"/>
              <w:right w:val="nil"/>
            </w:tcBorders>
            <w:vAlign w:val="center"/>
          </w:tcPr>
          <w:p w14:paraId="7C9285C4" w14:textId="77777777" w:rsidR="00FA18AB" w:rsidRPr="00AF08DF" w:rsidRDefault="00FA18AB" w:rsidP="00FA18A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3</w:t>
            </w:r>
          </w:p>
        </w:tc>
      </w:tr>
      <w:tr w:rsidR="00AF08DF" w:rsidRPr="00AF08DF" w14:paraId="2E5A1B8D" w14:textId="77777777" w:rsidTr="00B61602">
        <w:trPr>
          <w:trHeight w:val="399"/>
        </w:trPr>
        <w:tc>
          <w:tcPr>
            <w:tcW w:w="7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413D9B" w14:textId="77777777" w:rsidR="00FA18AB" w:rsidRPr="00AF08DF" w:rsidRDefault="00FA18AB" w:rsidP="00FA18A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β</w:t>
            </w:r>
          </w:p>
        </w:tc>
        <w:tc>
          <w:tcPr>
            <w:tcW w:w="8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E526AB" w14:textId="77777777" w:rsidR="00FA18AB" w:rsidRPr="00AF08DF" w:rsidRDefault="00FA18AB" w:rsidP="00FA18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80</w:t>
            </w:r>
          </w:p>
        </w:tc>
        <w:tc>
          <w:tcPr>
            <w:tcW w:w="8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095346" w14:textId="77777777" w:rsidR="00FA18AB" w:rsidRPr="00AF08DF" w:rsidRDefault="00FA18AB" w:rsidP="00FA18A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55</w:t>
            </w:r>
          </w:p>
        </w:tc>
        <w:tc>
          <w:tcPr>
            <w:tcW w:w="8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CC86A9" w14:textId="2D134B42" w:rsidR="00FA18AB" w:rsidRPr="00AF08DF" w:rsidRDefault="00FA18AB" w:rsidP="00FA18A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56E055" w14:textId="77777777" w:rsidR="00FA18AB" w:rsidRPr="00AF08DF" w:rsidRDefault="00FA18AB" w:rsidP="00FA18A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6</w:t>
            </w:r>
          </w:p>
        </w:tc>
        <w:tc>
          <w:tcPr>
            <w:tcW w:w="855" w:type="pct"/>
            <w:tcBorders>
              <w:top w:val="nil"/>
              <w:left w:val="nil"/>
              <w:right w:val="nil"/>
            </w:tcBorders>
            <w:vAlign w:val="center"/>
          </w:tcPr>
          <w:p w14:paraId="7BE8D5AC" w14:textId="77777777" w:rsidR="00FA18AB" w:rsidRPr="00AF08DF" w:rsidRDefault="00FA18AB" w:rsidP="00FA18A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0</w:t>
            </w:r>
          </w:p>
        </w:tc>
      </w:tr>
      <w:tr w:rsidR="00AF08DF" w:rsidRPr="00AF08DF" w14:paraId="594AE53C" w14:textId="77777777" w:rsidTr="00B61602">
        <w:trPr>
          <w:trHeight w:val="399"/>
        </w:trPr>
        <w:tc>
          <w:tcPr>
            <w:tcW w:w="7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DFB1A2" w14:textId="77777777" w:rsidR="00FA18AB" w:rsidRPr="00AF08DF" w:rsidRDefault="00FA18AB" w:rsidP="00FA18A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 value</w:t>
            </w:r>
          </w:p>
        </w:tc>
        <w:tc>
          <w:tcPr>
            <w:tcW w:w="81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AE83A6" w14:textId="77777777" w:rsidR="00FA18AB" w:rsidRPr="00AF08DF" w:rsidRDefault="00FA18AB" w:rsidP="00FA18A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25</w:t>
            </w:r>
          </w:p>
        </w:tc>
        <w:tc>
          <w:tcPr>
            <w:tcW w:w="87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FD2B14" w14:textId="77777777" w:rsidR="00FA18AB" w:rsidRPr="00AF08DF" w:rsidRDefault="00FA18AB" w:rsidP="00FA18A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0.01</w:t>
            </w:r>
          </w:p>
        </w:tc>
        <w:tc>
          <w:tcPr>
            <w:tcW w:w="84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6A8BCF" w14:textId="77777777" w:rsidR="00FA18AB" w:rsidRPr="00AF08DF" w:rsidRDefault="00FA18AB" w:rsidP="00FA18A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82739E" w14:textId="77777777" w:rsidR="00FA18AB" w:rsidRPr="00AF08DF" w:rsidRDefault="00FA18AB" w:rsidP="00FA18A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85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9A520F" w14:textId="77777777" w:rsidR="00FA18AB" w:rsidRPr="00AF08DF" w:rsidRDefault="00FA18AB" w:rsidP="00FA18A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08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0</w:t>
            </w:r>
          </w:p>
        </w:tc>
      </w:tr>
    </w:tbl>
    <w:p w14:paraId="29491C32" w14:textId="0FCCFF75" w:rsidR="008B12E3" w:rsidRPr="00AF08DF" w:rsidRDefault="008B12E3" w:rsidP="008B12E3">
      <w:pPr>
        <w:tabs>
          <w:tab w:val="left" w:pos="1251"/>
        </w:tabs>
        <w:rPr>
          <w:rFonts w:ascii="Times New Roman" w:hAnsi="Times New Roman" w:cs="Times New Roman"/>
          <w:sz w:val="24"/>
          <w:szCs w:val="28"/>
        </w:rPr>
      </w:pPr>
    </w:p>
    <w:p w14:paraId="4670E1E7" w14:textId="73972FCF" w:rsidR="00DB1D75" w:rsidRPr="00AF08DF" w:rsidRDefault="00DB1D75" w:rsidP="008B12E3">
      <w:pPr>
        <w:tabs>
          <w:tab w:val="left" w:pos="1251"/>
        </w:tabs>
        <w:rPr>
          <w:rFonts w:ascii="Times New Roman" w:hAnsi="Times New Roman" w:cs="Times New Roman"/>
          <w:sz w:val="24"/>
          <w:szCs w:val="28"/>
        </w:rPr>
      </w:pPr>
    </w:p>
    <w:p w14:paraId="0A1210B0" w14:textId="77777777" w:rsidR="00DB1D75" w:rsidRPr="00AF08DF" w:rsidRDefault="00DB1D75" w:rsidP="008B12E3">
      <w:pPr>
        <w:tabs>
          <w:tab w:val="left" w:pos="1251"/>
        </w:tabs>
        <w:rPr>
          <w:rFonts w:ascii="Times New Roman" w:hAnsi="Times New Roman" w:cs="Times New Roman"/>
          <w:sz w:val="24"/>
          <w:szCs w:val="28"/>
        </w:rPr>
      </w:pPr>
    </w:p>
    <w:tbl>
      <w:tblPr>
        <w:tblStyle w:val="Table"/>
        <w:tblW w:w="5718" w:type="pct"/>
        <w:jc w:val="center"/>
        <w:tblLayout w:type="fixed"/>
        <w:tblLook w:val="0420" w:firstRow="1" w:lastRow="0" w:firstColumn="0" w:lastColumn="0" w:noHBand="0" w:noVBand="1"/>
      </w:tblPr>
      <w:tblGrid>
        <w:gridCol w:w="1560"/>
        <w:gridCol w:w="1419"/>
        <w:gridCol w:w="1421"/>
        <w:gridCol w:w="1415"/>
        <w:gridCol w:w="1415"/>
        <w:gridCol w:w="1275"/>
        <w:gridCol w:w="994"/>
      </w:tblGrid>
      <w:tr w:rsidR="00AF08DF" w:rsidRPr="00AF08DF" w14:paraId="70FA8335" w14:textId="77777777" w:rsidTr="002A18BD">
        <w:trPr>
          <w:cantSplit/>
          <w:trHeight w:val="340"/>
          <w:tblHeader/>
          <w:jc w:val="center"/>
        </w:trPr>
        <w:tc>
          <w:tcPr>
            <w:tcW w:w="5000" w:type="pct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C9205" w14:textId="77777777" w:rsidR="00DB1D75" w:rsidRPr="00AF08DF" w:rsidRDefault="00DB1D75" w:rsidP="002A18B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F08DF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 w:rsidRPr="00AF08DF">
              <w:rPr>
                <w:rFonts w:ascii="Times New Roman" w:hAnsi="Times New Roman" w:cs="Times New Roman"/>
                <w:b/>
                <w:bCs/>
                <w:lang w:eastAsia="zh-CN"/>
              </w:rPr>
              <w:t>S</w:t>
            </w:r>
            <w:r w:rsidRPr="00AF08DF">
              <w:rPr>
                <w:rFonts w:ascii="Times New Roman" w:hAnsi="Times New Roman" w:cs="Times New Roman"/>
                <w:b/>
                <w:bCs/>
              </w:rPr>
              <w:t xml:space="preserve">6 </w:t>
            </w:r>
            <w:bookmarkStart w:id="3" w:name="_Hlk87302593"/>
            <w:r w:rsidRPr="00AF08DF">
              <w:rPr>
                <w:rFonts w:ascii="Times New Roman" w:hAnsi="Times New Roman" w:cs="Times New Roman"/>
                <w:b/>
                <w:bCs/>
              </w:rPr>
              <w:t>use of</w:t>
            </w:r>
            <w:r w:rsidRPr="00AF08DF">
              <w:rPr>
                <w:rFonts w:ascii="Times New Roman" w:hAnsi="Times New Roman" w:cs="Times New Roman"/>
              </w:rPr>
              <w:t xml:space="preserve"> </w:t>
            </w:r>
            <w:r w:rsidRPr="00AF08DF">
              <w:rPr>
                <w:rFonts w:ascii="Times New Roman" w:hAnsi="Times New Roman" w:cs="Times New Roman"/>
                <w:b/>
                <w:bCs/>
              </w:rPr>
              <w:t>bicarbonate and lactate</w:t>
            </w:r>
            <w:bookmarkEnd w:id="3"/>
            <w:r w:rsidRPr="00AF08DF">
              <w:rPr>
                <w:rFonts w:ascii="Times New Roman" w:hAnsi="Times New Roman" w:cs="Times New Roman"/>
                <w:b/>
                <w:bCs/>
              </w:rPr>
              <w:t xml:space="preserve"> before ICU intime among BE groups</w:t>
            </w:r>
          </w:p>
        </w:tc>
      </w:tr>
      <w:tr w:rsidR="00AF08DF" w:rsidRPr="00AF08DF" w14:paraId="55AD366D" w14:textId="77777777" w:rsidTr="002A18BD">
        <w:trPr>
          <w:cantSplit/>
          <w:trHeight w:val="340"/>
          <w:tblHeader/>
          <w:jc w:val="center"/>
        </w:trPr>
        <w:tc>
          <w:tcPr>
            <w:tcW w:w="821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88DB3" w14:textId="77777777" w:rsidR="00DB1D75" w:rsidRPr="00AF08DF" w:rsidRDefault="00DB1D75" w:rsidP="002A18BD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74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0F932" w14:textId="77777777" w:rsidR="00DB1D75" w:rsidRPr="00AF08DF" w:rsidRDefault="00DB1D75" w:rsidP="002A18BD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AF08DF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  <w:t>BE≤-9</w:t>
            </w:r>
          </w:p>
        </w:tc>
        <w:tc>
          <w:tcPr>
            <w:tcW w:w="748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4E5F5" w14:textId="77777777" w:rsidR="00DB1D75" w:rsidRPr="00AF08DF" w:rsidRDefault="00DB1D75" w:rsidP="002A18BD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AF08DF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  <w:t>-9&lt;BE≤-3</w:t>
            </w:r>
          </w:p>
        </w:tc>
        <w:tc>
          <w:tcPr>
            <w:tcW w:w="74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6A5F7" w14:textId="77777777" w:rsidR="00DB1D75" w:rsidRPr="00AF08DF" w:rsidRDefault="00DB1D75" w:rsidP="002A18BD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AF08DF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  <w:t>-3&lt;BE≤3</w:t>
            </w:r>
          </w:p>
        </w:tc>
        <w:tc>
          <w:tcPr>
            <w:tcW w:w="74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9FD3F" w14:textId="77777777" w:rsidR="00DB1D75" w:rsidRPr="00AF08DF" w:rsidRDefault="00DB1D75" w:rsidP="002A18BD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AF08DF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  <w:t xml:space="preserve">3&lt;BE≤9  </w:t>
            </w: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5584B" w14:textId="77777777" w:rsidR="00DB1D75" w:rsidRPr="00AF08DF" w:rsidRDefault="00DB1D75" w:rsidP="002A18BD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AF08DF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  <w:t>BE&gt;9</w:t>
            </w:r>
          </w:p>
        </w:tc>
        <w:tc>
          <w:tcPr>
            <w:tcW w:w="523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8F936" w14:textId="77777777" w:rsidR="00DB1D75" w:rsidRPr="00AF08DF" w:rsidRDefault="00DB1D75" w:rsidP="002A18BD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AF08DF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  <w:t>P value</w:t>
            </w:r>
          </w:p>
        </w:tc>
      </w:tr>
      <w:tr w:rsidR="00AF08DF" w:rsidRPr="00AF08DF" w14:paraId="679C8799" w14:textId="77777777" w:rsidTr="002A18BD">
        <w:trPr>
          <w:cantSplit/>
          <w:trHeight w:val="340"/>
          <w:tblHeader/>
          <w:jc w:val="center"/>
        </w:trPr>
        <w:tc>
          <w:tcPr>
            <w:tcW w:w="82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DDB12" w14:textId="77777777" w:rsidR="00DB1D75" w:rsidRPr="00AF08DF" w:rsidRDefault="00DB1D75" w:rsidP="002A18BD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74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A3BD3" w14:textId="77777777" w:rsidR="00DB1D75" w:rsidRPr="00AF08DF" w:rsidRDefault="00DB1D75" w:rsidP="002A18BD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AF08DF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  <w:t>N=1369</w:t>
            </w:r>
          </w:p>
        </w:tc>
        <w:tc>
          <w:tcPr>
            <w:tcW w:w="74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5D1EA" w14:textId="77777777" w:rsidR="00DB1D75" w:rsidRPr="00AF08DF" w:rsidRDefault="00DB1D75" w:rsidP="002A18BD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AF08DF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  <w:t>N=3041</w:t>
            </w:r>
          </w:p>
        </w:tc>
        <w:tc>
          <w:tcPr>
            <w:tcW w:w="74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2C3B1" w14:textId="77777777" w:rsidR="00DB1D75" w:rsidRPr="00AF08DF" w:rsidRDefault="00DB1D75" w:rsidP="002A18BD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AF08DF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  <w:t>N=8037</w:t>
            </w:r>
          </w:p>
        </w:tc>
        <w:tc>
          <w:tcPr>
            <w:tcW w:w="74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A344C" w14:textId="77777777" w:rsidR="00DB1D75" w:rsidRPr="00AF08DF" w:rsidRDefault="00DB1D75" w:rsidP="002A18BD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AF08DF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  <w:t>N=1543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4F6AA" w14:textId="77777777" w:rsidR="00DB1D75" w:rsidRPr="00AF08DF" w:rsidRDefault="00DB1D75" w:rsidP="002A18BD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AF08DF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  <w:t>N=248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7B44B" w14:textId="77777777" w:rsidR="00DB1D75" w:rsidRPr="00AF08DF" w:rsidRDefault="00DB1D75" w:rsidP="002A18BD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AF08DF" w:rsidRPr="00AF08DF" w14:paraId="66D50F63" w14:textId="77777777" w:rsidTr="002A18BD">
        <w:trPr>
          <w:cantSplit/>
          <w:trHeight w:val="340"/>
          <w:tblHeader/>
          <w:jc w:val="center"/>
        </w:trPr>
        <w:tc>
          <w:tcPr>
            <w:tcW w:w="8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AD710" w14:textId="77777777" w:rsidR="00DB1D75" w:rsidRPr="00AF08DF" w:rsidRDefault="00DB1D75" w:rsidP="002A18BD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AF08DF">
              <w:rPr>
                <w:rFonts w:ascii="Times New Roman" w:eastAsia="DengXian" w:hAnsi="Times New Roman" w:cs="Times New Roman"/>
                <w:sz w:val="21"/>
                <w:szCs w:val="21"/>
              </w:rPr>
              <w:t>bicarbonate</w:t>
            </w:r>
          </w:p>
        </w:tc>
        <w:tc>
          <w:tcPr>
            <w:tcW w:w="7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982E3" w14:textId="77777777" w:rsidR="00DB1D75" w:rsidRPr="00AF08DF" w:rsidRDefault="00DB1D75" w:rsidP="002A18BD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AF08DF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49 (3.58%)  </w:t>
            </w:r>
          </w:p>
        </w:tc>
        <w:tc>
          <w:tcPr>
            <w:tcW w:w="7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F24E4" w14:textId="77777777" w:rsidR="00DB1D75" w:rsidRPr="00AF08DF" w:rsidRDefault="00DB1D75" w:rsidP="002A18BD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AF08DF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76 (2.50%) 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72447" w14:textId="77777777" w:rsidR="00DB1D75" w:rsidRPr="00AF08DF" w:rsidRDefault="00DB1D75" w:rsidP="002A18BD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AF08DF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134 (1.67%) 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7B5C0" w14:textId="77777777" w:rsidR="00DB1D75" w:rsidRPr="00AF08DF" w:rsidRDefault="00DB1D75" w:rsidP="002A18BD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AF08DF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43 (2.79%) </w:t>
            </w:r>
          </w:p>
        </w:tc>
        <w:tc>
          <w:tcPr>
            <w:tcW w:w="6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44744" w14:textId="77777777" w:rsidR="00DB1D75" w:rsidRPr="00AF08DF" w:rsidRDefault="00DB1D75" w:rsidP="002A18BD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AF08DF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6 (2.42%) </w:t>
            </w:r>
          </w:p>
        </w:tc>
        <w:tc>
          <w:tcPr>
            <w:tcW w:w="5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EBE3E" w14:textId="77777777" w:rsidR="00DB1D75" w:rsidRPr="00AF08DF" w:rsidRDefault="00DB1D75" w:rsidP="002A18BD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AF08DF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&lt;0.001  </w:t>
            </w:r>
          </w:p>
        </w:tc>
      </w:tr>
      <w:tr w:rsidR="00AF08DF" w:rsidRPr="00AF08DF" w14:paraId="308AB9B2" w14:textId="77777777" w:rsidTr="002A18BD">
        <w:trPr>
          <w:cantSplit/>
          <w:trHeight w:val="340"/>
          <w:tblHeader/>
          <w:jc w:val="center"/>
        </w:trPr>
        <w:tc>
          <w:tcPr>
            <w:tcW w:w="82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C3204" w14:textId="77777777" w:rsidR="00DB1D75" w:rsidRPr="00AF08DF" w:rsidRDefault="00DB1D75" w:rsidP="002A18BD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AF08DF">
              <w:rPr>
                <w:rFonts w:ascii="Times New Roman" w:eastAsia="DengXian" w:hAnsi="Times New Roman" w:cs="Times New Roman"/>
                <w:sz w:val="21"/>
                <w:szCs w:val="21"/>
              </w:rPr>
              <w:t>lactate</w:t>
            </w:r>
          </w:p>
        </w:tc>
        <w:tc>
          <w:tcPr>
            <w:tcW w:w="74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79041" w14:textId="77777777" w:rsidR="00DB1D75" w:rsidRPr="00AF08DF" w:rsidRDefault="00DB1D75" w:rsidP="002A18BD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AF08DF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68 (4.97%)  </w:t>
            </w:r>
          </w:p>
        </w:tc>
        <w:tc>
          <w:tcPr>
            <w:tcW w:w="74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5EE6D" w14:textId="77777777" w:rsidR="00DB1D75" w:rsidRPr="00AF08DF" w:rsidRDefault="00DB1D75" w:rsidP="002A18BD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AF08DF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188 (6.18%) </w:t>
            </w:r>
          </w:p>
        </w:tc>
        <w:tc>
          <w:tcPr>
            <w:tcW w:w="74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872C9" w14:textId="77777777" w:rsidR="00DB1D75" w:rsidRPr="00AF08DF" w:rsidRDefault="00DB1D75" w:rsidP="002A18BD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AF08DF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489 (6.08%) </w:t>
            </w:r>
          </w:p>
        </w:tc>
        <w:tc>
          <w:tcPr>
            <w:tcW w:w="74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862C9" w14:textId="77777777" w:rsidR="00DB1D75" w:rsidRPr="00AF08DF" w:rsidRDefault="00DB1D75" w:rsidP="002A18BD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AF08DF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79 (5.12%) 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283B8" w14:textId="77777777" w:rsidR="00DB1D75" w:rsidRPr="00AF08DF" w:rsidRDefault="00DB1D75" w:rsidP="002A18BD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AF08DF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9 (3.63%) 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42DB8" w14:textId="77777777" w:rsidR="00DB1D75" w:rsidRPr="00AF08DF" w:rsidRDefault="00DB1D75" w:rsidP="002A18BD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AF08DF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 0.133  </w:t>
            </w:r>
          </w:p>
        </w:tc>
      </w:tr>
    </w:tbl>
    <w:p w14:paraId="2F395A7D" w14:textId="465141EE" w:rsidR="00DB1D75" w:rsidRPr="00AF08DF" w:rsidRDefault="00DB1D75" w:rsidP="008B12E3">
      <w:pPr>
        <w:tabs>
          <w:tab w:val="left" w:pos="1251"/>
        </w:tabs>
        <w:rPr>
          <w:rFonts w:ascii="Times New Roman" w:hAnsi="Times New Roman" w:cs="Times New Roman"/>
          <w:sz w:val="24"/>
          <w:szCs w:val="28"/>
        </w:rPr>
      </w:pPr>
    </w:p>
    <w:p w14:paraId="365B1D1B" w14:textId="669A3F78" w:rsidR="00DB1D75" w:rsidRPr="00AF08DF" w:rsidRDefault="00DB1D75" w:rsidP="008B12E3">
      <w:pPr>
        <w:tabs>
          <w:tab w:val="left" w:pos="1251"/>
        </w:tabs>
        <w:rPr>
          <w:rFonts w:ascii="Times New Roman" w:hAnsi="Times New Roman" w:cs="Times New Roman"/>
          <w:sz w:val="24"/>
          <w:szCs w:val="28"/>
        </w:rPr>
      </w:pPr>
    </w:p>
    <w:p w14:paraId="4681DAE6" w14:textId="7EB79081" w:rsidR="00DB1D75" w:rsidRPr="00AF08DF" w:rsidRDefault="00DB1D75" w:rsidP="008B12E3">
      <w:pPr>
        <w:tabs>
          <w:tab w:val="left" w:pos="1251"/>
        </w:tabs>
        <w:rPr>
          <w:rFonts w:ascii="Times New Roman" w:hAnsi="Times New Roman" w:cs="Times New Roman"/>
          <w:sz w:val="24"/>
          <w:szCs w:val="28"/>
        </w:rPr>
      </w:pPr>
    </w:p>
    <w:p w14:paraId="6698D269" w14:textId="77777777" w:rsidR="00DB1D75" w:rsidRPr="00AF08DF" w:rsidRDefault="00DB1D75" w:rsidP="008B12E3">
      <w:pPr>
        <w:tabs>
          <w:tab w:val="left" w:pos="1251"/>
        </w:tabs>
        <w:rPr>
          <w:rFonts w:ascii="Times New Roman" w:hAnsi="Times New Roman" w:cs="Times New Roman"/>
          <w:sz w:val="24"/>
          <w:szCs w:val="28"/>
        </w:rPr>
      </w:pPr>
    </w:p>
    <w:tbl>
      <w:tblPr>
        <w:tblStyle w:val="TableGrid"/>
        <w:tblW w:w="8931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659"/>
        <w:gridCol w:w="1659"/>
        <w:gridCol w:w="1659"/>
        <w:gridCol w:w="2394"/>
      </w:tblGrid>
      <w:tr w:rsidR="00AF08DF" w:rsidRPr="00AF08DF" w14:paraId="5AB825E6" w14:textId="77777777" w:rsidTr="002A18BD">
        <w:tc>
          <w:tcPr>
            <w:tcW w:w="8931" w:type="dxa"/>
            <w:gridSpan w:val="5"/>
            <w:tcBorders>
              <w:bottom w:val="single" w:sz="4" w:space="0" w:color="auto"/>
            </w:tcBorders>
          </w:tcPr>
          <w:p w14:paraId="4FE68CE6" w14:textId="77777777" w:rsidR="00DB1D75" w:rsidRPr="00AF08DF" w:rsidRDefault="00DB1D75" w:rsidP="002A18BD">
            <w:pPr>
              <w:ind w:firstLineChars="100" w:firstLine="240"/>
              <w:jc w:val="center"/>
              <w:rPr>
                <w:rFonts w:ascii="Times New Roman" w:hAnsi="Times New Roman" w:cs="Times New Roman"/>
                <w:b/>
                <w:bCs/>
                <w:szCs w:val="28"/>
              </w:rPr>
            </w:pPr>
            <w:r w:rsidRPr="00AF08DF">
              <w:rPr>
                <w:rFonts w:ascii="Times New Roman" w:hAnsi="Times New Roman" w:cs="Times New Roman"/>
                <w:b/>
                <w:bCs/>
                <w:sz w:val="24"/>
                <w:szCs w:val="36"/>
              </w:rPr>
              <w:lastRenderedPageBreak/>
              <w:t xml:space="preserve">Table </w:t>
            </w:r>
            <w:r w:rsidRPr="00AF08DF">
              <w:rPr>
                <w:rFonts w:ascii="Times New Roman" w:hAnsi="Times New Roman" w:cs="Times New Roman" w:hint="eastAsia"/>
                <w:b/>
                <w:bCs/>
                <w:sz w:val="24"/>
                <w:szCs w:val="36"/>
              </w:rPr>
              <w:t>S</w:t>
            </w:r>
            <w:r w:rsidRPr="00AF08DF">
              <w:rPr>
                <w:rFonts w:ascii="Times New Roman" w:hAnsi="Times New Roman" w:cs="Times New Roman"/>
                <w:b/>
                <w:bCs/>
                <w:sz w:val="24"/>
                <w:szCs w:val="36"/>
              </w:rPr>
              <w:t>7 HR of 30-day hospital mortality according to BE in patients with AKI</w:t>
            </w:r>
          </w:p>
        </w:tc>
      </w:tr>
      <w:tr w:rsidR="00AF08DF" w:rsidRPr="00AF08DF" w14:paraId="2A0F77AA" w14:textId="77777777" w:rsidTr="002A18BD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92DA4B" w14:textId="77777777" w:rsidR="00DB1D75" w:rsidRPr="00AF08DF" w:rsidRDefault="00DB1D75" w:rsidP="002A18BD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</w:pPr>
            <w:r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  <w:t>BE value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D651C" w14:textId="77777777" w:rsidR="00DB1D75" w:rsidRPr="00AF08DF" w:rsidRDefault="00DB1D75" w:rsidP="002A18BD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</w:pPr>
            <w:r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ACB24B" w14:textId="77777777" w:rsidR="00DB1D75" w:rsidRPr="00AF08DF" w:rsidRDefault="00DB1D75" w:rsidP="002A18BD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</w:pPr>
            <w:r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  <w:t>events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40E042" w14:textId="77777777" w:rsidR="00DB1D75" w:rsidRPr="00AF08DF" w:rsidRDefault="00DB1D75" w:rsidP="002A18BD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08DF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18"/>
                <w:szCs w:val="18"/>
              </w:rPr>
              <w:t>H</w:t>
            </w:r>
            <w:r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R(95%CI)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E804DD" w14:textId="77777777" w:rsidR="00DB1D75" w:rsidRPr="00AF08DF" w:rsidRDefault="00DB1D75" w:rsidP="002A18BD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</w:pPr>
            <w:r w:rsidRPr="00AF08D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:lang w:eastAsia="en-US"/>
              </w:rPr>
              <w:t>P</w:t>
            </w:r>
          </w:p>
        </w:tc>
      </w:tr>
      <w:tr w:rsidR="00AF08DF" w:rsidRPr="00AF08DF" w14:paraId="064A2F29" w14:textId="77777777" w:rsidTr="002A18BD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2E6E8562" w14:textId="77777777" w:rsidR="00DB1D75" w:rsidRPr="00AF08DF" w:rsidRDefault="00DB1D75" w:rsidP="002A18BD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eastAsia="en-US"/>
              </w:rPr>
              <w:t>BE≤-9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60FFC529" w14:textId="77777777" w:rsidR="00DB1D75" w:rsidRPr="00AF08DF" w:rsidRDefault="00DB1D75" w:rsidP="002A18BD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eastAsia="en-US"/>
              </w:rPr>
              <w:t>1369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4F3B9773" w14:textId="77777777" w:rsidR="00DB1D75" w:rsidRPr="00AF08DF" w:rsidRDefault="00DB1D75" w:rsidP="002A18BD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eastAsia="en-US"/>
              </w:rPr>
              <w:t>389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3C2E03A6" w14:textId="77777777" w:rsidR="00DB1D75" w:rsidRPr="00AF08DF" w:rsidRDefault="00DB1D75" w:rsidP="002A18BD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eastAsia="en-US"/>
              </w:rPr>
              <w:t>1.29(1.13,1.47)</w:t>
            </w:r>
          </w:p>
        </w:tc>
        <w:tc>
          <w:tcPr>
            <w:tcW w:w="2394" w:type="dxa"/>
            <w:tcBorders>
              <w:top w:val="single" w:sz="4" w:space="0" w:color="auto"/>
            </w:tcBorders>
            <w:vAlign w:val="center"/>
          </w:tcPr>
          <w:p w14:paraId="4C4ECE39" w14:textId="77777777" w:rsidR="00DB1D75" w:rsidRPr="00AF08DF" w:rsidRDefault="00DB1D75" w:rsidP="002A18BD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eastAsia="en-US"/>
              </w:rPr>
              <w:t>&lt;0.01</w:t>
            </w:r>
          </w:p>
        </w:tc>
      </w:tr>
      <w:tr w:rsidR="00AF08DF" w:rsidRPr="00AF08DF" w14:paraId="7F0E6870" w14:textId="77777777" w:rsidTr="002A18BD">
        <w:tc>
          <w:tcPr>
            <w:tcW w:w="1560" w:type="dxa"/>
            <w:vAlign w:val="center"/>
          </w:tcPr>
          <w:p w14:paraId="66FFF230" w14:textId="77777777" w:rsidR="00DB1D75" w:rsidRPr="00AF08DF" w:rsidRDefault="00DB1D75" w:rsidP="002A18BD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eastAsia="en-US"/>
              </w:rPr>
              <w:t>-9&lt;BE≤-3</w:t>
            </w:r>
          </w:p>
        </w:tc>
        <w:tc>
          <w:tcPr>
            <w:tcW w:w="1659" w:type="dxa"/>
            <w:vAlign w:val="center"/>
          </w:tcPr>
          <w:p w14:paraId="03FB016B" w14:textId="77777777" w:rsidR="00DB1D75" w:rsidRPr="00AF08DF" w:rsidRDefault="00DB1D75" w:rsidP="002A18BD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eastAsia="en-US"/>
              </w:rPr>
              <w:t>3041</w:t>
            </w:r>
          </w:p>
        </w:tc>
        <w:tc>
          <w:tcPr>
            <w:tcW w:w="1659" w:type="dxa"/>
            <w:vAlign w:val="center"/>
          </w:tcPr>
          <w:p w14:paraId="4F722183" w14:textId="77777777" w:rsidR="00DB1D75" w:rsidRPr="00AF08DF" w:rsidRDefault="00DB1D75" w:rsidP="002A18BD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eastAsia="en-US"/>
              </w:rPr>
              <w:t>584</w:t>
            </w:r>
          </w:p>
        </w:tc>
        <w:tc>
          <w:tcPr>
            <w:tcW w:w="1659" w:type="dxa"/>
            <w:vAlign w:val="center"/>
          </w:tcPr>
          <w:p w14:paraId="687C8EE8" w14:textId="77777777" w:rsidR="00DB1D75" w:rsidRPr="00AF08DF" w:rsidRDefault="00DB1D75" w:rsidP="002A18BD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eastAsia="en-US"/>
              </w:rPr>
              <w:t>1.12(1.01,1.24)</w:t>
            </w:r>
          </w:p>
        </w:tc>
        <w:tc>
          <w:tcPr>
            <w:tcW w:w="2394" w:type="dxa"/>
            <w:vAlign w:val="center"/>
          </w:tcPr>
          <w:p w14:paraId="0D833ED7" w14:textId="77777777" w:rsidR="00DB1D75" w:rsidRPr="00AF08DF" w:rsidRDefault="00DB1D75" w:rsidP="002A18BD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eastAsia="en-US"/>
              </w:rPr>
              <w:t>0.04</w:t>
            </w:r>
          </w:p>
        </w:tc>
      </w:tr>
      <w:tr w:rsidR="00AF08DF" w:rsidRPr="00AF08DF" w14:paraId="20AEA55D" w14:textId="77777777" w:rsidTr="002A18BD">
        <w:tc>
          <w:tcPr>
            <w:tcW w:w="1560" w:type="dxa"/>
            <w:vAlign w:val="center"/>
          </w:tcPr>
          <w:p w14:paraId="66C98294" w14:textId="77777777" w:rsidR="00DB1D75" w:rsidRPr="00AF08DF" w:rsidRDefault="00DB1D75" w:rsidP="002A18BD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eastAsia="en-US"/>
              </w:rPr>
              <w:t>-3&lt;BE≤3</w:t>
            </w:r>
          </w:p>
        </w:tc>
        <w:tc>
          <w:tcPr>
            <w:tcW w:w="1659" w:type="dxa"/>
            <w:vAlign w:val="center"/>
          </w:tcPr>
          <w:p w14:paraId="5BA34533" w14:textId="77777777" w:rsidR="00DB1D75" w:rsidRPr="00AF08DF" w:rsidRDefault="00DB1D75" w:rsidP="002A18BD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eastAsia="en-US"/>
              </w:rPr>
              <w:t>8037</w:t>
            </w:r>
          </w:p>
        </w:tc>
        <w:tc>
          <w:tcPr>
            <w:tcW w:w="1659" w:type="dxa"/>
            <w:vAlign w:val="center"/>
          </w:tcPr>
          <w:p w14:paraId="21A2A2C6" w14:textId="77777777" w:rsidR="00DB1D75" w:rsidRPr="00AF08DF" w:rsidRDefault="00DB1D75" w:rsidP="002A18BD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eastAsia="en-US"/>
              </w:rPr>
              <w:t>965</w:t>
            </w:r>
          </w:p>
        </w:tc>
        <w:tc>
          <w:tcPr>
            <w:tcW w:w="4053" w:type="dxa"/>
            <w:gridSpan w:val="2"/>
            <w:vAlign w:val="center"/>
          </w:tcPr>
          <w:p w14:paraId="774B5952" w14:textId="77777777" w:rsidR="00DB1D75" w:rsidRPr="00AF08DF" w:rsidRDefault="00DB1D75" w:rsidP="002A18BD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eastAsia="en-US"/>
              </w:rPr>
              <w:t>Reference</w:t>
            </w:r>
          </w:p>
        </w:tc>
      </w:tr>
      <w:tr w:rsidR="00AF08DF" w:rsidRPr="00AF08DF" w14:paraId="1DE8BC42" w14:textId="77777777" w:rsidTr="002A18BD">
        <w:tc>
          <w:tcPr>
            <w:tcW w:w="1560" w:type="dxa"/>
            <w:vAlign w:val="center"/>
          </w:tcPr>
          <w:p w14:paraId="670A9CF3" w14:textId="77777777" w:rsidR="00DB1D75" w:rsidRPr="00AF08DF" w:rsidRDefault="00DB1D75" w:rsidP="002A18BD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eastAsia="en-US"/>
              </w:rPr>
              <w:t>3&lt;BE≤9</w:t>
            </w:r>
          </w:p>
        </w:tc>
        <w:tc>
          <w:tcPr>
            <w:tcW w:w="1659" w:type="dxa"/>
            <w:vAlign w:val="center"/>
          </w:tcPr>
          <w:p w14:paraId="1D341103" w14:textId="77777777" w:rsidR="00DB1D75" w:rsidRPr="00AF08DF" w:rsidRDefault="00DB1D75" w:rsidP="002A18BD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eastAsia="en-US"/>
              </w:rPr>
              <w:t>1543</w:t>
            </w:r>
          </w:p>
        </w:tc>
        <w:tc>
          <w:tcPr>
            <w:tcW w:w="1659" w:type="dxa"/>
            <w:vAlign w:val="center"/>
          </w:tcPr>
          <w:p w14:paraId="717D67CB" w14:textId="77777777" w:rsidR="00DB1D75" w:rsidRPr="00AF08DF" w:rsidRDefault="00DB1D75" w:rsidP="002A18BD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eastAsia="en-US"/>
              </w:rPr>
              <w:t>197</w:t>
            </w:r>
          </w:p>
        </w:tc>
        <w:tc>
          <w:tcPr>
            <w:tcW w:w="1659" w:type="dxa"/>
            <w:vAlign w:val="center"/>
          </w:tcPr>
          <w:p w14:paraId="7303D06D" w14:textId="77777777" w:rsidR="00DB1D75" w:rsidRPr="00AF08DF" w:rsidRDefault="00DB1D75" w:rsidP="002A18BD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eastAsia="en-US"/>
              </w:rPr>
              <w:t>1.00(0.86,1.16)</w:t>
            </w:r>
          </w:p>
        </w:tc>
        <w:tc>
          <w:tcPr>
            <w:tcW w:w="2394" w:type="dxa"/>
            <w:vAlign w:val="center"/>
          </w:tcPr>
          <w:p w14:paraId="745FE533" w14:textId="77777777" w:rsidR="00DB1D75" w:rsidRPr="00AF08DF" w:rsidRDefault="00DB1D75" w:rsidP="002A18BD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eastAsia="en-US"/>
              </w:rPr>
              <w:t>0.99</w:t>
            </w:r>
          </w:p>
        </w:tc>
      </w:tr>
      <w:tr w:rsidR="00AF08DF" w:rsidRPr="00AF08DF" w14:paraId="2435E5E6" w14:textId="77777777" w:rsidTr="002A18BD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048AE4A8" w14:textId="77777777" w:rsidR="00DB1D75" w:rsidRPr="00AF08DF" w:rsidRDefault="00DB1D75" w:rsidP="002A18BD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eastAsia="en-US"/>
              </w:rPr>
              <w:t>BE&gt;9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14:paraId="5F72A8BE" w14:textId="77777777" w:rsidR="00DB1D75" w:rsidRPr="00AF08DF" w:rsidRDefault="00DB1D75" w:rsidP="002A18BD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eastAsia="en-US"/>
              </w:rPr>
              <w:t>248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14:paraId="4CC06534" w14:textId="77777777" w:rsidR="00DB1D75" w:rsidRPr="00AF08DF" w:rsidRDefault="00DB1D75" w:rsidP="002A18BD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eastAsia="en-US"/>
              </w:rPr>
              <w:t>54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14:paraId="0BF7501D" w14:textId="77777777" w:rsidR="00DB1D75" w:rsidRPr="00AF08DF" w:rsidRDefault="00DB1D75" w:rsidP="002A18BD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eastAsia="en-US"/>
              </w:rPr>
              <w:t>1.54(1.16,2.04)</w:t>
            </w:r>
          </w:p>
        </w:tc>
        <w:tc>
          <w:tcPr>
            <w:tcW w:w="2394" w:type="dxa"/>
            <w:tcBorders>
              <w:bottom w:val="single" w:sz="4" w:space="0" w:color="auto"/>
            </w:tcBorders>
            <w:vAlign w:val="center"/>
          </w:tcPr>
          <w:p w14:paraId="29C9224E" w14:textId="77777777" w:rsidR="00DB1D75" w:rsidRPr="00AF08DF" w:rsidRDefault="00DB1D75" w:rsidP="002A18BD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AF08DF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eastAsia="en-US"/>
              </w:rPr>
              <w:t>&lt;0.01</w:t>
            </w:r>
          </w:p>
        </w:tc>
      </w:tr>
      <w:tr w:rsidR="00AF08DF" w:rsidRPr="00AF08DF" w14:paraId="148070B2" w14:textId="77777777" w:rsidTr="002A18BD">
        <w:tc>
          <w:tcPr>
            <w:tcW w:w="8931" w:type="dxa"/>
            <w:gridSpan w:val="5"/>
            <w:tcBorders>
              <w:top w:val="single" w:sz="4" w:space="0" w:color="auto"/>
            </w:tcBorders>
            <w:vAlign w:val="center"/>
          </w:tcPr>
          <w:p w14:paraId="42C1810C" w14:textId="03288C5B" w:rsidR="00DB1D75" w:rsidRPr="00AF08DF" w:rsidRDefault="00DB1D75" w:rsidP="002A18BD">
            <w:pPr>
              <w:widowControl/>
              <w:spacing w:before="120" w:after="24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AF08DF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en-US"/>
              </w:rPr>
              <w:t>Adjusted by gender, age, ethnicity, AKI stage, PCO2, Co-morbidities, urine output, SOFA, SAPSII, RRT, vasopressor, ventilation, Creatinine, bicarbonate,</w:t>
            </w:r>
            <w:r w:rsidR="002759E9" w:rsidRPr="00AF08DF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en-US"/>
              </w:rPr>
              <w:t xml:space="preserve"> and</w:t>
            </w:r>
            <w:r w:rsidRPr="00AF08DF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en-US"/>
              </w:rPr>
              <w:t xml:space="preserve"> lactate</w:t>
            </w:r>
          </w:p>
        </w:tc>
      </w:tr>
    </w:tbl>
    <w:p w14:paraId="18951865" w14:textId="77777777" w:rsidR="00DB1D75" w:rsidRPr="00AF08DF" w:rsidRDefault="00DB1D75" w:rsidP="008B12E3">
      <w:pPr>
        <w:tabs>
          <w:tab w:val="left" w:pos="1251"/>
        </w:tabs>
        <w:rPr>
          <w:rFonts w:ascii="Times New Roman" w:hAnsi="Times New Roman" w:cs="Times New Roman"/>
          <w:sz w:val="24"/>
          <w:szCs w:val="28"/>
        </w:rPr>
      </w:pPr>
    </w:p>
    <w:p w14:paraId="41F57B3A" w14:textId="6EFBE417" w:rsidR="00DB1D75" w:rsidRPr="00AF08DF" w:rsidRDefault="00DB1D75" w:rsidP="00B6583F">
      <w:pPr>
        <w:jc w:val="center"/>
      </w:pPr>
      <w:r w:rsidRPr="00AF08DF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506A4702" wp14:editId="1BCE5601">
            <wp:extent cx="3213085" cy="2190669"/>
            <wp:effectExtent l="0" t="0" r="6985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1714" cy="2203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A73F3D" w14:textId="2ACC62A3" w:rsidR="00B6583F" w:rsidRPr="00AF08DF" w:rsidRDefault="00B6583F" w:rsidP="00B6583F">
      <w:pPr>
        <w:ind w:firstLineChars="200" w:firstLine="420"/>
        <w:rPr>
          <w:rStyle w:val="apple-converted-space"/>
          <w:rFonts w:ascii="Times New Roman" w:hAnsi="Times New Roman" w:cs="Times New Roman"/>
          <w:sz w:val="22"/>
        </w:rPr>
      </w:pPr>
      <w:r w:rsidRPr="00AF08DF">
        <w:tab/>
      </w:r>
      <w:r w:rsidRPr="00AF08DF">
        <w:rPr>
          <w:rStyle w:val="apple-converted-space"/>
          <w:rFonts w:ascii="Times New Roman" w:hAnsi="Times New Roman" w:cs="Times New Roman" w:hint="eastAsia"/>
          <w:sz w:val="22"/>
        </w:rPr>
        <w:t>Figure</w:t>
      </w:r>
      <w:r w:rsidRPr="00AF08DF">
        <w:rPr>
          <w:rStyle w:val="apple-converted-space"/>
          <w:rFonts w:ascii="Times New Roman" w:hAnsi="Times New Roman" w:cs="Times New Roman"/>
          <w:sz w:val="22"/>
        </w:rPr>
        <w:t xml:space="preserve"> </w:t>
      </w:r>
      <w:r w:rsidRPr="00AF08DF">
        <w:rPr>
          <w:rStyle w:val="apple-converted-space"/>
          <w:rFonts w:ascii="Times New Roman" w:hAnsi="Times New Roman" w:cs="Times New Roman" w:hint="eastAsia"/>
          <w:sz w:val="22"/>
        </w:rPr>
        <w:t>S</w:t>
      </w:r>
      <w:r w:rsidRPr="00AF08DF">
        <w:rPr>
          <w:rStyle w:val="apple-converted-space"/>
          <w:rFonts w:ascii="Times New Roman" w:hAnsi="Times New Roman" w:cs="Times New Roman"/>
          <w:sz w:val="22"/>
        </w:rPr>
        <w:t>1</w:t>
      </w:r>
      <w:r w:rsidRPr="00AF08DF">
        <w:rPr>
          <w:rStyle w:val="apple-converted-space"/>
          <w:rFonts w:ascii="Times New Roman" w:hAnsi="Times New Roman" w:cs="Times New Roman" w:hint="eastAsia"/>
          <w:sz w:val="22"/>
        </w:rPr>
        <w:t>.</w:t>
      </w:r>
      <w:r w:rsidRPr="00AF08DF">
        <w:t xml:space="preserve"> </w:t>
      </w:r>
      <w:r w:rsidRPr="00AF08DF">
        <w:rPr>
          <w:rStyle w:val="apple-converted-space"/>
          <w:rFonts w:ascii="Times New Roman" w:hAnsi="Times New Roman" w:cs="Times New Roman"/>
          <w:sz w:val="22"/>
        </w:rPr>
        <w:t xml:space="preserve">Baseline BE was modelled as a continuous variable and adjusted by gender, age, ethnicity, AKI stage, PCO2, Co-morbidities, urine output, SOFA, SAPSII, RRT, vasopressor, ventilation, Creatinine </w:t>
      </w:r>
      <w:r w:rsidR="00DB1D75" w:rsidRPr="00AF08DF">
        <w:rPr>
          <w:rFonts w:ascii="Times New Roman" w:hAnsi="Times New Roman" w:cs="Times New Roman"/>
          <w:sz w:val="22"/>
        </w:rPr>
        <w:t xml:space="preserve">bicarbonate, </w:t>
      </w:r>
      <w:r w:rsidR="002759E9" w:rsidRPr="00AF08DF">
        <w:rPr>
          <w:rFonts w:ascii="Times New Roman" w:hAnsi="Times New Roman" w:cs="Times New Roman"/>
          <w:sz w:val="22"/>
        </w:rPr>
        <w:t xml:space="preserve">and </w:t>
      </w:r>
      <w:r w:rsidR="00DB1D75" w:rsidRPr="00AF08DF">
        <w:rPr>
          <w:rFonts w:ascii="Times New Roman" w:hAnsi="Times New Roman" w:cs="Times New Roman"/>
          <w:sz w:val="22"/>
        </w:rPr>
        <w:t>lactate</w:t>
      </w:r>
      <w:r w:rsidRPr="00AF08DF">
        <w:rPr>
          <w:rStyle w:val="apple-converted-space"/>
          <w:rFonts w:ascii="Times New Roman" w:hAnsi="Times New Roman" w:cs="Times New Roman"/>
          <w:sz w:val="22"/>
        </w:rPr>
        <w:t>.</w:t>
      </w:r>
    </w:p>
    <w:p w14:paraId="43BBD590" w14:textId="0C31F695" w:rsidR="00B6583F" w:rsidRPr="00DB1D75" w:rsidRDefault="00B6583F" w:rsidP="00B6583F">
      <w:pPr>
        <w:tabs>
          <w:tab w:val="left" w:pos="1548"/>
        </w:tabs>
      </w:pPr>
    </w:p>
    <w:sectPr w:rsidR="00B6583F" w:rsidRPr="00DB1D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A67A4C" w14:textId="77777777" w:rsidR="00EF6B0A" w:rsidRDefault="00EF6B0A" w:rsidP="008B12E3">
      <w:r>
        <w:separator/>
      </w:r>
    </w:p>
  </w:endnote>
  <w:endnote w:type="continuationSeparator" w:id="0">
    <w:p w14:paraId="0779F82D" w14:textId="77777777" w:rsidR="00EF6B0A" w:rsidRDefault="00EF6B0A" w:rsidP="008B12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yriadPro-Semibold">
    <w:altName w:val="Cambria"/>
    <w:panose1 w:val="00000000000000000000"/>
    <w:charset w:val="00"/>
    <w:family w:val="roman"/>
    <w:notTrueType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4EDE45" w14:textId="77777777" w:rsidR="00EF6B0A" w:rsidRDefault="00EF6B0A" w:rsidP="008B12E3">
      <w:r>
        <w:separator/>
      </w:r>
    </w:p>
  </w:footnote>
  <w:footnote w:type="continuationSeparator" w:id="0">
    <w:p w14:paraId="1C3ACC32" w14:textId="77777777" w:rsidR="00EF6B0A" w:rsidRDefault="00EF6B0A" w:rsidP="008B12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0E4CF1"/>
    <w:multiLevelType w:val="hybridMultilevel"/>
    <w:tmpl w:val="DB84CFB6"/>
    <w:lvl w:ilvl="0" w:tplc="0C0C9224">
      <w:numFmt w:val="bullet"/>
      <w:lvlText w:val=""/>
      <w:lvlJc w:val="left"/>
      <w:pPr>
        <w:ind w:left="360" w:hanging="360"/>
      </w:pPr>
      <w:rPr>
        <w:rFonts w:ascii="Wingdings" w:eastAsia="DengXia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FB62E1A"/>
    <w:multiLevelType w:val="hybridMultilevel"/>
    <w:tmpl w:val="3F2CF7D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FB93567"/>
    <w:multiLevelType w:val="hybridMultilevel"/>
    <w:tmpl w:val="5A363528"/>
    <w:lvl w:ilvl="0" w:tplc="79CCEE7A">
      <w:numFmt w:val="bullet"/>
      <w:lvlText w:val=""/>
      <w:lvlJc w:val="left"/>
      <w:pPr>
        <w:ind w:left="360" w:hanging="360"/>
      </w:pPr>
      <w:rPr>
        <w:rFonts w:ascii="Wingdings" w:eastAsia="DengXian" w:hAnsi="Wingdings" w:cs="SimSu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3FA84CFC"/>
    <w:multiLevelType w:val="hybridMultilevel"/>
    <w:tmpl w:val="10E0E052"/>
    <w:lvl w:ilvl="0" w:tplc="D4F445D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4A957031"/>
    <w:multiLevelType w:val="hybridMultilevel"/>
    <w:tmpl w:val="26ACFD84"/>
    <w:lvl w:ilvl="0" w:tplc="EFCE7B42">
      <w:start w:val="1"/>
      <w:numFmt w:val="upperLetter"/>
      <w:lvlText w:val="(%1)"/>
      <w:lvlJc w:val="left"/>
      <w:pPr>
        <w:ind w:left="570" w:hanging="360"/>
      </w:pPr>
      <w:rPr>
        <w:rFonts w:eastAsiaTheme="minorEastAsia"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1050" w:hanging="420"/>
      </w:pPr>
    </w:lvl>
    <w:lvl w:ilvl="2" w:tplc="0409001B" w:tentative="1">
      <w:start w:val="1"/>
      <w:numFmt w:val="lowerRoman"/>
      <w:lvlText w:val="%3."/>
      <w:lvlJc w:val="righ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9" w:tentative="1">
      <w:start w:val="1"/>
      <w:numFmt w:val="lowerLetter"/>
      <w:lvlText w:val="%5)"/>
      <w:lvlJc w:val="left"/>
      <w:pPr>
        <w:ind w:left="2310" w:hanging="420"/>
      </w:pPr>
    </w:lvl>
    <w:lvl w:ilvl="5" w:tplc="0409001B" w:tentative="1">
      <w:start w:val="1"/>
      <w:numFmt w:val="lowerRoman"/>
      <w:lvlText w:val="%6."/>
      <w:lvlJc w:val="righ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9" w:tentative="1">
      <w:start w:val="1"/>
      <w:numFmt w:val="lowerLetter"/>
      <w:lvlText w:val="%8)"/>
      <w:lvlJc w:val="left"/>
      <w:pPr>
        <w:ind w:left="3570" w:hanging="420"/>
      </w:pPr>
    </w:lvl>
    <w:lvl w:ilvl="8" w:tplc="0409001B" w:tentative="1">
      <w:start w:val="1"/>
      <w:numFmt w:val="lowerRoman"/>
      <w:lvlText w:val="%9."/>
      <w:lvlJc w:val="right"/>
      <w:pPr>
        <w:ind w:left="3990" w:hanging="420"/>
      </w:pPr>
    </w:lvl>
  </w:abstractNum>
  <w:abstractNum w:abstractNumId="5" w15:restartNumberingAfterBreak="0">
    <w:nsid w:val="65506A96"/>
    <w:multiLevelType w:val="hybridMultilevel"/>
    <w:tmpl w:val="1F9A9E26"/>
    <w:lvl w:ilvl="0" w:tplc="4434DC82">
      <w:numFmt w:val="bullet"/>
      <w:lvlText w:val=""/>
      <w:lvlJc w:val="left"/>
      <w:pPr>
        <w:ind w:left="360" w:hanging="360"/>
      </w:pPr>
      <w:rPr>
        <w:rFonts w:ascii="Wingdings" w:eastAsia="DengXia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7F3901B7"/>
    <w:multiLevelType w:val="hybridMultilevel"/>
    <w:tmpl w:val="7444F9D6"/>
    <w:lvl w:ilvl="0" w:tplc="47085CF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5"/>
  </w:num>
  <w:num w:numId="5">
    <w:abstractNumId w:val="3"/>
  </w:num>
  <w:num w:numId="6">
    <w:abstractNumId w:val="6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8D5"/>
    <w:rsid w:val="002759E9"/>
    <w:rsid w:val="004745DE"/>
    <w:rsid w:val="00495975"/>
    <w:rsid w:val="004F17F8"/>
    <w:rsid w:val="00534070"/>
    <w:rsid w:val="005578D5"/>
    <w:rsid w:val="005D4E75"/>
    <w:rsid w:val="006464E0"/>
    <w:rsid w:val="0065357C"/>
    <w:rsid w:val="006C3F29"/>
    <w:rsid w:val="006D1CBA"/>
    <w:rsid w:val="006F55A2"/>
    <w:rsid w:val="0088361C"/>
    <w:rsid w:val="008B12E3"/>
    <w:rsid w:val="00AF08DF"/>
    <w:rsid w:val="00AF476F"/>
    <w:rsid w:val="00B56825"/>
    <w:rsid w:val="00B61602"/>
    <w:rsid w:val="00B6583F"/>
    <w:rsid w:val="00BD23B8"/>
    <w:rsid w:val="00C779E3"/>
    <w:rsid w:val="00CD5A39"/>
    <w:rsid w:val="00CE3684"/>
    <w:rsid w:val="00D342B8"/>
    <w:rsid w:val="00D76D5F"/>
    <w:rsid w:val="00DB1D75"/>
    <w:rsid w:val="00DE4E5D"/>
    <w:rsid w:val="00EC7630"/>
    <w:rsid w:val="00EF6B0A"/>
    <w:rsid w:val="00F625F9"/>
    <w:rsid w:val="00FA18AB"/>
    <w:rsid w:val="00FD2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0BFC80"/>
  <w15:chartTrackingRefBased/>
  <w15:docId w15:val="{1A836B09-4FDC-4D3B-9891-A883A905B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12E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12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B12E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B12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B12E3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8B12E3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8B12E3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8B12E3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8B12E3"/>
    <w:rPr>
      <w:rFonts w:ascii="DengXian" w:eastAsia="DengXian" w:hAnsi="DengXian"/>
      <w:noProof/>
      <w:sz w:val="20"/>
    </w:rPr>
  </w:style>
  <w:style w:type="table" w:customStyle="1" w:styleId="Table">
    <w:name w:val="Table"/>
    <w:semiHidden/>
    <w:unhideWhenUsed/>
    <w:qFormat/>
    <w:rsid w:val="008B12E3"/>
    <w:pPr>
      <w:spacing w:after="200"/>
    </w:pPr>
    <w:rPr>
      <w:kern w:val="0"/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B12E3"/>
    <w:pPr>
      <w:ind w:firstLineChars="200" w:firstLine="420"/>
    </w:pPr>
  </w:style>
  <w:style w:type="character" w:styleId="CommentReference">
    <w:name w:val="annotation reference"/>
    <w:basedOn w:val="DefaultParagraphFont"/>
    <w:uiPriority w:val="99"/>
    <w:semiHidden/>
    <w:unhideWhenUsed/>
    <w:rsid w:val="008B12E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12E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12E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12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12E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12E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12E3"/>
    <w:rPr>
      <w:sz w:val="18"/>
      <w:szCs w:val="18"/>
    </w:rPr>
  </w:style>
  <w:style w:type="character" w:customStyle="1" w:styleId="fontstyle01">
    <w:name w:val="fontstyle01"/>
    <w:basedOn w:val="DefaultParagraphFont"/>
    <w:rsid w:val="008B12E3"/>
    <w:rPr>
      <w:rFonts w:ascii="MyriadPro-Semibold" w:hAnsi="MyriadPro-Semibold" w:hint="default"/>
      <w:b w:val="0"/>
      <w:bCs w:val="0"/>
      <w:i w:val="0"/>
      <w:iCs w:val="0"/>
      <w:color w:val="000000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B12E3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B12E3"/>
    <w:rPr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8B12E3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8B12E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B12E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340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B658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147</Words>
  <Characters>6543</Characters>
  <Application>Microsoft Office Word</Application>
  <DocSecurity>0</DocSecurity>
  <Lines>54</Lines>
  <Paragraphs>15</Paragraphs>
  <ScaleCrop>false</ScaleCrop>
  <Company/>
  <LinksUpToDate>false</LinksUpToDate>
  <CharactersWithSpaces>7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</dc:creator>
  <cp:keywords/>
  <dc:description/>
  <cp:lastModifiedBy>Tom Flint</cp:lastModifiedBy>
  <cp:revision>2</cp:revision>
  <dcterms:created xsi:type="dcterms:W3CDTF">2021-11-18T08:37:00Z</dcterms:created>
  <dcterms:modified xsi:type="dcterms:W3CDTF">2021-11-18T08:37:00Z</dcterms:modified>
</cp:coreProperties>
</file>